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6D69" w:rsidRDefault="00686D69" w:rsidP="00686D69">
      <w:pPr>
        <w:rPr>
          <w:b/>
        </w:rPr>
      </w:pPr>
      <w:r>
        <w:rPr>
          <w:b/>
        </w:rPr>
        <w:t>Additional File 1</w:t>
      </w:r>
      <w:r w:rsidR="007A134A">
        <w:rPr>
          <w:b/>
        </w:rPr>
        <w:t>. Package Availability</w:t>
      </w:r>
    </w:p>
    <w:p w:rsidR="00686D69" w:rsidRDefault="00686D69" w:rsidP="00686D69">
      <w:pPr>
        <w:rPr>
          <w:b/>
        </w:rPr>
      </w:pPr>
    </w:p>
    <w:p w:rsidR="00686D69" w:rsidRDefault="00686D69" w:rsidP="00686D69">
      <w:pPr>
        <w:rPr>
          <w:b/>
        </w:rPr>
      </w:pPr>
    </w:p>
    <w:p w:rsidR="00686D69" w:rsidRPr="00847621" w:rsidRDefault="00686D69" w:rsidP="00686D69">
      <w:pPr>
        <w:rPr>
          <w:b/>
        </w:rPr>
      </w:pPr>
      <w:r w:rsidRPr="00847621">
        <w:rPr>
          <w:b/>
        </w:rPr>
        <w:t xml:space="preserve">Table </w:t>
      </w:r>
      <w:proofErr w:type="spellStart"/>
      <w:r w:rsidR="006B682C">
        <w:rPr>
          <w:b/>
        </w:rPr>
        <w:t>S1</w:t>
      </w:r>
      <w:proofErr w:type="spellEnd"/>
      <w:r w:rsidRPr="00847621">
        <w:rPr>
          <w:b/>
        </w:rPr>
        <w:t xml:space="preserve">. Package availability </w:t>
      </w:r>
    </w:p>
    <w:tbl>
      <w:tblPr>
        <w:tblStyle w:val="TableGrid"/>
        <w:tblW w:w="4939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0"/>
        <w:gridCol w:w="1675"/>
        <w:gridCol w:w="1675"/>
        <w:gridCol w:w="1677"/>
        <w:gridCol w:w="372"/>
        <w:gridCol w:w="1613"/>
        <w:gridCol w:w="1613"/>
        <w:gridCol w:w="1616"/>
        <w:gridCol w:w="230"/>
      </w:tblGrid>
      <w:tr w:rsidR="00686D69" w:rsidTr="00D86F32">
        <w:tc>
          <w:tcPr>
            <w:tcW w:w="1261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686D69" w:rsidRDefault="00686D69" w:rsidP="00D86F32">
            <w:pPr>
              <w:jc w:val="center"/>
            </w:pPr>
          </w:p>
        </w:tc>
        <w:tc>
          <w:tcPr>
            <w:tcW w:w="179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86D69" w:rsidRDefault="00686D69" w:rsidP="00D86F32">
            <w:pPr>
              <w:jc w:val="center"/>
            </w:pPr>
            <w:r w:rsidRPr="00686D69">
              <w:rPr>
                <w:b/>
                <w:sz w:val="20"/>
                <w:szCs w:val="20"/>
              </w:rPr>
              <w:t>By Site</w:t>
            </w:r>
          </w:p>
        </w:tc>
        <w:tc>
          <w:tcPr>
            <w:tcW w:w="1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86D69" w:rsidRDefault="00686D69" w:rsidP="00D86F32">
            <w:pPr>
              <w:jc w:val="center"/>
            </w:pPr>
          </w:p>
        </w:tc>
        <w:tc>
          <w:tcPr>
            <w:tcW w:w="172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86D69" w:rsidRDefault="00686D69" w:rsidP="00D86F32">
            <w:pPr>
              <w:jc w:val="center"/>
            </w:pPr>
            <w:r w:rsidRPr="00686D69">
              <w:rPr>
                <w:b/>
                <w:sz w:val="20"/>
                <w:szCs w:val="20"/>
              </w:rPr>
              <w:t>By Drug</w:t>
            </w:r>
          </w:p>
        </w:tc>
        <w:tc>
          <w:tcPr>
            <w:tcW w:w="8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686D69" w:rsidRDefault="00686D69" w:rsidP="00D86F32">
            <w:pPr>
              <w:jc w:val="center"/>
            </w:pPr>
          </w:p>
        </w:tc>
      </w:tr>
      <w:tr w:rsidR="00686D69" w:rsidTr="00D86F32">
        <w:tc>
          <w:tcPr>
            <w:tcW w:w="1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686D69" w:rsidRDefault="00686D69" w:rsidP="00D86F32">
            <w:pPr>
              <w:jc w:val="center"/>
            </w:pP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86D69" w:rsidRPr="00FA3538" w:rsidRDefault="00686D69" w:rsidP="00D86F32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te 1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86D69" w:rsidRPr="00FA3538" w:rsidRDefault="00686D69" w:rsidP="00D86F32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te 2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86D69" w:rsidRPr="00FA3538" w:rsidRDefault="00686D69" w:rsidP="00D86F32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86D69" w:rsidRDefault="00686D69" w:rsidP="00D86F32">
            <w:pPr>
              <w:jc w:val="center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86D69" w:rsidRPr="00FA3538" w:rsidRDefault="00686D69" w:rsidP="00D86F32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FA3538">
              <w:rPr>
                <w:b/>
                <w:sz w:val="20"/>
                <w:szCs w:val="20"/>
              </w:rPr>
              <w:t>AL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86D69" w:rsidRPr="00FA3538" w:rsidRDefault="00686D69" w:rsidP="00D86F32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FA3538">
              <w:rPr>
                <w:b/>
                <w:sz w:val="20"/>
                <w:szCs w:val="20"/>
              </w:rPr>
              <w:t>AQAS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86D69" w:rsidRPr="00FA3538" w:rsidRDefault="00686D69" w:rsidP="00D86F32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686D69" w:rsidRDefault="00686D69" w:rsidP="00D86F32">
            <w:pPr>
              <w:jc w:val="center"/>
            </w:pPr>
          </w:p>
        </w:tc>
      </w:tr>
      <w:tr w:rsidR="00686D69" w:rsidTr="00D86F32"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686D69" w:rsidRPr="009E1DFC" w:rsidRDefault="00686D69" w:rsidP="00D86F32">
            <w:pPr>
              <w:rPr>
                <w:b/>
                <w:sz w:val="20"/>
                <w:szCs w:val="20"/>
              </w:rPr>
            </w:pPr>
            <w:r w:rsidRPr="009E1DFC">
              <w:rPr>
                <w:b/>
                <w:sz w:val="20"/>
                <w:szCs w:val="20"/>
              </w:rPr>
              <w:t>Intention to treat analysis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86D69" w:rsidRPr="00FA3538" w:rsidRDefault="00686D69" w:rsidP="00D86F32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353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86D69" w:rsidRPr="00FA3538" w:rsidRDefault="00686D69" w:rsidP="00D86F32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354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86D69" w:rsidRPr="00FA3538" w:rsidRDefault="00686D69" w:rsidP="00D86F32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value*</w:t>
            </w:r>
          </w:p>
        </w:tc>
        <w:tc>
          <w:tcPr>
            <w:tcW w:w="13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86D69" w:rsidRDefault="00686D69" w:rsidP="00D86F32">
            <w:pPr>
              <w:jc w:val="center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86D69" w:rsidRPr="00FA3538" w:rsidRDefault="00686D69" w:rsidP="00D86F32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350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86D69" w:rsidRPr="00FA3538" w:rsidRDefault="00686D69" w:rsidP="00D86F32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357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86D69" w:rsidRPr="00FA3538" w:rsidRDefault="00686D69" w:rsidP="00D86F32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value*</w:t>
            </w:r>
          </w:p>
        </w:tc>
        <w:tc>
          <w:tcPr>
            <w:tcW w:w="8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86D69" w:rsidRDefault="00686D69" w:rsidP="00D86F32">
            <w:pPr>
              <w:jc w:val="center"/>
            </w:pPr>
          </w:p>
        </w:tc>
      </w:tr>
      <w:tr w:rsidR="00686D69" w:rsidTr="00D86F32">
        <w:tc>
          <w:tcPr>
            <w:tcW w:w="1261" w:type="pct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:rsidR="00686D69" w:rsidRPr="006109E8" w:rsidRDefault="00686D69" w:rsidP="00686D69">
            <w:pPr>
              <w:spacing w:line="276" w:lineRule="auto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Package available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686D69" w:rsidRPr="001424F5" w:rsidRDefault="00686D69" w:rsidP="00D86F32">
            <w:pPr>
              <w:rPr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686D69" w:rsidRPr="001424F5" w:rsidRDefault="00686D69" w:rsidP="00D86F32">
            <w:pPr>
              <w:rPr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686D69" w:rsidRPr="001424F5" w:rsidRDefault="00686D69" w:rsidP="00D86F32">
            <w:pPr>
              <w:rPr>
                <w:sz w:val="20"/>
                <w:szCs w:val="20"/>
              </w:rPr>
            </w:pPr>
          </w:p>
        </w:tc>
        <w:tc>
          <w:tcPr>
            <w:tcW w:w="133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686D69" w:rsidRPr="001424F5" w:rsidRDefault="00686D69" w:rsidP="00D86F32">
            <w:pPr>
              <w:rPr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686D69" w:rsidRPr="001424F5" w:rsidRDefault="00686D69" w:rsidP="00D86F32">
            <w:pPr>
              <w:rPr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686D69" w:rsidRPr="001424F5" w:rsidRDefault="00686D69" w:rsidP="00D86F32">
            <w:pPr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686D69" w:rsidRPr="001424F5" w:rsidRDefault="00686D69" w:rsidP="00D86F32">
            <w:pPr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686D69" w:rsidRPr="001424F5" w:rsidRDefault="00686D69" w:rsidP="00D86F32">
            <w:pPr>
              <w:rPr>
                <w:sz w:val="20"/>
                <w:szCs w:val="20"/>
              </w:rPr>
            </w:pPr>
          </w:p>
        </w:tc>
      </w:tr>
      <w:tr w:rsidR="00686D69" w:rsidTr="00D86F32">
        <w:tc>
          <w:tcPr>
            <w:tcW w:w="1261" w:type="pct"/>
            <w:tcBorders>
              <w:top w:val="nil"/>
              <w:left w:val="nil"/>
            </w:tcBorders>
          </w:tcPr>
          <w:p w:rsidR="00686D69" w:rsidRPr="006109E8" w:rsidRDefault="00686D69" w:rsidP="00D86F32">
            <w:pPr>
              <w:spacing w:line="276" w:lineRule="auto"/>
              <w:rPr>
                <w:sz w:val="20"/>
                <w:szCs w:val="20"/>
              </w:rPr>
            </w:pPr>
            <w:r w:rsidRPr="006109E8">
              <w:rPr>
                <w:rFonts w:cstheme="minorHAnsi"/>
                <w:sz w:val="20"/>
                <w:szCs w:val="20"/>
              </w:rPr>
              <w:t>—</w:t>
            </w:r>
            <w:r>
              <w:rPr>
                <w:sz w:val="20"/>
                <w:szCs w:val="20"/>
              </w:rPr>
              <w:t>No</w:t>
            </w:r>
          </w:p>
        </w:tc>
        <w:tc>
          <w:tcPr>
            <w:tcW w:w="598" w:type="pct"/>
            <w:tcBorders>
              <w:top w:val="nil"/>
            </w:tcBorders>
            <w:vAlign w:val="center"/>
          </w:tcPr>
          <w:p w:rsidR="00686D69" w:rsidRPr="001424F5" w:rsidRDefault="00686D69" w:rsidP="00D86F32">
            <w:pPr>
              <w:jc w:val="center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87 (24.7%)</w:t>
            </w:r>
          </w:p>
        </w:tc>
        <w:tc>
          <w:tcPr>
            <w:tcW w:w="598" w:type="pct"/>
            <w:tcBorders>
              <w:top w:val="nil"/>
            </w:tcBorders>
            <w:vAlign w:val="center"/>
          </w:tcPr>
          <w:p w:rsidR="00686D69" w:rsidRPr="001424F5" w:rsidRDefault="00686D69" w:rsidP="00D86F32">
            <w:pPr>
              <w:jc w:val="center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169 (47.7%)</w:t>
            </w:r>
          </w:p>
        </w:tc>
        <w:tc>
          <w:tcPr>
            <w:tcW w:w="599" w:type="pct"/>
            <w:tcBorders>
              <w:top w:val="nil"/>
            </w:tcBorders>
            <w:vAlign w:val="center"/>
          </w:tcPr>
          <w:p w:rsidR="00686D69" w:rsidRPr="00847621" w:rsidRDefault="00686D69" w:rsidP="00D86F32">
            <w:pPr>
              <w:jc w:val="center"/>
              <w:rPr>
                <w:b/>
                <w:sz w:val="20"/>
                <w:szCs w:val="20"/>
              </w:rPr>
            </w:pPr>
            <w:r w:rsidRPr="00847621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33" w:type="pct"/>
            <w:tcBorders>
              <w:top w:val="nil"/>
            </w:tcBorders>
            <w:vAlign w:val="center"/>
          </w:tcPr>
          <w:p w:rsidR="00686D69" w:rsidRPr="001424F5" w:rsidRDefault="00686D69" w:rsidP="00D86F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</w:tcBorders>
            <w:vAlign w:val="center"/>
          </w:tcPr>
          <w:p w:rsidR="00686D69" w:rsidRPr="001424F5" w:rsidRDefault="00686D69" w:rsidP="00D86F32">
            <w:pPr>
              <w:jc w:val="center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94 (26.9%)</w:t>
            </w:r>
          </w:p>
        </w:tc>
        <w:tc>
          <w:tcPr>
            <w:tcW w:w="576" w:type="pct"/>
            <w:tcBorders>
              <w:top w:val="nil"/>
            </w:tcBorders>
            <w:vAlign w:val="center"/>
          </w:tcPr>
          <w:p w:rsidR="00686D69" w:rsidRPr="001424F5" w:rsidRDefault="00686D69" w:rsidP="00D86F32">
            <w:pPr>
              <w:jc w:val="center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162 (45.4%)</w:t>
            </w:r>
          </w:p>
        </w:tc>
        <w:tc>
          <w:tcPr>
            <w:tcW w:w="577" w:type="pct"/>
            <w:tcBorders>
              <w:top w:val="nil"/>
            </w:tcBorders>
            <w:vAlign w:val="center"/>
          </w:tcPr>
          <w:p w:rsidR="00686D69" w:rsidRPr="00847621" w:rsidRDefault="00686D69" w:rsidP="00D86F32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47621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82" w:type="pct"/>
            <w:tcBorders>
              <w:top w:val="nil"/>
              <w:right w:val="nil"/>
            </w:tcBorders>
            <w:vAlign w:val="center"/>
          </w:tcPr>
          <w:p w:rsidR="00686D69" w:rsidRPr="001424F5" w:rsidRDefault="00686D69" w:rsidP="00D86F32">
            <w:pPr>
              <w:jc w:val="center"/>
              <w:rPr>
                <w:sz w:val="20"/>
                <w:szCs w:val="20"/>
              </w:rPr>
            </w:pPr>
          </w:p>
        </w:tc>
      </w:tr>
      <w:tr w:rsidR="00686D69" w:rsidTr="00D86F32">
        <w:tc>
          <w:tcPr>
            <w:tcW w:w="1261" w:type="pct"/>
            <w:tcBorders>
              <w:left w:val="nil"/>
              <w:bottom w:val="single" w:sz="4" w:space="0" w:color="auto"/>
            </w:tcBorders>
          </w:tcPr>
          <w:p w:rsidR="00686D69" w:rsidRPr="006109E8" w:rsidRDefault="00686D69" w:rsidP="00D86F32">
            <w:pPr>
              <w:spacing w:line="276" w:lineRule="auto"/>
              <w:rPr>
                <w:sz w:val="20"/>
                <w:szCs w:val="20"/>
                <w:vertAlign w:val="superscript"/>
              </w:rPr>
            </w:pPr>
            <w:r w:rsidRPr="006109E8">
              <w:rPr>
                <w:rFonts w:cstheme="minorHAnsi"/>
                <w:sz w:val="20"/>
                <w:szCs w:val="20"/>
              </w:rPr>
              <w:t>—</w:t>
            </w:r>
            <w:r>
              <w:rPr>
                <w:sz w:val="20"/>
                <w:szCs w:val="20"/>
              </w:rPr>
              <w:t>Yes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center"/>
          </w:tcPr>
          <w:p w:rsidR="00686D69" w:rsidRPr="001424F5" w:rsidRDefault="00686D69" w:rsidP="00D86F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 (75.4%)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center"/>
          </w:tcPr>
          <w:p w:rsidR="00686D69" w:rsidRPr="001424F5" w:rsidRDefault="00686D69" w:rsidP="00D86F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 (52.3%)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center"/>
          </w:tcPr>
          <w:p w:rsidR="00686D69" w:rsidRPr="001424F5" w:rsidRDefault="00686D69" w:rsidP="00D86F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" w:type="pct"/>
            <w:tcBorders>
              <w:bottom w:val="single" w:sz="4" w:space="0" w:color="auto"/>
            </w:tcBorders>
            <w:vAlign w:val="center"/>
          </w:tcPr>
          <w:p w:rsidR="00686D69" w:rsidRPr="001424F5" w:rsidRDefault="00686D69" w:rsidP="00D86F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:rsidR="00686D69" w:rsidRPr="001424F5" w:rsidRDefault="00686D69" w:rsidP="00D86F32">
            <w:pPr>
              <w:jc w:val="center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256 (73.1%)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:rsidR="00686D69" w:rsidRPr="001424F5" w:rsidRDefault="00686D69" w:rsidP="00D86F32">
            <w:pPr>
              <w:jc w:val="center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195 (54.6%)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:rsidR="00686D69" w:rsidRPr="001424F5" w:rsidRDefault="00686D69" w:rsidP="00D86F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bottom w:val="single" w:sz="4" w:space="0" w:color="auto"/>
              <w:right w:val="nil"/>
            </w:tcBorders>
            <w:vAlign w:val="center"/>
          </w:tcPr>
          <w:p w:rsidR="00686D69" w:rsidRPr="001424F5" w:rsidRDefault="00686D69" w:rsidP="00D86F32">
            <w:pPr>
              <w:jc w:val="center"/>
              <w:rPr>
                <w:sz w:val="20"/>
                <w:szCs w:val="20"/>
              </w:rPr>
            </w:pPr>
          </w:p>
        </w:tc>
      </w:tr>
      <w:tr w:rsidR="00686D69" w:rsidTr="00D86F32"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686D69" w:rsidRPr="006109E8" w:rsidRDefault="00686D69" w:rsidP="00D86F32">
            <w:pPr>
              <w:rPr>
                <w:b/>
                <w:sz w:val="20"/>
                <w:szCs w:val="20"/>
              </w:rPr>
            </w:pPr>
            <w:r w:rsidRPr="006109E8">
              <w:rPr>
                <w:b/>
                <w:sz w:val="20"/>
                <w:szCs w:val="20"/>
              </w:rPr>
              <w:t>Per protocol analysis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86D69" w:rsidRPr="00FA3538" w:rsidRDefault="00686D69" w:rsidP="00D86F32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347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86D69" w:rsidRPr="00FA3538" w:rsidRDefault="00686D69" w:rsidP="00D86F32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333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86D69" w:rsidRPr="00FA3538" w:rsidRDefault="00686D69" w:rsidP="00D86F32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value*</w:t>
            </w:r>
          </w:p>
        </w:tc>
        <w:tc>
          <w:tcPr>
            <w:tcW w:w="13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86D69" w:rsidRDefault="00686D69" w:rsidP="00D86F32">
            <w:pPr>
              <w:jc w:val="center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86D69" w:rsidRPr="00FA3538" w:rsidRDefault="00686D69" w:rsidP="00D86F32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340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86D69" w:rsidRPr="00FA3538" w:rsidRDefault="00686D69" w:rsidP="00D86F32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340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86D69" w:rsidRPr="00FA3538" w:rsidRDefault="00686D69" w:rsidP="00D86F32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value*</w:t>
            </w:r>
          </w:p>
        </w:tc>
        <w:tc>
          <w:tcPr>
            <w:tcW w:w="8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86D69" w:rsidRDefault="00686D69" w:rsidP="00D86F32">
            <w:pPr>
              <w:jc w:val="center"/>
            </w:pPr>
          </w:p>
        </w:tc>
      </w:tr>
      <w:tr w:rsidR="00686D69" w:rsidTr="00D86F32">
        <w:tc>
          <w:tcPr>
            <w:tcW w:w="1261" w:type="pct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:rsidR="00686D69" w:rsidRPr="006109E8" w:rsidRDefault="00686D69" w:rsidP="00D86F32">
            <w:pPr>
              <w:spacing w:line="276" w:lineRule="auto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Package available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686D69" w:rsidRPr="001424F5" w:rsidRDefault="00686D69" w:rsidP="00D86F32">
            <w:pPr>
              <w:rPr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686D69" w:rsidRPr="001424F5" w:rsidRDefault="00686D69" w:rsidP="00D86F32">
            <w:pPr>
              <w:rPr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686D69" w:rsidRPr="001424F5" w:rsidRDefault="00686D69" w:rsidP="00D86F32">
            <w:pPr>
              <w:rPr>
                <w:sz w:val="20"/>
                <w:szCs w:val="20"/>
              </w:rPr>
            </w:pPr>
          </w:p>
        </w:tc>
        <w:tc>
          <w:tcPr>
            <w:tcW w:w="133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686D69" w:rsidRPr="001424F5" w:rsidRDefault="00686D69" w:rsidP="00D86F32">
            <w:pPr>
              <w:rPr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686D69" w:rsidRPr="001424F5" w:rsidRDefault="00686D69" w:rsidP="00D86F32">
            <w:pPr>
              <w:rPr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686D69" w:rsidRPr="001424F5" w:rsidRDefault="00686D69" w:rsidP="00D86F32">
            <w:pPr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686D69" w:rsidRPr="001424F5" w:rsidRDefault="00686D69" w:rsidP="00D86F32">
            <w:pPr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686D69" w:rsidRPr="001424F5" w:rsidRDefault="00686D69" w:rsidP="00D86F32">
            <w:pPr>
              <w:rPr>
                <w:sz w:val="20"/>
                <w:szCs w:val="20"/>
              </w:rPr>
            </w:pPr>
          </w:p>
        </w:tc>
      </w:tr>
      <w:tr w:rsidR="00686D69" w:rsidTr="00D86F32">
        <w:tc>
          <w:tcPr>
            <w:tcW w:w="1261" w:type="pct"/>
            <w:tcBorders>
              <w:top w:val="nil"/>
              <w:left w:val="nil"/>
            </w:tcBorders>
          </w:tcPr>
          <w:p w:rsidR="00686D69" w:rsidRPr="006109E8" w:rsidRDefault="00686D69" w:rsidP="00D86F32">
            <w:pPr>
              <w:spacing w:line="276" w:lineRule="auto"/>
              <w:rPr>
                <w:sz w:val="20"/>
                <w:szCs w:val="20"/>
              </w:rPr>
            </w:pPr>
            <w:r w:rsidRPr="006109E8">
              <w:rPr>
                <w:rFonts w:cstheme="minorHAnsi"/>
                <w:sz w:val="20"/>
                <w:szCs w:val="20"/>
              </w:rPr>
              <w:t>—</w:t>
            </w:r>
            <w:r>
              <w:rPr>
                <w:sz w:val="20"/>
                <w:szCs w:val="20"/>
              </w:rPr>
              <w:t>No</w:t>
            </w:r>
          </w:p>
        </w:tc>
        <w:tc>
          <w:tcPr>
            <w:tcW w:w="598" w:type="pct"/>
            <w:tcBorders>
              <w:top w:val="nil"/>
            </w:tcBorders>
          </w:tcPr>
          <w:p w:rsidR="00686D69" w:rsidRPr="00AD0178" w:rsidRDefault="00686D69" w:rsidP="00D86F32">
            <w:pPr>
              <w:tabs>
                <w:tab w:val="left" w:pos="240"/>
              </w:tabs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ab/>
              <w:t>84 (24.2%)</w:t>
            </w:r>
          </w:p>
        </w:tc>
        <w:tc>
          <w:tcPr>
            <w:tcW w:w="598" w:type="pct"/>
            <w:tcBorders>
              <w:top w:val="nil"/>
            </w:tcBorders>
          </w:tcPr>
          <w:p w:rsidR="00686D69" w:rsidRPr="00AD0178" w:rsidRDefault="00686D69" w:rsidP="00D86F32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58 (47.5%)</w:t>
            </w:r>
          </w:p>
        </w:tc>
        <w:tc>
          <w:tcPr>
            <w:tcW w:w="599" w:type="pct"/>
            <w:tcBorders>
              <w:top w:val="nil"/>
            </w:tcBorders>
            <w:vAlign w:val="center"/>
          </w:tcPr>
          <w:p w:rsidR="00686D69" w:rsidRPr="00847621" w:rsidRDefault="00686D69" w:rsidP="00D86F32">
            <w:pPr>
              <w:jc w:val="center"/>
              <w:rPr>
                <w:b/>
                <w:sz w:val="20"/>
                <w:szCs w:val="20"/>
              </w:rPr>
            </w:pPr>
            <w:r w:rsidRPr="00847621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33" w:type="pct"/>
            <w:tcBorders>
              <w:top w:val="nil"/>
            </w:tcBorders>
            <w:vAlign w:val="center"/>
          </w:tcPr>
          <w:p w:rsidR="00686D69" w:rsidRPr="001424F5" w:rsidRDefault="00686D69" w:rsidP="00D86F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</w:tcBorders>
            <w:vAlign w:val="center"/>
          </w:tcPr>
          <w:p w:rsidR="00686D69" w:rsidRPr="001424F5" w:rsidRDefault="00686D69" w:rsidP="00D86F32">
            <w:pPr>
              <w:jc w:val="center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90 (26.5%)</w:t>
            </w:r>
          </w:p>
        </w:tc>
        <w:tc>
          <w:tcPr>
            <w:tcW w:w="576" w:type="pct"/>
            <w:tcBorders>
              <w:top w:val="nil"/>
            </w:tcBorders>
            <w:vAlign w:val="center"/>
          </w:tcPr>
          <w:p w:rsidR="00686D69" w:rsidRPr="001424F5" w:rsidRDefault="00686D69" w:rsidP="00D86F32">
            <w:pPr>
              <w:jc w:val="center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152 (44.7%)</w:t>
            </w:r>
          </w:p>
        </w:tc>
        <w:tc>
          <w:tcPr>
            <w:tcW w:w="577" w:type="pct"/>
            <w:tcBorders>
              <w:top w:val="nil"/>
            </w:tcBorders>
            <w:vAlign w:val="center"/>
          </w:tcPr>
          <w:p w:rsidR="00686D69" w:rsidRPr="00C66156" w:rsidRDefault="00686D69" w:rsidP="00D86F3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47621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82" w:type="pct"/>
            <w:tcBorders>
              <w:top w:val="nil"/>
              <w:right w:val="nil"/>
            </w:tcBorders>
            <w:vAlign w:val="center"/>
          </w:tcPr>
          <w:p w:rsidR="00686D69" w:rsidRPr="001424F5" w:rsidRDefault="00686D69" w:rsidP="00D86F32">
            <w:pPr>
              <w:jc w:val="center"/>
              <w:rPr>
                <w:sz w:val="20"/>
                <w:szCs w:val="20"/>
              </w:rPr>
            </w:pPr>
          </w:p>
        </w:tc>
      </w:tr>
      <w:tr w:rsidR="00686D69" w:rsidTr="00D86F32">
        <w:tc>
          <w:tcPr>
            <w:tcW w:w="1261" w:type="pct"/>
            <w:tcBorders>
              <w:left w:val="nil"/>
              <w:bottom w:val="single" w:sz="4" w:space="0" w:color="auto"/>
            </w:tcBorders>
          </w:tcPr>
          <w:p w:rsidR="00686D69" w:rsidRPr="006109E8" w:rsidRDefault="00686D69" w:rsidP="00D86F32">
            <w:pPr>
              <w:spacing w:line="276" w:lineRule="auto"/>
              <w:rPr>
                <w:sz w:val="20"/>
                <w:szCs w:val="20"/>
                <w:vertAlign w:val="superscript"/>
              </w:rPr>
            </w:pPr>
            <w:r w:rsidRPr="006109E8">
              <w:rPr>
                <w:rFonts w:cstheme="minorHAnsi"/>
                <w:sz w:val="20"/>
                <w:szCs w:val="20"/>
              </w:rPr>
              <w:t>—</w:t>
            </w:r>
            <w:r>
              <w:rPr>
                <w:sz w:val="20"/>
                <w:szCs w:val="20"/>
              </w:rPr>
              <w:t>Yes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center"/>
          </w:tcPr>
          <w:p w:rsidR="00686D69" w:rsidRPr="001424F5" w:rsidRDefault="00686D69" w:rsidP="00D86F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 (75.8%)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center"/>
          </w:tcPr>
          <w:p w:rsidR="00686D69" w:rsidRPr="001424F5" w:rsidRDefault="00686D69" w:rsidP="00D86F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 (52.6%)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center"/>
          </w:tcPr>
          <w:p w:rsidR="00686D69" w:rsidRPr="001424F5" w:rsidRDefault="00686D69" w:rsidP="00D86F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" w:type="pct"/>
            <w:tcBorders>
              <w:bottom w:val="single" w:sz="4" w:space="0" w:color="auto"/>
            </w:tcBorders>
            <w:vAlign w:val="center"/>
          </w:tcPr>
          <w:p w:rsidR="00686D69" w:rsidRPr="001424F5" w:rsidRDefault="00686D69" w:rsidP="00D86F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:rsidR="00686D69" w:rsidRPr="001424F5" w:rsidRDefault="00686D69" w:rsidP="00D86F32">
            <w:pPr>
              <w:jc w:val="center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250 (73.5%)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:rsidR="00686D69" w:rsidRPr="001424F5" w:rsidRDefault="00686D69" w:rsidP="00D86F32">
            <w:pPr>
              <w:jc w:val="center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188 (55.3%)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:rsidR="00686D69" w:rsidRPr="001424F5" w:rsidRDefault="00686D69" w:rsidP="00D86F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bottom w:val="single" w:sz="4" w:space="0" w:color="auto"/>
              <w:right w:val="nil"/>
            </w:tcBorders>
            <w:vAlign w:val="center"/>
          </w:tcPr>
          <w:p w:rsidR="00686D69" w:rsidRPr="001424F5" w:rsidRDefault="00686D69" w:rsidP="00D86F32">
            <w:pPr>
              <w:jc w:val="center"/>
              <w:rPr>
                <w:sz w:val="20"/>
                <w:szCs w:val="20"/>
              </w:rPr>
            </w:pPr>
          </w:p>
        </w:tc>
      </w:tr>
    </w:tbl>
    <w:p w:rsidR="00686D69" w:rsidRDefault="00686D69" w:rsidP="00686D69">
      <w:r>
        <w:t>*chi-squared test</w:t>
      </w:r>
    </w:p>
    <w:p w:rsidR="00686D69" w:rsidRDefault="00686D69">
      <w:pPr>
        <w:rPr>
          <w:b/>
        </w:rPr>
      </w:pPr>
    </w:p>
    <w:p w:rsidR="00686D69" w:rsidRDefault="00686D69">
      <w:pPr>
        <w:rPr>
          <w:b/>
        </w:rPr>
      </w:pPr>
    </w:p>
    <w:p w:rsidR="004F5811" w:rsidRPr="00847621" w:rsidRDefault="00847621">
      <w:pPr>
        <w:rPr>
          <w:b/>
        </w:rPr>
      </w:pPr>
      <w:r w:rsidRPr="00847621">
        <w:rPr>
          <w:b/>
        </w:rPr>
        <w:t xml:space="preserve">Table </w:t>
      </w:r>
      <w:proofErr w:type="spellStart"/>
      <w:r w:rsidR="00FA67E9">
        <w:rPr>
          <w:b/>
        </w:rPr>
        <w:t>S</w:t>
      </w:r>
      <w:r w:rsidR="001145DD">
        <w:rPr>
          <w:b/>
        </w:rPr>
        <w:t>2</w:t>
      </w:r>
      <w:bookmarkStart w:id="0" w:name="_GoBack"/>
      <w:bookmarkEnd w:id="0"/>
      <w:proofErr w:type="spellEnd"/>
      <w:r w:rsidRPr="00847621">
        <w:rPr>
          <w:b/>
        </w:rPr>
        <w:t>. Package availability by site and drug</w:t>
      </w:r>
    </w:p>
    <w:tbl>
      <w:tblPr>
        <w:tblStyle w:val="TableGrid"/>
        <w:tblW w:w="4939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0"/>
        <w:gridCol w:w="1675"/>
        <w:gridCol w:w="1675"/>
        <w:gridCol w:w="1677"/>
        <w:gridCol w:w="372"/>
        <w:gridCol w:w="1613"/>
        <w:gridCol w:w="1613"/>
        <w:gridCol w:w="1616"/>
        <w:gridCol w:w="230"/>
      </w:tblGrid>
      <w:tr w:rsidR="00847621" w:rsidTr="00CF467C">
        <w:tc>
          <w:tcPr>
            <w:tcW w:w="1261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847621" w:rsidRDefault="00847621" w:rsidP="00CF467C">
            <w:pPr>
              <w:jc w:val="center"/>
            </w:pPr>
          </w:p>
        </w:tc>
        <w:tc>
          <w:tcPr>
            <w:tcW w:w="179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7621" w:rsidRDefault="00847621" w:rsidP="00CF467C">
            <w:pPr>
              <w:jc w:val="center"/>
            </w:pPr>
            <w:r>
              <w:rPr>
                <w:b/>
                <w:sz w:val="20"/>
                <w:szCs w:val="20"/>
              </w:rPr>
              <w:t>Site 1</w:t>
            </w:r>
          </w:p>
        </w:tc>
        <w:tc>
          <w:tcPr>
            <w:tcW w:w="1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47621" w:rsidRDefault="00847621" w:rsidP="00CF467C">
            <w:pPr>
              <w:jc w:val="center"/>
            </w:pPr>
          </w:p>
        </w:tc>
        <w:tc>
          <w:tcPr>
            <w:tcW w:w="172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7621" w:rsidRDefault="00847621" w:rsidP="00CF467C">
            <w:pPr>
              <w:jc w:val="center"/>
            </w:pPr>
            <w:r>
              <w:rPr>
                <w:b/>
                <w:sz w:val="20"/>
                <w:szCs w:val="20"/>
              </w:rPr>
              <w:t>Site 2</w:t>
            </w:r>
          </w:p>
        </w:tc>
        <w:tc>
          <w:tcPr>
            <w:tcW w:w="8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847621" w:rsidRDefault="00847621" w:rsidP="00CF467C">
            <w:pPr>
              <w:jc w:val="center"/>
            </w:pPr>
          </w:p>
        </w:tc>
      </w:tr>
      <w:tr w:rsidR="00847621" w:rsidTr="00CF467C">
        <w:tc>
          <w:tcPr>
            <w:tcW w:w="12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847621" w:rsidRDefault="00847621" w:rsidP="00CF467C">
            <w:pPr>
              <w:jc w:val="center"/>
            </w:pP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7621" w:rsidRPr="00FA3538" w:rsidRDefault="00847621" w:rsidP="00CF467C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FA3538">
              <w:rPr>
                <w:b/>
                <w:sz w:val="20"/>
                <w:szCs w:val="20"/>
              </w:rPr>
              <w:t>AL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7621" w:rsidRPr="00FA3538" w:rsidRDefault="00847621" w:rsidP="00CF467C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FA3538">
              <w:rPr>
                <w:b/>
                <w:sz w:val="20"/>
                <w:szCs w:val="20"/>
              </w:rPr>
              <w:t>AQAS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7621" w:rsidRPr="00FA3538" w:rsidRDefault="00847621" w:rsidP="00CF467C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7621" w:rsidRDefault="00847621" w:rsidP="00CF467C">
            <w:pPr>
              <w:jc w:val="center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7621" w:rsidRPr="00FA3538" w:rsidRDefault="00847621" w:rsidP="00CF467C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FA3538">
              <w:rPr>
                <w:b/>
                <w:sz w:val="20"/>
                <w:szCs w:val="20"/>
              </w:rPr>
              <w:t>AL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7621" w:rsidRPr="00FA3538" w:rsidRDefault="00847621" w:rsidP="00CF467C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FA3538">
              <w:rPr>
                <w:b/>
                <w:sz w:val="20"/>
                <w:szCs w:val="20"/>
              </w:rPr>
              <w:t>AQAS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7621" w:rsidRPr="00FA3538" w:rsidRDefault="00847621" w:rsidP="00CF467C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847621" w:rsidRDefault="00847621" w:rsidP="00CF467C">
            <w:pPr>
              <w:jc w:val="center"/>
            </w:pPr>
          </w:p>
        </w:tc>
      </w:tr>
      <w:tr w:rsidR="00847621" w:rsidTr="00CF467C"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47621" w:rsidRPr="009E1DFC" w:rsidRDefault="00847621" w:rsidP="00CF467C">
            <w:pPr>
              <w:rPr>
                <w:b/>
                <w:sz w:val="20"/>
                <w:szCs w:val="20"/>
              </w:rPr>
            </w:pPr>
            <w:r w:rsidRPr="009E1DFC">
              <w:rPr>
                <w:b/>
                <w:sz w:val="20"/>
                <w:szCs w:val="20"/>
              </w:rPr>
              <w:t>Intention to treat analysis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47621" w:rsidRPr="00FA3538" w:rsidRDefault="00847621" w:rsidP="00CF467C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179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47621" w:rsidRPr="00FA3538" w:rsidRDefault="00847621" w:rsidP="00CF467C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174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47621" w:rsidRPr="00FA3538" w:rsidRDefault="00847621" w:rsidP="00CF467C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value*</w:t>
            </w:r>
          </w:p>
        </w:tc>
        <w:tc>
          <w:tcPr>
            <w:tcW w:w="13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47621" w:rsidRDefault="00847621" w:rsidP="00CF467C">
            <w:pPr>
              <w:jc w:val="center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47621" w:rsidRPr="00FA3538" w:rsidRDefault="00847621" w:rsidP="00CF467C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178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47621" w:rsidRPr="00FA3538" w:rsidRDefault="00847621" w:rsidP="00CF467C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176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47621" w:rsidRPr="00FA3538" w:rsidRDefault="00686D69" w:rsidP="00CF467C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value*</w:t>
            </w:r>
          </w:p>
        </w:tc>
        <w:tc>
          <w:tcPr>
            <w:tcW w:w="8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847621" w:rsidRDefault="00847621" w:rsidP="00CF467C">
            <w:pPr>
              <w:jc w:val="center"/>
            </w:pPr>
          </w:p>
        </w:tc>
      </w:tr>
      <w:tr w:rsidR="00847621" w:rsidTr="00CF467C">
        <w:tc>
          <w:tcPr>
            <w:tcW w:w="1261" w:type="pct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:rsidR="00847621" w:rsidRPr="006109E8" w:rsidRDefault="00847621" w:rsidP="00CF467C">
            <w:pPr>
              <w:spacing w:line="276" w:lineRule="auto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Package available</w:t>
            </w:r>
            <w:r w:rsidRPr="00847621"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847621" w:rsidRPr="001424F5" w:rsidRDefault="00847621" w:rsidP="00CF467C">
            <w:pPr>
              <w:rPr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847621" w:rsidRPr="001424F5" w:rsidRDefault="00847621" w:rsidP="00CF467C">
            <w:pPr>
              <w:rPr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847621" w:rsidRPr="001424F5" w:rsidRDefault="00847621" w:rsidP="00CF467C">
            <w:pPr>
              <w:rPr>
                <w:sz w:val="20"/>
                <w:szCs w:val="20"/>
              </w:rPr>
            </w:pPr>
          </w:p>
        </w:tc>
        <w:tc>
          <w:tcPr>
            <w:tcW w:w="133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847621" w:rsidRPr="001424F5" w:rsidRDefault="00847621" w:rsidP="00CF467C">
            <w:pPr>
              <w:rPr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847621" w:rsidRPr="001424F5" w:rsidRDefault="00847621" w:rsidP="00CF467C">
            <w:pPr>
              <w:rPr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847621" w:rsidRPr="001424F5" w:rsidRDefault="00847621" w:rsidP="00CF467C">
            <w:pPr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847621" w:rsidRPr="001424F5" w:rsidRDefault="00847621" w:rsidP="00CF467C">
            <w:pPr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47621" w:rsidRPr="001424F5" w:rsidRDefault="00847621" w:rsidP="00CF467C">
            <w:pPr>
              <w:rPr>
                <w:sz w:val="20"/>
                <w:szCs w:val="20"/>
              </w:rPr>
            </w:pPr>
          </w:p>
        </w:tc>
      </w:tr>
      <w:tr w:rsidR="00847621" w:rsidTr="00CF467C">
        <w:tc>
          <w:tcPr>
            <w:tcW w:w="1261" w:type="pct"/>
            <w:tcBorders>
              <w:top w:val="nil"/>
              <w:left w:val="nil"/>
            </w:tcBorders>
          </w:tcPr>
          <w:p w:rsidR="00847621" w:rsidRPr="006109E8" w:rsidRDefault="00847621" w:rsidP="00CF467C">
            <w:pPr>
              <w:spacing w:line="276" w:lineRule="auto"/>
              <w:rPr>
                <w:sz w:val="20"/>
                <w:szCs w:val="20"/>
              </w:rPr>
            </w:pPr>
            <w:r w:rsidRPr="006109E8">
              <w:rPr>
                <w:rFonts w:cstheme="minorHAnsi"/>
                <w:sz w:val="20"/>
                <w:szCs w:val="20"/>
              </w:rPr>
              <w:t>—</w:t>
            </w:r>
            <w:r>
              <w:rPr>
                <w:sz w:val="20"/>
                <w:szCs w:val="20"/>
              </w:rPr>
              <w:t>No</w:t>
            </w:r>
          </w:p>
        </w:tc>
        <w:tc>
          <w:tcPr>
            <w:tcW w:w="598" w:type="pct"/>
            <w:tcBorders>
              <w:top w:val="nil"/>
            </w:tcBorders>
            <w:vAlign w:val="center"/>
          </w:tcPr>
          <w:p w:rsidR="00847621" w:rsidRPr="001424F5" w:rsidRDefault="00847621" w:rsidP="00CF467C">
            <w:pPr>
              <w:jc w:val="center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29 (16.2%)</w:t>
            </w:r>
          </w:p>
        </w:tc>
        <w:tc>
          <w:tcPr>
            <w:tcW w:w="598" w:type="pct"/>
            <w:tcBorders>
              <w:top w:val="nil"/>
            </w:tcBorders>
            <w:vAlign w:val="center"/>
          </w:tcPr>
          <w:p w:rsidR="00847621" w:rsidRPr="001424F5" w:rsidRDefault="00847621" w:rsidP="00CF467C">
            <w:pPr>
              <w:jc w:val="center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58 (33.3%)</w:t>
            </w:r>
          </w:p>
        </w:tc>
        <w:tc>
          <w:tcPr>
            <w:tcW w:w="599" w:type="pct"/>
            <w:tcBorders>
              <w:top w:val="nil"/>
            </w:tcBorders>
            <w:vAlign w:val="center"/>
          </w:tcPr>
          <w:p w:rsidR="00847621" w:rsidRPr="00847621" w:rsidRDefault="00847621" w:rsidP="00CF467C">
            <w:pPr>
              <w:jc w:val="center"/>
              <w:rPr>
                <w:b/>
                <w:sz w:val="20"/>
                <w:szCs w:val="20"/>
              </w:rPr>
            </w:pPr>
            <w:r w:rsidRPr="00847621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33" w:type="pct"/>
            <w:tcBorders>
              <w:top w:val="nil"/>
            </w:tcBorders>
            <w:vAlign w:val="center"/>
          </w:tcPr>
          <w:p w:rsidR="00847621" w:rsidRPr="001424F5" w:rsidRDefault="00847621" w:rsidP="00CF46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</w:tcBorders>
            <w:vAlign w:val="center"/>
          </w:tcPr>
          <w:p w:rsidR="00847621" w:rsidRPr="001424F5" w:rsidRDefault="00847621" w:rsidP="00CF467C">
            <w:pPr>
              <w:jc w:val="center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71 (39.9%)</w:t>
            </w:r>
          </w:p>
        </w:tc>
        <w:tc>
          <w:tcPr>
            <w:tcW w:w="576" w:type="pct"/>
            <w:tcBorders>
              <w:top w:val="nil"/>
            </w:tcBorders>
            <w:vAlign w:val="center"/>
          </w:tcPr>
          <w:p w:rsidR="00847621" w:rsidRPr="001424F5" w:rsidRDefault="00847621" w:rsidP="00CF467C">
            <w:pPr>
              <w:jc w:val="center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98 (55.7%)</w:t>
            </w:r>
          </w:p>
        </w:tc>
        <w:tc>
          <w:tcPr>
            <w:tcW w:w="577" w:type="pct"/>
            <w:tcBorders>
              <w:top w:val="nil"/>
            </w:tcBorders>
            <w:vAlign w:val="center"/>
          </w:tcPr>
          <w:p w:rsidR="00847621" w:rsidRPr="00847621" w:rsidRDefault="00847621" w:rsidP="00CF467C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47621">
              <w:rPr>
                <w:rFonts w:ascii="Calibri" w:hAnsi="Calibri"/>
                <w:b/>
                <w:sz w:val="20"/>
                <w:szCs w:val="20"/>
              </w:rPr>
              <w:t>0.003</w:t>
            </w:r>
          </w:p>
        </w:tc>
        <w:tc>
          <w:tcPr>
            <w:tcW w:w="82" w:type="pct"/>
            <w:tcBorders>
              <w:top w:val="nil"/>
              <w:right w:val="nil"/>
            </w:tcBorders>
            <w:vAlign w:val="center"/>
          </w:tcPr>
          <w:p w:rsidR="00847621" w:rsidRPr="001424F5" w:rsidRDefault="00847621" w:rsidP="00CF467C">
            <w:pPr>
              <w:jc w:val="center"/>
              <w:rPr>
                <w:sz w:val="20"/>
                <w:szCs w:val="20"/>
              </w:rPr>
            </w:pPr>
          </w:p>
        </w:tc>
      </w:tr>
      <w:tr w:rsidR="00847621" w:rsidTr="00CF467C">
        <w:tc>
          <w:tcPr>
            <w:tcW w:w="1261" w:type="pct"/>
            <w:tcBorders>
              <w:left w:val="nil"/>
              <w:bottom w:val="single" w:sz="4" w:space="0" w:color="auto"/>
            </w:tcBorders>
          </w:tcPr>
          <w:p w:rsidR="00847621" w:rsidRPr="006109E8" w:rsidRDefault="00847621" w:rsidP="00CF467C">
            <w:pPr>
              <w:spacing w:line="276" w:lineRule="auto"/>
              <w:rPr>
                <w:sz w:val="20"/>
                <w:szCs w:val="20"/>
                <w:vertAlign w:val="superscript"/>
              </w:rPr>
            </w:pPr>
            <w:r w:rsidRPr="006109E8">
              <w:rPr>
                <w:rFonts w:cstheme="minorHAnsi"/>
                <w:sz w:val="20"/>
                <w:szCs w:val="20"/>
              </w:rPr>
              <w:t>—</w:t>
            </w:r>
            <w:r>
              <w:rPr>
                <w:sz w:val="20"/>
                <w:szCs w:val="20"/>
              </w:rPr>
              <w:t>Yes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center"/>
          </w:tcPr>
          <w:p w:rsidR="00847621" w:rsidRPr="001424F5" w:rsidRDefault="00847621" w:rsidP="00CF46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 (83.8%)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center"/>
          </w:tcPr>
          <w:p w:rsidR="00847621" w:rsidRPr="001424F5" w:rsidRDefault="00847621" w:rsidP="00CF46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 (66.7%)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center"/>
          </w:tcPr>
          <w:p w:rsidR="00847621" w:rsidRPr="001424F5" w:rsidRDefault="00847621" w:rsidP="00CF46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" w:type="pct"/>
            <w:tcBorders>
              <w:bottom w:val="single" w:sz="4" w:space="0" w:color="auto"/>
            </w:tcBorders>
            <w:vAlign w:val="center"/>
          </w:tcPr>
          <w:p w:rsidR="00847621" w:rsidRPr="001424F5" w:rsidRDefault="00847621" w:rsidP="00CF46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:rsidR="00847621" w:rsidRPr="001424F5" w:rsidRDefault="00847621" w:rsidP="00CF467C">
            <w:pPr>
              <w:jc w:val="center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107 (60.1%)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:rsidR="00847621" w:rsidRPr="001424F5" w:rsidRDefault="00847621" w:rsidP="00CF467C">
            <w:pPr>
              <w:jc w:val="center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78 (44.3%)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:rsidR="00847621" w:rsidRPr="001424F5" w:rsidRDefault="00847621" w:rsidP="00CF46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bottom w:val="single" w:sz="4" w:space="0" w:color="auto"/>
              <w:right w:val="nil"/>
            </w:tcBorders>
            <w:vAlign w:val="center"/>
          </w:tcPr>
          <w:p w:rsidR="00847621" w:rsidRPr="001424F5" w:rsidRDefault="00847621" w:rsidP="00CF467C">
            <w:pPr>
              <w:jc w:val="center"/>
              <w:rPr>
                <w:sz w:val="20"/>
                <w:szCs w:val="20"/>
              </w:rPr>
            </w:pPr>
          </w:p>
        </w:tc>
      </w:tr>
      <w:tr w:rsidR="00847621" w:rsidTr="00CF467C"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47621" w:rsidRPr="006109E8" w:rsidRDefault="00847621" w:rsidP="00CF467C">
            <w:pPr>
              <w:rPr>
                <w:b/>
                <w:sz w:val="20"/>
                <w:szCs w:val="20"/>
              </w:rPr>
            </w:pPr>
            <w:r w:rsidRPr="006109E8">
              <w:rPr>
                <w:b/>
                <w:sz w:val="20"/>
                <w:szCs w:val="20"/>
              </w:rPr>
              <w:t>Per protocol analysis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47621" w:rsidRPr="00FA3538" w:rsidRDefault="00847621" w:rsidP="00CF467C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175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47621" w:rsidRPr="00FA3538" w:rsidRDefault="00847621" w:rsidP="00CF467C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172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47621" w:rsidRPr="00FA3538" w:rsidRDefault="00847621" w:rsidP="00CF467C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value*</w:t>
            </w:r>
          </w:p>
        </w:tc>
        <w:tc>
          <w:tcPr>
            <w:tcW w:w="13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47621" w:rsidRDefault="00847621" w:rsidP="00CF467C">
            <w:pPr>
              <w:jc w:val="center"/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47621" w:rsidRPr="00FA3538" w:rsidRDefault="00847621" w:rsidP="00CF467C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165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47621" w:rsidRPr="00FA3538" w:rsidRDefault="00847621" w:rsidP="00CF467C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168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47621" w:rsidRPr="00FA3538" w:rsidRDefault="00686D69" w:rsidP="00CF467C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value*</w:t>
            </w:r>
          </w:p>
        </w:tc>
        <w:tc>
          <w:tcPr>
            <w:tcW w:w="8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847621" w:rsidRDefault="00847621" w:rsidP="00CF467C">
            <w:pPr>
              <w:jc w:val="center"/>
            </w:pPr>
          </w:p>
        </w:tc>
      </w:tr>
      <w:tr w:rsidR="00847621" w:rsidTr="00CF467C">
        <w:tc>
          <w:tcPr>
            <w:tcW w:w="1261" w:type="pct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:rsidR="00847621" w:rsidRPr="006109E8" w:rsidRDefault="00847621" w:rsidP="00CF467C">
            <w:pPr>
              <w:spacing w:line="276" w:lineRule="auto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Package available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847621" w:rsidRPr="001424F5" w:rsidRDefault="00847621" w:rsidP="00CF467C">
            <w:pPr>
              <w:rPr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847621" w:rsidRPr="001424F5" w:rsidRDefault="00847621" w:rsidP="00CF467C">
            <w:pPr>
              <w:rPr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847621" w:rsidRPr="001424F5" w:rsidRDefault="00847621" w:rsidP="00CF467C">
            <w:pPr>
              <w:rPr>
                <w:sz w:val="20"/>
                <w:szCs w:val="20"/>
              </w:rPr>
            </w:pPr>
          </w:p>
        </w:tc>
        <w:tc>
          <w:tcPr>
            <w:tcW w:w="133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847621" w:rsidRPr="001424F5" w:rsidRDefault="00847621" w:rsidP="00CF467C">
            <w:pPr>
              <w:rPr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847621" w:rsidRPr="001424F5" w:rsidRDefault="00847621" w:rsidP="00CF467C">
            <w:pPr>
              <w:rPr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847621" w:rsidRPr="001424F5" w:rsidRDefault="00847621" w:rsidP="00CF467C">
            <w:pPr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847621" w:rsidRPr="001424F5" w:rsidRDefault="00847621" w:rsidP="00CF467C">
            <w:pPr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47621" w:rsidRPr="001424F5" w:rsidRDefault="00847621" w:rsidP="00CF467C">
            <w:pPr>
              <w:rPr>
                <w:sz w:val="20"/>
                <w:szCs w:val="20"/>
              </w:rPr>
            </w:pPr>
          </w:p>
        </w:tc>
      </w:tr>
      <w:tr w:rsidR="00847621" w:rsidTr="00CF467C">
        <w:tc>
          <w:tcPr>
            <w:tcW w:w="1261" w:type="pct"/>
            <w:tcBorders>
              <w:top w:val="nil"/>
              <w:left w:val="nil"/>
            </w:tcBorders>
          </w:tcPr>
          <w:p w:rsidR="00847621" w:rsidRPr="006109E8" w:rsidRDefault="00847621" w:rsidP="00847621">
            <w:pPr>
              <w:spacing w:line="276" w:lineRule="auto"/>
              <w:rPr>
                <w:sz w:val="20"/>
                <w:szCs w:val="20"/>
              </w:rPr>
            </w:pPr>
            <w:r w:rsidRPr="006109E8">
              <w:rPr>
                <w:rFonts w:cstheme="minorHAnsi"/>
                <w:sz w:val="20"/>
                <w:szCs w:val="20"/>
              </w:rPr>
              <w:t>—</w:t>
            </w:r>
            <w:r>
              <w:rPr>
                <w:sz w:val="20"/>
                <w:szCs w:val="20"/>
              </w:rPr>
              <w:t>No</w:t>
            </w:r>
          </w:p>
        </w:tc>
        <w:tc>
          <w:tcPr>
            <w:tcW w:w="598" w:type="pct"/>
            <w:tcBorders>
              <w:top w:val="nil"/>
            </w:tcBorders>
          </w:tcPr>
          <w:p w:rsidR="00847621" w:rsidRPr="00AD0178" w:rsidRDefault="00847621" w:rsidP="00686D69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8 (</w:t>
            </w:r>
            <w:r w:rsidR="00686D69">
              <w:rPr>
                <w:rFonts w:ascii="Calibri" w:hAnsi="Calibri"/>
                <w:sz w:val="20"/>
                <w:szCs w:val="20"/>
              </w:rPr>
              <w:t>1</w:t>
            </w:r>
            <w:r>
              <w:rPr>
                <w:rFonts w:ascii="Calibri" w:hAnsi="Calibri"/>
                <w:sz w:val="20"/>
                <w:szCs w:val="20"/>
              </w:rPr>
              <w:t>6.0%)</w:t>
            </w:r>
          </w:p>
        </w:tc>
        <w:tc>
          <w:tcPr>
            <w:tcW w:w="598" w:type="pct"/>
            <w:tcBorders>
              <w:top w:val="nil"/>
            </w:tcBorders>
          </w:tcPr>
          <w:p w:rsidR="00847621" w:rsidRPr="00AD0178" w:rsidRDefault="00847621" w:rsidP="00CF467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6 (32.6%)</w:t>
            </w:r>
          </w:p>
        </w:tc>
        <w:tc>
          <w:tcPr>
            <w:tcW w:w="599" w:type="pct"/>
            <w:tcBorders>
              <w:top w:val="nil"/>
            </w:tcBorders>
            <w:vAlign w:val="center"/>
          </w:tcPr>
          <w:p w:rsidR="00847621" w:rsidRPr="00847621" w:rsidRDefault="00847621" w:rsidP="00CF467C">
            <w:pPr>
              <w:jc w:val="center"/>
              <w:rPr>
                <w:b/>
                <w:sz w:val="20"/>
                <w:szCs w:val="20"/>
              </w:rPr>
            </w:pPr>
            <w:r w:rsidRPr="00847621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33" w:type="pct"/>
            <w:tcBorders>
              <w:top w:val="nil"/>
            </w:tcBorders>
            <w:vAlign w:val="center"/>
          </w:tcPr>
          <w:p w:rsidR="00847621" w:rsidRPr="001424F5" w:rsidRDefault="00847621" w:rsidP="00CF46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nil"/>
            </w:tcBorders>
            <w:vAlign w:val="center"/>
          </w:tcPr>
          <w:p w:rsidR="00847621" w:rsidRPr="001424F5" w:rsidRDefault="00847621" w:rsidP="00CF467C">
            <w:pPr>
              <w:jc w:val="center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62 (37.6%)</w:t>
            </w:r>
          </w:p>
        </w:tc>
        <w:tc>
          <w:tcPr>
            <w:tcW w:w="576" w:type="pct"/>
            <w:tcBorders>
              <w:top w:val="nil"/>
            </w:tcBorders>
            <w:vAlign w:val="center"/>
          </w:tcPr>
          <w:p w:rsidR="00847621" w:rsidRPr="001424F5" w:rsidRDefault="00847621" w:rsidP="00CF467C">
            <w:pPr>
              <w:jc w:val="center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96 (57.1%)</w:t>
            </w:r>
          </w:p>
        </w:tc>
        <w:tc>
          <w:tcPr>
            <w:tcW w:w="577" w:type="pct"/>
            <w:tcBorders>
              <w:top w:val="nil"/>
            </w:tcBorders>
            <w:vAlign w:val="center"/>
          </w:tcPr>
          <w:p w:rsidR="00847621" w:rsidRPr="00C66156" w:rsidRDefault="00847621" w:rsidP="00CF467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847621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82" w:type="pct"/>
            <w:tcBorders>
              <w:top w:val="nil"/>
              <w:right w:val="nil"/>
            </w:tcBorders>
            <w:vAlign w:val="center"/>
          </w:tcPr>
          <w:p w:rsidR="00847621" w:rsidRPr="001424F5" w:rsidRDefault="00847621" w:rsidP="00CF467C">
            <w:pPr>
              <w:jc w:val="center"/>
              <w:rPr>
                <w:sz w:val="20"/>
                <w:szCs w:val="20"/>
              </w:rPr>
            </w:pPr>
          </w:p>
        </w:tc>
      </w:tr>
      <w:tr w:rsidR="00847621" w:rsidTr="00CF467C">
        <w:tc>
          <w:tcPr>
            <w:tcW w:w="1261" w:type="pct"/>
            <w:tcBorders>
              <w:left w:val="nil"/>
              <w:bottom w:val="single" w:sz="4" w:space="0" w:color="auto"/>
            </w:tcBorders>
          </w:tcPr>
          <w:p w:rsidR="00847621" w:rsidRPr="006109E8" w:rsidRDefault="00847621" w:rsidP="00847621">
            <w:pPr>
              <w:spacing w:line="276" w:lineRule="auto"/>
              <w:rPr>
                <w:sz w:val="20"/>
                <w:szCs w:val="20"/>
                <w:vertAlign w:val="superscript"/>
              </w:rPr>
            </w:pPr>
            <w:r w:rsidRPr="006109E8">
              <w:rPr>
                <w:rFonts w:cstheme="minorHAnsi"/>
                <w:sz w:val="20"/>
                <w:szCs w:val="20"/>
              </w:rPr>
              <w:t>—</w:t>
            </w:r>
            <w:r>
              <w:rPr>
                <w:sz w:val="20"/>
                <w:szCs w:val="20"/>
              </w:rPr>
              <w:t>Yes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center"/>
          </w:tcPr>
          <w:p w:rsidR="00847621" w:rsidRPr="001424F5" w:rsidRDefault="00847621" w:rsidP="00CF46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 (84.0%)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center"/>
          </w:tcPr>
          <w:p w:rsidR="00847621" w:rsidRPr="001424F5" w:rsidRDefault="00847621" w:rsidP="00CF46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 (67.4%)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center"/>
          </w:tcPr>
          <w:p w:rsidR="00847621" w:rsidRPr="001424F5" w:rsidRDefault="00847621" w:rsidP="00CF46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" w:type="pct"/>
            <w:tcBorders>
              <w:bottom w:val="single" w:sz="4" w:space="0" w:color="auto"/>
            </w:tcBorders>
            <w:vAlign w:val="center"/>
          </w:tcPr>
          <w:p w:rsidR="00847621" w:rsidRPr="001424F5" w:rsidRDefault="00847621" w:rsidP="00CF46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:rsidR="00847621" w:rsidRPr="001424F5" w:rsidRDefault="00847621" w:rsidP="00CF467C">
            <w:pPr>
              <w:jc w:val="center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103 (62.4%)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:rsidR="00847621" w:rsidRPr="001424F5" w:rsidRDefault="00847621" w:rsidP="00CF467C">
            <w:pPr>
              <w:jc w:val="center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72 (42.9%)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:rsidR="00847621" w:rsidRPr="001424F5" w:rsidRDefault="00847621" w:rsidP="00CF46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" w:type="pct"/>
            <w:tcBorders>
              <w:bottom w:val="single" w:sz="4" w:space="0" w:color="auto"/>
              <w:right w:val="nil"/>
            </w:tcBorders>
            <w:vAlign w:val="center"/>
          </w:tcPr>
          <w:p w:rsidR="00847621" w:rsidRPr="001424F5" w:rsidRDefault="00847621" w:rsidP="00CF467C">
            <w:pPr>
              <w:jc w:val="center"/>
              <w:rPr>
                <w:sz w:val="20"/>
                <w:szCs w:val="20"/>
              </w:rPr>
            </w:pPr>
          </w:p>
        </w:tc>
      </w:tr>
    </w:tbl>
    <w:p w:rsidR="00686D69" w:rsidRDefault="00686D69" w:rsidP="00686D69">
      <w:r>
        <w:t>*chi-squared test</w:t>
      </w:r>
    </w:p>
    <w:p w:rsidR="00847621" w:rsidRDefault="00847621" w:rsidP="00847621"/>
    <w:p w:rsidR="00847621" w:rsidRDefault="00847621" w:rsidP="00847621"/>
    <w:p w:rsidR="00847621" w:rsidRDefault="00847621" w:rsidP="00847621"/>
    <w:sectPr w:rsidR="00847621" w:rsidSect="0084762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F89490B"/>
    <w:multiLevelType w:val="hybridMultilevel"/>
    <w:tmpl w:val="CDA0EBFE"/>
    <w:lvl w:ilvl="0" w:tplc="9BBA97CA">
      <w:start w:val="18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Q3tTQ0MDc0MzYzMjVU0lEKTi0uzszPAykwrgUAFqQqtywAAAA="/>
  </w:docVars>
  <w:rsids>
    <w:rsidRoot w:val="00847621"/>
    <w:rsid w:val="00002768"/>
    <w:rsid w:val="00003A0B"/>
    <w:rsid w:val="00003B08"/>
    <w:rsid w:val="00003BC8"/>
    <w:rsid w:val="00003F15"/>
    <w:rsid w:val="000042BA"/>
    <w:rsid w:val="00004EA0"/>
    <w:rsid w:val="000050F5"/>
    <w:rsid w:val="00005A43"/>
    <w:rsid w:val="00005C65"/>
    <w:rsid w:val="0000646D"/>
    <w:rsid w:val="00006BBE"/>
    <w:rsid w:val="000073AA"/>
    <w:rsid w:val="000077AC"/>
    <w:rsid w:val="00010220"/>
    <w:rsid w:val="00010B13"/>
    <w:rsid w:val="000113EB"/>
    <w:rsid w:val="000116A3"/>
    <w:rsid w:val="0001196F"/>
    <w:rsid w:val="000125FF"/>
    <w:rsid w:val="000127F0"/>
    <w:rsid w:val="000128AD"/>
    <w:rsid w:val="00012ACD"/>
    <w:rsid w:val="00012B13"/>
    <w:rsid w:val="00013FC6"/>
    <w:rsid w:val="00014120"/>
    <w:rsid w:val="00014A79"/>
    <w:rsid w:val="00015F99"/>
    <w:rsid w:val="000164A7"/>
    <w:rsid w:val="00016C88"/>
    <w:rsid w:val="00017836"/>
    <w:rsid w:val="0001789F"/>
    <w:rsid w:val="00017959"/>
    <w:rsid w:val="00020267"/>
    <w:rsid w:val="0002146E"/>
    <w:rsid w:val="00021E26"/>
    <w:rsid w:val="00021E90"/>
    <w:rsid w:val="0002284F"/>
    <w:rsid w:val="00022A4C"/>
    <w:rsid w:val="0002524E"/>
    <w:rsid w:val="00025EC1"/>
    <w:rsid w:val="000269A1"/>
    <w:rsid w:val="00027E44"/>
    <w:rsid w:val="000300DC"/>
    <w:rsid w:val="000315B8"/>
    <w:rsid w:val="00031D5D"/>
    <w:rsid w:val="00032D7F"/>
    <w:rsid w:val="00033382"/>
    <w:rsid w:val="00034BD9"/>
    <w:rsid w:val="00035658"/>
    <w:rsid w:val="00036590"/>
    <w:rsid w:val="000366F4"/>
    <w:rsid w:val="00036D71"/>
    <w:rsid w:val="00037164"/>
    <w:rsid w:val="00037A75"/>
    <w:rsid w:val="00037D3D"/>
    <w:rsid w:val="000400B6"/>
    <w:rsid w:val="000401E7"/>
    <w:rsid w:val="00040A64"/>
    <w:rsid w:val="00040DB1"/>
    <w:rsid w:val="00040E17"/>
    <w:rsid w:val="00040F11"/>
    <w:rsid w:val="00041294"/>
    <w:rsid w:val="000416CE"/>
    <w:rsid w:val="00041997"/>
    <w:rsid w:val="00041BFA"/>
    <w:rsid w:val="00041D95"/>
    <w:rsid w:val="00041FB0"/>
    <w:rsid w:val="000420BC"/>
    <w:rsid w:val="00042FCE"/>
    <w:rsid w:val="00043750"/>
    <w:rsid w:val="0004540C"/>
    <w:rsid w:val="00046E2F"/>
    <w:rsid w:val="000471A1"/>
    <w:rsid w:val="00047223"/>
    <w:rsid w:val="000472D3"/>
    <w:rsid w:val="00047CD6"/>
    <w:rsid w:val="000502BC"/>
    <w:rsid w:val="00050577"/>
    <w:rsid w:val="00050CC4"/>
    <w:rsid w:val="0005137A"/>
    <w:rsid w:val="00052109"/>
    <w:rsid w:val="0005236A"/>
    <w:rsid w:val="00052683"/>
    <w:rsid w:val="000526E1"/>
    <w:rsid w:val="00052C99"/>
    <w:rsid w:val="00052ECE"/>
    <w:rsid w:val="00053995"/>
    <w:rsid w:val="00053A37"/>
    <w:rsid w:val="00054B23"/>
    <w:rsid w:val="00054FAC"/>
    <w:rsid w:val="000551C9"/>
    <w:rsid w:val="00055A8D"/>
    <w:rsid w:val="00056190"/>
    <w:rsid w:val="0005627B"/>
    <w:rsid w:val="000562AC"/>
    <w:rsid w:val="00061261"/>
    <w:rsid w:val="000616FA"/>
    <w:rsid w:val="00062172"/>
    <w:rsid w:val="00062640"/>
    <w:rsid w:val="00063B42"/>
    <w:rsid w:val="000643AA"/>
    <w:rsid w:val="00065222"/>
    <w:rsid w:val="00065981"/>
    <w:rsid w:val="00065AB0"/>
    <w:rsid w:val="00066101"/>
    <w:rsid w:val="00066562"/>
    <w:rsid w:val="00066BC7"/>
    <w:rsid w:val="00067A54"/>
    <w:rsid w:val="0007005C"/>
    <w:rsid w:val="0007088C"/>
    <w:rsid w:val="000711A2"/>
    <w:rsid w:val="0007160C"/>
    <w:rsid w:val="0007325E"/>
    <w:rsid w:val="00073854"/>
    <w:rsid w:val="000739A3"/>
    <w:rsid w:val="00073B07"/>
    <w:rsid w:val="00073E2A"/>
    <w:rsid w:val="00073E6F"/>
    <w:rsid w:val="00076C56"/>
    <w:rsid w:val="00077082"/>
    <w:rsid w:val="0007709E"/>
    <w:rsid w:val="0007792E"/>
    <w:rsid w:val="00080B87"/>
    <w:rsid w:val="00080DE6"/>
    <w:rsid w:val="0008287C"/>
    <w:rsid w:val="00083418"/>
    <w:rsid w:val="000836FF"/>
    <w:rsid w:val="00083D71"/>
    <w:rsid w:val="0008560E"/>
    <w:rsid w:val="0008575A"/>
    <w:rsid w:val="00086C1D"/>
    <w:rsid w:val="00086DD3"/>
    <w:rsid w:val="00086EB5"/>
    <w:rsid w:val="00087239"/>
    <w:rsid w:val="00087B53"/>
    <w:rsid w:val="000904EA"/>
    <w:rsid w:val="00090857"/>
    <w:rsid w:val="00090B67"/>
    <w:rsid w:val="00090D11"/>
    <w:rsid w:val="000919E1"/>
    <w:rsid w:val="00091ADD"/>
    <w:rsid w:val="00091F7B"/>
    <w:rsid w:val="0009296F"/>
    <w:rsid w:val="00092C02"/>
    <w:rsid w:val="00092CF2"/>
    <w:rsid w:val="00092E76"/>
    <w:rsid w:val="00093526"/>
    <w:rsid w:val="00093693"/>
    <w:rsid w:val="00093AA6"/>
    <w:rsid w:val="00094824"/>
    <w:rsid w:val="00095CBC"/>
    <w:rsid w:val="00095F96"/>
    <w:rsid w:val="0009600B"/>
    <w:rsid w:val="000965AD"/>
    <w:rsid w:val="0009687F"/>
    <w:rsid w:val="000A0106"/>
    <w:rsid w:val="000A1317"/>
    <w:rsid w:val="000A4486"/>
    <w:rsid w:val="000A5610"/>
    <w:rsid w:val="000A61B6"/>
    <w:rsid w:val="000A6B28"/>
    <w:rsid w:val="000A6CA0"/>
    <w:rsid w:val="000A6EDB"/>
    <w:rsid w:val="000B0885"/>
    <w:rsid w:val="000B25B8"/>
    <w:rsid w:val="000B27BD"/>
    <w:rsid w:val="000B2D6C"/>
    <w:rsid w:val="000B3007"/>
    <w:rsid w:val="000B3B5B"/>
    <w:rsid w:val="000B402F"/>
    <w:rsid w:val="000B4FF7"/>
    <w:rsid w:val="000B60B8"/>
    <w:rsid w:val="000B6253"/>
    <w:rsid w:val="000B7A24"/>
    <w:rsid w:val="000C0A96"/>
    <w:rsid w:val="000C0B2A"/>
    <w:rsid w:val="000C0C33"/>
    <w:rsid w:val="000C0D4E"/>
    <w:rsid w:val="000C1490"/>
    <w:rsid w:val="000C3382"/>
    <w:rsid w:val="000C3D69"/>
    <w:rsid w:val="000C60EE"/>
    <w:rsid w:val="000D0192"/>
    <w:rsid w:val="000D0836"/>
    <w:rsid w:val="000D0DAD"/>
    <w:rsid w:val="000D0E62"/>
    <w:rsid w:val="000D0EC5"/>
    <w:rsid w:val="000D1C5C"/>
    <w:rsid w:val="000D21A2"/>
    <w:rsid w:val="000D2A09"/>
    <w:rsid w:val="000D4B34"/>
    <w:rsid w:val="000D547E"/>
    <w:rsid w:val="000D62E6"/>
    <w:rsid w:val="000D63DC"/>
    <w:rsid w:val="000D6E31"/>
    <w:rsid w:val="000D74B8"/>
    <w:rsid w:val="000D7514"/>
    <w:rsid w:val="000D77A0"/>
    <w:rsid w:val="000D7F08"/>
    <w:rsid w:val="000E0049"/>
    <w:rsid w:val="000E04AD"/>
    <w:rsid w:val="000E098A"/>
    <w:rsid w:val="000E17A6"/>
    <w:rsid w:val="000E1DC2"/>
    <w:rsid w:val="000E26D9"/>
    <w:rsid w:val="000E2771"/>
    <w:rsid w:val="000E2C27"/>
    <w:rsid w:val="000E3C13"/>
    <w:rsid w:val="000E409E"/>
    <w:rsid w:val="000E49EF"/>
    <w:rsid w:val="000E535D"/>
    <w:rsid w:val="000E6031"/>
    <w:rsid w:val="000E6079"/>
    <w:rsid w:val="000E615F"/>
    <w:rsid w:val="000E7143"/>
    <w:rsid w:val="000E7B33"/>
    <w:rsid w:val="000E7E9B"/>
    <w:rsid w:val="000F192E"/>
    <w:rsid w:val="000F1DA3"/>
    <w:rsid w:val="000F3509"/>
    <w:rsid w:val="000F38EC"/>
    <w:rsid w:val="000F3BAD"/>
    <w:rsid w:val="000F3F95"/>
    <w:rsid w:val="000F4E62"/>
    <w:rsid w:val="000F549F"/>
    <w:rsid w:val="000F5793"/>
    <w:rsid w:val="000F629E"/>
    <w:rsid w:val="00100142"/>
    <w:rsid w:val="0010037F"/>
    <w:rsid w:val="0010067D"/>
    <w:rsid w:val="00102306"/>
    <w:rsid w:val="00102E11"/>
    <w:rsid w:val="00103282"/>
    <w:rsid w:val="00103761"/>
    <w:rsid w:val="0010377E"/>
    <w:rsid w:val="00103C66"/>
    <w:rsid w:val="001045DF"/>
    <w:rsid w:val="00104D9E"/>
    <w:rsid w:val="00104FC1"/>
    <w:rsid w:val="0010543E"/>
    <w:rsid w:val="00105504"/>
    <w:rsid w:val="00105632"/>
    <w:rsid w:val="001057FD"/>
    <w:rsid w:val="00105AA4"/>
    <w:rsid w:val="00106CB3"/>
    <w:rsid w:val="00106E76"/>
    <w:rsid w:val="0010788E"/>
    <w:rsid w:val="00107D48"/>
    <w:rsid w:val="00107FDF"/>
    <w:rsid w:val="0011025E"/>
    <w:rsid w:val="00110A26"/>
    <w:rsid w:val="001111F6"/>
    <w:rsid w:val="001121BB"/>
    <w:rsid w:val="001123F5"/>
    <w:rsid w:val="001128A3"/>
    <w:rsid w:val="00112960"/>
    <w:rsid w:val="001129A7"/>
    <w:rsid w:val="001131C6"/>
    <w:rsid w:val="001134AF"/>
    <w:rsid w:val="00113522"/>
    <w:rsid w:val="00113542"/>
    <w:rsid w:val="00113CA1"/>
    <w:rsid w:val="0011403A"/>
    <w:rsid w:val="001145DD"/>
    <w:rsid w:val="00114CD3"/>
    <w:rsid w:val="0011600B"/>
    <w:rsid w:val="00116D52"/>
    <w:rsid w:val="00117144"/>
    <w:rsid w:val="00117326"/>
    <w:rsid w:val="001173F6"/>
    <w:rsid w:val="00120FF7"/>
    <w:rsid w:val="001213E3"/>
    <w:rsid w:val="00122CBA"/>
    <w:rsid w:val="00122D3A"/>
    <w:rsid w:val="0012347A"/>
    <w:rsid w:val="00123B09"/>
    <w:rsid w:val="00123E4E"/>
    <w:rsid w:val="00123F33"/>
    <w:rsid w:val="0012489D"/>
    <w:rsid w:val="00124EEE"/>
    <w:rsid w:val="00124F40"/>
    <w:rsid w:val="00124FAB"/>
    <w:rsid w:val="00127B23"/>
    <w:rsid w:val="0013182A"/>
    <w:rsid w:val="0013190B"/>
    <w:rsid w:val="00131B11"/>
    <w:rsid w:val="0013341A"/>
    <w:rsid w:val="0013349C"/>
    <w:rsid w:val="001337B0"/>
    <w:rsid w:val="00133972"/>
    <w:rsid w:val="00133F94"/>
    <w:rsid w:val="00134A7B"/>
    <w:rsid w:val="00135137"/>
    <w:rsid w:val="001354E0"/>
    <w:rsid w:val="001369BA"/>
    <w:rsid w:val="00137BF5"/>
    <w:rsid w:val="0014005A"/>
    <w:rsid w:val="00140351"/>
    <w:rsid w:val="001403BA"/>
    <w:rsid w:val="0014096B"/>
    <w:rsid w:val="00140E2F"/>
    <w:rsid w:val="0014132B"/>
    <w:rsid w:val="00141EFE"/>
    <w:rsid w:val="00142A04"/>
    <w:rsid w:val="00143C7E"/>
    <w:rsid w:val="00143EB8"/>
    <w:rsid w:val="00144784"/>
    <w:rsid w:val="00145064"/>
    <w:rsid w:val="0014549D"/>
    <w:rsid w:val="001459F2"/>
    <w:rsid w:val="00146DAD"/>
    <w:rsid w:val="00146E58"/>
    <w:rsid w:val="00146EEB"/>
    <w:rsid w:val="00147817"/>
    <w:rsid w:val="001478EB"/>
    <w:rsid w:val="00147E22"/>
    <w:rsid w:val="001503DD"/>
    <w:rsid w:val="0015042B"/>
    <w:rsid w:val="0015122C"/>
    <w:rsid w:val="00151CB2"/>
    <w:rsid w:val="00151E2F"/>
    <w:rsid w:val="00152F9C"/>
    <w:rsid w:val="00152FF8"/>
    <w:rsid w:val="00153D98"/>
    <w:rsid w:val="001542A6"/>
    <w:rsid w:val="00154604"/>
    <w:rsid w:val="00154B80"/>
    <w:rsid w:val="00155213"/>
    <w:rsid w:val="001552BC"/>
    <w:rsid w:val="001570A0"/>
    <w:rsid w:val="00157FD5"/>
    <w:rsid w:val="00160434"/>
    <w:rsid w:val="001609BD"/>
    <w:rsid w:val="00160BCD"/>
    <w:rsid w:val="00160BE6"/>
    <w:rsid w:val="001618D8"/>
    <w:rsid w:val="00161C70"/>
    <w:rsid w:val="00162081"/>
    <w:rsid w:val="001630AE"/>
    <w:rsid w:val="001637A6"/>
    <w:rsid w:val="001641D7"/>
    <w:rsid w:val="0016431B"/>
    <w:rsid w:val="00164F9C"/>
    <w:rsid w:val="001652D5"/>
    <w:rsid w:val="00165460"/>
    <w:rsid w:val="00165BF3"/>
    <w:rsid w:val="00165D2B"/>
    <w:rsid w:val="00167356"/>
    <w:rsid w:val="00167404"/>
    <w:rsid w:val="00167C83"/>
    <w:rsid w:val="00167E13"/>
    <w:rsid w:val="001701CF"/>
    <w:rsid w:val="0017071E"/>
    <w:rsid w:val="001707BB"/>
    <w:rsid w:val="00170909"/>
    <w:rsid w:val="001712CC"/>
    <w:rsid w:val="001715DC"/>
    <w:rsid w:val="00171A50"/>
    <w:rsid w:val="00171B46"/>
    <w:rsid w:val="00172405"/>
    <w:rsid w:val="00173E63"/>
    <w:rsid w:val="001741C5"/>
    <w:rsid w:val="00174A51"/>
    <w:rsid w:val="00174C9D"/>
    <w:rsid w:val="001753E0"/>
    <w:rsid w:val="0017540A"/>
    <w:rsid w:val="0017628F"/>
    <w:rsid w:val="001763BD"/>
    <w:rsid w:val="001770F3"/>
    <w:rsid w:val="00177136"/>
    <w:rsid w:val="001771B5"/>
    <w:rsid w:val="00177627"/>
    <w:rsid w:val="00177CC9"/>
    <w:rsid w:val="001808CE"/>
    <w:rsid w:val="00180A51"/>
    <w:rsid w:val="00181586"/>
    <w:rsid w:val="00182B08"/>
    <w:rsid w:val="00182B28"/>
    <w:rsid w:val="0018376F"/>
    <w:rsid w:val="00183CFD"/>
    <w:rsid w:val="001841B8"/>
    <w:rsid w:val="001846C7"/>
    <w:rsid w:val="001862A3"/>
    <w:rsid w:val="001868DA"/>
    <w:rsid w:val="00187CAA"/>
    <w:rsid w:val="0019018D"/>
    <w:rsid w:val="001903FF"/>
    <w:rsid w:val="00190673"/>
    <w:rsid w:val="00191347"/>
    <w:rsid w:val="00191728"/>
    <w:rsid w:val="0019195B"/>
    <w:rsid w:val="001920C5"/>
    <w:rsid w:val="00192C1B"/>
    <w:rsid w:val="00194747"/>
    <w:rsid w:val="001947F7"/>
    <w:rsid w:val="00194866"/>
    <w:rsid w:val="00194E02"/>
    <w:rsid w:val="001954DF"/>
    <w:rsid w:val="00195759"/>
    <w:rsid w:val="00195F10"/>
    <w:rsid w:val="00195FEF"/>
    <w:rsid w:val="0019627D"/>
    <w:rsid w:val="001A1E0D"/>
    <w:rsid w:val="001A20E7"/>
    <w:rsid w:val="001A2735"/>
    <w:rsid w:val="001A2CBB"/>
    <w:rsid w:val="001A304B"/>
    <w:rsid w:val="001A30A5"/>
    <w:rsid w:val="001A322F"/>
    <w:rsid w:val="001A3531"/>
    <w:rsid w:val="001A3785"/>
    <w:rsid w:val="001A380D"/>
    <w:rsid w:val="001A425A"/>
    <w:rsid w:val="001A431D"/>
    <w:rsid w:val="001A5177"/>
    <w:rsid w:val="001A654B"/>
    <w:rsid w:val="001A6799"/>
    <w:rsid w:val="001A67AA"/>
    <w:rsid w:val="001A784C"/>
    <w:rsid w:val="001B0163"/>
    <w:rsid w:val="001B0A7A"/>
    <w:rsid w:val="001B0B75"/>
    <w:rsid w:val="001B2318"/>
    <w:rsid w:val="001B26D1"/>
    <w:rsid w:val="001B27B7"/>
    <w:rsid w:val="001B2CE7"/>
    <w:rsid w:val="001B2E93"/>
    <w:rsid w:val="001B3081"/>
    <w:rsid w:val="001B31BA"/>
    <w:rsid w:val="001B4CAE"/>
    <w:rsid w:val="001B4D6A"/>
    <w:rsid w:val="001B5A71"/>
    <w:rsid w:val="001B5D84"/>
    <w:rsid w:val="001B704D"/>
    <w:rsid w:val="001B7929"/>
    <w:rsid w:val="001B7A12"/>
    <w:rsid w:val="001B7B8B"/>
    <w:rsid w:val="001C1182"/>
    <w:rsid w:val="001C1360"/>
    <w:rsid w:val="001C158D"/>
    <w:rsid w:val="001C206A"/>
    <w:rsid w:val="001C2566"/>
    <w:rsid w:val="001C31B6"/>
    <w:rsid w:val="001C3235"/>
    <w:rsid w:val="001C33D9"/>
    <w:rsid w:val="001C3C14"/>
    <w:rsid w:val="001C455B"/>
    <w:rsid w:val="001C4E04"/>
    <w:rsid w:val="001C598A"/>
    <w:rsid w:val="001C59A3"/>
    <w:rsid w:val="001C5F8C"/>
    <w:rsid w:val="001C754C"/>
    <w:rsid w:val="001C7B1A"/>
    <w:rsid w:val="001C7FE3"/>
    <w:rsid w:val="001D09BA"/>
    <w:rsid w:val="001D161C"/>
    <w:rsid w:val="001D1942"/>
    <w:rsid w:val="001D1AE4"/>
    <w:rsid w:val="001D1FC8"/>
    <w:rsid w:val="001D2E61"/>
    <w:rsid w:val="001D3103"/>
    <w:rsid w:val="001D4123"/>
    <w:rsid w:val="001D5206"/>
    <w:rsid w:val="001D63A5"/>
    <w:rsid w:val="001D691D"/>
    <w:rsid w:val="001D7CD3"/>
    <w:rsid w:val="001E05A5"/>
    <w:rsid w:val="001E099C"/>
    <w:rsid w:val="001E1BE1"/>
    <w:rsid w:val="001E1C88"/>
    <w:rsid w:val="001E209B"/>
    <w:rsid w:val="001E2D76"/>
    <w:rsid w:val="001E48B0"/>
    <w:rsid w:val="001E4CA7"/>
    <w:rsid w:val="001E5ACD"/>
    <w:rsid w:val="001E647F"/>
    <w:rsid w:val="001E6A4C"/>
    <w:rsid w:val="001E71D5"/>
    <w:rsid w:val="001F02F6"/>
    <w:rsid w:val="001F0E1C"/>
    <w:rsid w:val="001F1D70"/>
    <w:rsid w:val="001F2398"/>
    <w:rsid w:val="001F23BA"/>
    <w:rsid w:val="001F2846"/>
    <w:rsid w:val="001F2B98"/>
    <w:rsid w:val="001F3B96"/>
    <w:rsid w:val="001F3C4E"/>
    <w:rsid w:val="001F3E12"/>
    <w:rsid w:val="001F43B1"/>
    <w:rsid w:val="001F58EB"/>
    <w:rsid w:val="001F641E"/>
    <w:rsid w:val="001F64AF"/>
    <w:rsid w:val="001F69A7"/>
    <w:rsid w:val="001F6A7C"/>
    <w:rsid w:val="001F6B45"/>
    <w:rsid w:val="001F7A04"/>
    <w:rsid w:val="002012E7"/>
    <w:rsid w:val="002016CD"/>
    <w:rsid w:val="00201B4E"/>
    <w:rsid w:val="002024E7"/>
    <w:rsid w:val="002025F1"/>
    <w:rsid w:val="0020351E"/>
    <w:rsid w:val="00203EDB"/>
    <w:rsid w:val="002042B5"/>
    <w:rsid w:val="00204318"/>
    <w:rsid w:val="0020471E"/>
    <w:rsid w:val="00204B77"/>
    <w:rsid w:val="00204DB3"/>
    <w:rsid w:val="002055A3"/>
    <w:rsid w:val="00206993"/>
    <w:rsid w:val="00206C71"/>
    <w:rsid w:val="0020719E"/>
    <w:rsid w:val="00207345"/>
    <w:rsid w:val="002073F8"/>
    <w:rsid w:val="00210809"/>
    <w:rsid w:val="00210B0E"/>
    <w:rsid w:val="00211C5F"/>
    <w:rsid w:val="00211D55"/>
    <w:rsid w:val="00212CEA"/>
    <w:rsid w:val="002136B4"/>
    <w:rsid w:val="00213720"/>
    <w:rsid w:val="00214817"/>
    <w:rsid w:val="0021482A"/>
    <w:rsid w:val="00214E92"/>
    <w:rsid w:val="0021503E"/>
    <w:rsid w:val="002152E3"/>
    <w:rsid w:val="002159E8"/>
    <w:rsid w:val="002162D5"/>
    <w:rsid w:val="002165D8"/>
    <w:rsid w:val="00220883"/>
    <w:rsid w:val="00221B3E"/>
    <w:rsid w:val="002225B3"/>
    <w:rsid w:val="00222D2C"/>
    <w:rsid w:val="0022304B"/>
    <w:rsid w:val="00223138"/>
    <w:rsid w:val="002231BB"/>
    <w:rsid w:val="00223F45"/>
    <w:rsid w:val="0022474B"/>
    <w:rsid w:val="00224B79"/>
    <w:rsid w:val="00225019"/>
    <w:rsid w:val="00225023"/>
    <w:rsid w:val="00225969"/>
    <w:rsid w:val="00227773"/>
    <w:rsid w:val="00230F2A"/>
    <w:rsid w:val="00231909"/>
    <w:rsid w:val="00231D3F"/>
    <w:rsid w:val="0023280A"/>
    <w:rsid w:val="00232D3C"/>
    <w:rsid w:val="002330FD"/>
    <w:rsid w:val="00233ECC"/>
    <w:rsid w:val="00234438"/>
    <w:rsid w:val="00235E69"/>
    <w:rsid w:val="002361E9"/>
    <w:rsid w:val="002367D7"/>
    <w:rsid w:val="0023743A"/>
    <w:rsid w:val="00240234"/>
    <w:rsid w:val="0024051A"/>
    <w:rsid w:val="002419EE"/>
    <w:rsid w:val="0024349A"/>
    <w:rsid w:val="00243599"/>
    <w:rsid w:val="00243FB1"/>
    <w:rsid w:val="002440E1"/>
    <w:rsid w:val="0024428C"/>
    <w:rsid w:val="002442EF"/>
    <w:rsid w:val="00244B78"/>
    <w:rsid w:val="00244E7E"/>
    <w:rsid w:val="0024511C"/>
    <w:rsid w:val="00245D56"/>
    <w:rsid w:val="00245DB5"/>
    <w:rsid w:val="00246548"/>
    <w:rsid w:val="00246586"/>
    <w:rsid w:val="00246FF1"/>
    <w:rsid w:val="0024719C"/>
    <w:rsid w:val="00251240"/>
    <w:rsid w:val="00251AEF"/>
    <w:rsid w:val="0025255F"/>
    <w:rsid w:val="00252C16"/>
    <w:rsid w:val="002531B2"/>
    <w:rsid w:val="00253348"/>
    <w:rsid w:val="0025359B"/>
    <w:rsid w:val="00253CAF"/>
    <w:rsid w:val="00254A23"/>
    <w:rsid w:val="00254CD4"/>
    <w:rsid w:val="00254F47"/>
    <w:rsid w:val="002555EF"/>
    <w:rsid w:val="002567E0"/>
    <w:rsid w:val="00256CBD"/>
    <w:rsid w:val="0025734F"/>
    <w:rsid w:val="002579F4"/>
    <w:rsid w:val="00257A66"/>
    <w:rsid w:val="0026006C"/>
    <w:rsid w:val="002604D1"/>
    <w:rsid w:val="00261569"/>
    <w:rsid w:val="00261DD7"/>
    <w:rsid w:val="002626E5"/>
    <w:rsid w:val="00264F58"/>
    <w:rsid w:val="00265269"/>
    <w:rsid w:val="00265963"/>
    <w:rsid w:val="0026642D"/>
    <w:rsid w:val="00266654"/>
    <w:rsid w:val="002668A7"/>
    <w:rsid w:val="00267B59"/>
    <w:rsid w:val="00267D9F"/>
    <w:rsid w:val="00270992"/>
    <w:rsid w:val="00271813"/>
    <w:rsid w:val="00272689"/>
    <w:rsid w:val="00273740"/>
    <w:rsid w:val="002738B9"/>
    <w:rsid w:val="002741CC"/>
    <w:rsid w:val="002749CB"/>
    <w:rsid w:val="00274E52"/>
    <w:rsid w:val="002752B9"/>
    <w:rsid w:val="00276486"/>
    <w:rsid w:val="00277677"/>
    <w:rsid w:val="00277861"/>
    <w:rsid w:val="00277DD5"/>
    <w:rsid w:val="0028000A"/>
    <w:rsid w:val="00280060"/>
    <w:rsid w:val="0028012D"/>
    <w:rsid w:val="00280744"/>
    <w:rsid w:val="00281314"/>
    <w:rsid w:val="00281588"/>
    <w:rsid w:val="00282077"/>
    <w:rsid w:val="00282F6D"/>
    <w:rsid w:val="00283025"/>
    <w:rsid w:val="0028370B"/>
    <w:rsid w:val="002844D2"/>
    <w:rsid w:val="00284ECB"/>
    <w:rsid w:val="00284EDB"/>
    <w:rsid w:val="00285107"/>
    <w:rsid w:val="00285827"/>
    <w:rsid w:val="00285C0A"/>
    <w:rsid w:val="002866FD"/>
    <w:rsid w:val="00287115"/>
    <w:rsid w:val="002875DB"/>
    <w:rsid w:val="00287684"/>
    <w:rsid w:val="002876A7"/>
    <w:rsid w:val="00287FB7"/>
    <w:rsid w:val="002915E3"/>
    <w:rsid w:val="00291623"/>
    <w:rsid w:val="0029196E"/>
    <w:rsid w:val="00291DB1"/>
    <w:rsid w:val="00292AA9"/>
    <w:rsid w:val="00292CF5"/>
    <w:rsid w:val="00292E71"/>
    <w:rsid w:val="00293438"/>
    <w:rsid w:val="0029343A"/>
    <w:rsid w:val="0029437E"/>
    <w:rsid w:val="00294B48"/>
    <w:rsid w:val="00296AC0"/>
    <w:rsid w:val="00296B2C"/>
    <w:rsid w:val="00296E47"/>
    <w:rsid w:val="002A02F8"/>
    <w:rsid w:val="002A05BB"/>
    <w:rsid w:val="002A07D4"/>
    <w:rsid w:val="002A1065"/>
    <w:rsid w:val="002A1911"/>
    <w:rsid w:val="002A1D98"/>
    <w:rsid w:val="002A232C"/>
    <w:rsid w:val="002A2AC8"/>
    <w:rsid w:val="002A2C33"/>
    <w:rsid w:val="002A2F73"/>
    <w:rsid w:val="002A389F"/>
    <w:rsid w:val="002A419B"/>
    <w:rsid w:val="002A4306"/>
    <w:rsid w:val="002A455A"/>
    <w:rsid w:val="002A4CB5"/>
    <w:rsid w:val="002A5038"/>
    <w:rsid w:val="002A5EBA"/>
    <w:rsid w:val="002A62CA"/>
    <w:rsid w:val="002A701A"/>
    <w:rsid w:val="002A7152"/>
    <w:rsid w:val="002A7D30"/>
    <w:rsid w:val="002B016F"/>
    <w:rsid w:val="002B017D"/>
    <w:rsid w:val="002B01D2"/>
    <w:rsid w:val="002B0652"/>
    <w:rsid w:val="002B0BF8"/>
    <w:rsid w:val="002B160C"/>
    <w:rsid w:val="002B1BE5"/>
    <w:rsid w:val="002B1F0C"/>
    <w:rsid w:val="002B3046"/>
    <w:rsid w:val="002B3128"/>
    <w:rsid w:val="002B35FE"/>
    <w:rsid w:val="002B3747"/>
    <w:rsid w:val="002B3866"/>
    <w:rsid w:val="002B3C08"/>
    <w:rsid w:val="002B457A"/>
    <w:rsid w:val="002B5C96"/>
    <w:rsid w:val="002B60C0"/>
    <w:rsid w:val="002B7733"/>
    <w:rsid w:val="002C0240"/>
    <w:rsid w:val="002C0FA4"/>
    <w:rsid w:val="002C11D5"/>
    <w:rsid w:val="002C26F2"/>
    <w:rsid w:val="002C27AF"/>
    <w:rsid w:val="002C2FC5"/>
    <w:rsid w:val="002C3C07"/>
    <w:rsid w:val="002C3F99"/>
    <w:rsid w:val="002C4784"/>
    <w:rsid w:val="002C50F8"/>
    <w:rsid w:val="002C5468"/>
    <w:rsid w:val="002C5885"/>
    <w:rsid w:val="002C7575"/>
    <w:rsid w:val="002D09F5"/>
    <w:rsid w:val="002D2575"/>
    <w:rsid w:val="002D26C5"/>
    <w:rsid w:val="002D36D7"/>
    <w:rsid w:val="002D3963"/>
    <w:rsid w:val="002D43EC"/>
    <w:rsid w:val="002D4699"/>
    <w:rsid w:val="002D4775"/>
    <w:rsid w:val="002D4D65"/>
    <w:rsid w:val="002D5946"/>
    <w:rsid w:val="002D5AF9"/>
    <w:rsid w:val="002D7703"/>
    <w:rsid w:val="002D77E0"/>
    <w:rsid w:val="002D7A44"/>
    <w:rsid w:val="002E04A6"/>
    <w:rsid w:val="002E05D1"/>
    <w:rsid w:val="002E09BA"/>
    <w:rsid w:val="002E0AB2"/>
    <w:rsid w:val="002E1972"/>
    <w:rsid w:val="002E1FC6"/>
    <w:rsid w:val="002E2544"/>
    <w:rsid w:val="002E30E6"/>
    <w:rsid w:val="002E3914"/>
    <w:rsid w:val="002E5501"/>
    <w:rsid w:val="002E5958"/>
    <w:rsid w:val="002E63DF"/>
    <w:rsid w:val="002E681F"/>
    <w:rsid w:val="002E6ADF"/>
    <w:rsid w:val="002E6FF4"/>
    <w:rsid w:val="002E70B2"/>
    <w:rsid w:val="002E7693"/>
    <w:rsid w:val="002E769A"/>
    <w:rsid w:val="002E7AE3"/>
    <w:rsid w:val="002E7CFC"/>
    <w:rsid w:val="002E7D92"/>
    <w:rsid w:val="002F018F"/>
    <w:rsid w:val="002F0765"/>
    <w:rsid w:val="002F2A26"/>
    <w:rsid w:val="002F30DA"/>
    <w:rsid w:val="002F34B3"/>
    <w:rsid w:val="002F3A49"/>
    <w:rsid w:val="002F3DCC"/>
    <w:rsid w:val="002F432F"/>
    <w:rsid w:val="002F449F"/>
    <w:rsid w:val="002F5448"/>
    <w:rsid w:val="002F5A63"/>
    <w:rsid w:val="002F5BD7"/>
    <w:rsid w:val="002F6004"/>
    <w:rsid w:val="002F618D"/>
    <w:rsid w:val="002F7CF0"/>
    <w:rsid w:val="00300218"/>
    <w:rsid w:val="003003E0"/>
    <w:rsid w:val="003007B0"/>
    <w:rsid w:val="00300DC7"/>
    <w:rsid w:val="00301136"/>
    <w:rsid w:val="0030123C"/>
    <w:rsid w:val="0030203F"/>
    <w:rsid w:val="003020A8"/>
    <w:rsid w:val="00302407"/>
    <w:rsid w:val="00302B71"/>
    <w:rsid w:val="00302C79"/>
    <w:rsid w:val="00302E04"/>
    <w:rsid w:val="00303885"/>
    <w:rsid w:val="003038A5"/>
    <w:rsid w:val="00303D03"/>
    <w:rsid w:val="00303E92"/>
    <w:rsid w:val="00304487"/>
    <w:rsid w:val="00304CAF"/>
    <w:rsid w:val="00304D4B"/>
    <w:rsid w:val="00305A6C"/>
    <w:rsid w:val="00305F28"/>
    <w:rsid w:val="00306249"/>
    <w:rsid w:val="00307754"/>
    <w:rsid w:val="0031013E"/>
    <w:rsid w:val="00310DBD"/>
    <w:rsid w:val="00310F1B"/>
    <w:rsid w:val="00311B84"/>
    <w:rsid w:val="00311FFF"/>
    <w:rsid w:val="00313844"/>
    <w:rsid w:val="00313A04"/>
    <w:rsid w:val="00313B15"/>
    <w:rsid w:val="003144C2"/>
    <w:rsid w:val="00314AD4"/>
    <w:rsid w:val="0031508B"/>
    <w:rsid w:val="00315DF0"/>
    <w:rsid w:val="003161D6"/>
    <w:rsid w:val="00316491"/>
    <w:rsid w:val="003171A1"/>
    <w:rsid w:val="00317F3E"/>
    <w:rsid w:val="003201FC"/>
    <w:rsid w:val="0032111F"/>
    <w:rsid w:val="00322DA2"/>
    <w:rsid w:val="00323570"/>
    <w:rsid w:val="0032401F"/>
    <w:rsid w:val="00325307"/>
    <w:rsid w:val="0032566E"/>
    <w:rsid w:val="00326C8B"/>
    <w:rsid w:val="00326E28"/>
    <w:rsid w:val="00327258"/>
    <w:rsid w:val="00327F32"/>
    <w:rsid w:val="0033004C"/>
    <w:rsid w:val="00331CF0"/>
    <w:rsid w:val="003321FC"/>
    <w:rsid w:val="00333DF8"/>
    <w:rsid w:val="0033505F"/>
    <w:rsid w:val="003355EB"/>
    <w:rsid w:val="0033570F"/>
    <w:rsid w:val="0033697C"/>
    <w:rsid w:val="003377C6"/>
    <w:rsid w:val="00337EAF"/>
    <w:rsid w:val="003431BF"/>
    <w:rsid w:val="00343923"/>
    <w:rsid w:val="0034465F"/>
    <w:rsid w:val="00344C8D"/>
    <w:rsid w:val="00344DCA"/>
    <w:rsid w:val="003452B3"/>
    <w:rsid w:val="0034553A"/>
    <w:rsid w:val="00345BF1"/>
    <w:rsid w:val="00346C8B"/>
    <w:rsid w:val="003478AF"/>
    <w:rsid w:val="0035144F"/>
    <w:rsid w:val="003526D2"/>
    <w:rsid w:val="00352ADE"/>
    <w:rsid w:val="00353623"/>
    <w:rsid w:val="00353847"/>
    <w:rsid w:val="003540CA"/>
    <w:rsid w:val="00354232"/>
    <w:rsid w:val="00355399"/>
    <w:rsid w:val="003556A0"/>
    <w:rsid w:val="00355A40"/>
    <w:rsid w:val="003560A1"/>
    <w:rsid w:val="00357D15"/>
    <w:rsid w:val="003600AF"/>
    <w:rsid w:val="00360481"/>
    <w:rsid w:val="00360864"/>
    <w:rsid w:val="00361997"/>
    <w:rsid w:val="00361BDE"/>
    <w:rsid w:val="0036205C"/>
    <w:rsid w:val="00362475"/>
    <w:rsid w:val="00364180"/>
    <w:rsid w:val="003648C1"/>
    <w:rsid w:val="00364A84"/>
    <w:rsid w:val="0036541D"/>
    <w:rsid w:val="00365AB9"/>
    <w:rsid w:val="0036612E"/>
    <w:rsid w:val="00366827"/>
    <w:rsid w:val="003670E3"/>
    <w:rsid w:val="00367353"/>
    <w:rsid w:val="00371AC6"/>
    <w:rsid w:val="00371F45"/>
    <w:rsid w:val="00374D24"/>
    <w:rsid w:val="00375649"/>
    <w:rsid w:val="00375E7B"/>
    <w:rsid w:val="00375FA8"/>
    <w:rsid w:val="003763D4"/>
    <w:rsid w:val="0037686E"/>
    <w:rsid w:val="00376F88"/>
    <w:rsid w:val="003770F0"/>
    <w:rsid w:val="003771D6"/>
    <w:rsid w:val="00377DB5"/>
    <w:rsid w:val="0038075A"/>
    <w:rsid w:val="00381166"/>
    <w:rsid w:val="0038254D"/>
    <w:rsid w:val="00382CE9"/>
    <w:rsid w:val="00383284"/>
    <w:rsid w:val="0038334F"/>
    <w:rsid w:val="003838D9"/>
    <w:rsid w:val="00383CFD"/>
    <w:rsid w:val="00384B57"/>
    <w:rsid w:val="003850BC"/>
    <w:rsid w:val="00385129"/>
    <w:rsid w:val="003853AC"/>
    <w:rsid w:val="003858A2"/>
    <w:rsid w:val="00385EAC"/>
    <w:rsid w:val="003865FB"/>
    <w:rsid w:val="00386692"/>
    <w:rsid w:val="00387640"/>
    <w:rsid w:val="00387C63"/>
    <w:rsid w:val="00387F59"/>
    <w:rsid w:val="00390132"/>
    <w:rsid w:val="0039057A"/>
    <w:rsid w:val="003908B4"/>
    <w:rsid w:val="00391DCC"/>
    <w:rsid w:val="0039200A"/>
    <w:rsid w:val="0039236A"/>
    <w:rsid w:val="003923F5"/>
    <w:rsid w:val="0039287F"/>
    <w:rsid w:val="00393948"/>
    <w:rsid w:val="0039402E"/>
    <w:rsid w:val="003940B6"/>
    <w:rsid w:val="003944EE"/>
    <w:rsid w:val="00394894"/>
    <w:rsid w:val="00394B4F"/>
    <w:rsid w:val="00396272"/>
    <w:rsid w:val="003965FE"/>
    <w:rsid w:val="00397518"/>
    <w:rsid w:val="003977C9"/>
    <w:rsid w:val="003A1373"/>
    <w:rsid w:val="003A17C1"/>
    <w:rsid w:val="003A1D88"/>
    <w:rsid w:val="003A22A7"/>
    <w:rsid w:val="003A238D"/>
    <w:rsid w:val="003A35A2"/>
    <w:rsid w:val="003A3618"/>
    <w:rsid w:val="003A4B2D"/>
    <w:rsid w:val="003A4F65"/>
    <w:rsid w:val="003A5098"/>
    <w:rsid w:val="003A57D2"/>
    <w:rsid w:val="003A65D4"/>
    <w:rsid w:val="003A7C59"/>
    <w:rsid w:val="003B08B2"/>
    <w:rsid w:val="003B12F9"/>
    <w:rsid w:val="003B173C"/>
    <w:rsid w:val="003B1D0A"/>
    <w:rsid w:val="003B4CE0"/>
    <w:rsid w:val="003B56EF"/>
    <w:rsid w:val="003B5B0B"/>
    <w:rsid w:val="003B6383"/>
    <w:rsid w:val="003B6696"/>
    <w:rsid w:val="003B6FD9"/>
    <w:rsid w:val="003B77FB"/>
    <w:rsid w:val="003B7BF8"/>
    <w:rsid w:val="003C0915"/>
    <w:rsid w:val="003C1476"/>
    <w:rsid w:val="003C1575"/>
    <w:rsid w:val="003C15A9"/>
    <w:rsid w:val="003C1AC1"/>
    <w:rsid w:val="003C1C46"/>
    <w:rsid w:val="003C21F3"/>
    <w:rsid w:val="003C2221"/>
    <w:rsid w:val="003C326D"/>
    <w:rsid w:val="003C398E"/>
    <w:rsid w:val="003C3C3E"/>
    <w:rsid w:val="003C3CE8"/>
    <w:rsid w:val="003C40B2"/>
    <w:rsid w:val="003C4FDF"/>
    <w:rsid w:val="003C6298"/>
    <w:rsid w:val="003C752B"/>
    <w:rsid w:val="003C778E"/>
    <w:rsid w:val="003D0093"/>
    <w:rsid w:val="003D03B2"/>
    <w:rsid w:val="003D0A3C"/>
    <w:rsid w:val="003D1452"/>
    <w:rsid w:val="003D23ED"/>
    <w:rsid w:val="003D36A1"/>
    <w:rsid w:val="003D36F6"/>
    <w:rsid w:val="003D3880"/>
    <w:rsid w:val="003D3A33"/>
    <w:rsid w:val="003D5CB1"/>
    <w:rsid w:val="003D7189"/>
    <w:rsid w:val="003D7885"/>
    <w:rsid w:val="003D78DA"/>
    <w:rsid w:val="003E0F28"/>
    <w:rsid w:val="003E2008"/>
    <w:rsid w:val="003E242E"/>
    <w:rsid w:val="003E2DF3"/>
    <w:rsid w:val="003E40A7"/>
    <w:rsid w:val="003E51A3"/>
    <w:rsid w:val="003E51C5"/>
    <w:rsid w:val="003E52FE"/>
    <w:rsid w:val="003E585B"/>
    <w:rsid w:val="003E5994"/>
    <w:rsid w:val="003E5C5F"/>
    <w:rsid w:val="003E60A3"/>
    <w:rsid w:val="003E6A73"/>
    <w:rsid w:val="003E755B"/>
    <w:rsid w:val="003F0645"/>
    <w:rsid w:val="003F08DF"/>
    <w:rsid w:val="003F0CCD"/>
    <w:rsid w:val="003F0E5B"/>
    <w:rsid w:val="003F10FE"/>
    <w:rsid w:val="003F1562"/>
    <w:rsid w:val="003F500E"/>
    <w:rsid w:val="003F5692"/>
    <w:rsid w:val="003F5C44"/>
    <w:rsid w:val="003F6861"/>
    <w:rsid w:val="003F6885"/>
    <w:rsid w:val="003F69F1"/>
    <w:rsid w:val="003F6A47"/>
    <w:rsid w:val="003F787E"/>
    <w:rsid w:val="003F7DB7"/>
    <w:rsid w:val="0040001F"/>
    <w:rsid w:val="00400149"/>
    <w:rsid w:val="00400C22"/>
    <w:rsid w:val="00400E95"/>
    <w:rsid w:val="0040105A"/>
    <w:rsid w:val="00401259"/>
    <w:rsid w:val="00401725"/>
    <w:rsid w:val="00402148"/>
    <w:rsid w:val="0040248A"/>
    <w:rsid w:val="00402A75"/>
    <w:rsid w:val="00402FBB"/>
    <w:rsid w:val="0040330C"/>
    <w:rsid w:val="00404688"/>
    <w:rsid w:val="004048A0"/>
    <w:rsid w:val="004056A9"/>
    <w:rsid w:val="0040707D"/>
    <w:rsid w:val="0040769D"/>
    <w:rsid w:val="00410606"/>
    <w:rsid w:val="004106A2"/>
    <w:rsid w:val="00410835"/>
    <w:rsid w:val="00410EF0"/>
    <w:rsid w:val="00411630"/>
    <w:rsid w:val="00412307"/>
    <w:rsid w:val="00412FB3"/>
    <w:rsid w:val="004145A9"/>
    <w:rsid w:val="00415947"/>
    <w:rsid w:val="00415A71"/>
    <w:rsid w:val="004162BE"/>
    <w:rsid w:val="0041664A"/>
    <w:rsid w:val="00416BD2"/>
    <w:rsid w:val="00416CAE"/>
    <w:rsid w:val="0042001F"/>
    <w:rsid w:val="00420607"/>
    <w:rsid w:val="00421A22"/>
    <w:rsid w:val="004224CD"/>
    <w:rsid w:val="00422DC2"/>
    <w:rsid w:val="00423531"/>
    <w:rsid w:val="00423E2A"/>
    <w:rsid w:val="00423F97"/>
    <w:rsid w:val="00425F2F"/>
    <w:rsid w:val="0042601C"/>
    <w:rsid w:val="004262CA"/>
    <w:rsid w:val="0042689B"/>
    <w:rsid w:val="00427072"/>
    <w:rsid w:val="004273D6"/>
    <w:rsid w:val="0042766E"/>
    <w:rsid w:val="004279AA"/>
    <w:rsid w:val="004302CB"/>
    <w:rsid w:val="00430CB8"/>
    <w:rsid w:val="00430DD4"/>
    <w:rsid w:val="00431B3C"/>
    <w:rsid w:val="00431E86"/>
    <w:rsid w:val="00432BB6"/>
    <w:rsid w:val="00432C72"/>
    <w:rsid w:val="00432D0B"/>
    <w:rsid w:val="004335CF"/>
    <w:rsid w:val="00433F7A"/>
    <w:rsid w:val="00434141"/>
    <w:rsid w:val="004346AB"/>
    <w:rsid w:val="00434D0E"/>
    <w:rsid w:val="00434F5E"/>
    <w:rsid w:val="004353F5"/>
    <w:rsid w:val="00436858"/>
    <w:rsid w:val="00436ED9"/>
    <w:rsid w:val="004372AB"/>
    <w:rsid w:val="00437FCB"/>
    <w:rsid w:val="00440036"/>
    <w:rsid w:val="00440278"/>
    <w:rsid w:val="00440867"/>
    <w:rsid w:val="004408C3"/>
    <w:rsid w:val="00440C16"/>
    <w:rsid w:val="00440F88"/>
    <w:rsid w:val="00441C21"/>
    <w:rsid w:val="00441DCF"/>
    <w:rsid w:val="00443A3A"/>
    <w:rsid w:val="004440FE"/>
    <w:rsid w:val="00444A43"/>
    <w:rsid w:val="00445F1C"/>
    <w:rsid w:val="00446797"/>
    <w:rsid w:val="004469FE"/>
    <w:rsid w:val="00447A0B"/>
    <w:rsid w:val="00450B81"/>
    <w:rsid w:val="00450BDC"/>
    <w:rsid w:val="004513F5"/>
    <w:rsid w:val="004516E2"/>
    <w:rsid w:val="00453639"/>
    <w:rsid w:val="00453EE1"/>
    <w:rsid w:val="00454124"/>
    <w:rsid w:val="004567CB"/>
    <w:rsid w:val="00456AC8"/>
    <w:rsid w:val="00456C8F"/>
    <w:rsid w:val="00457125"/>
    <w:rsid w:val="00457C7D"/>
    <w:rsid w:val="00457CF6"/>
    <w:rsid w:val="00457E4B"/>
    <w:rsid w:val="00460B1A"/>
    <w:rsid w:val="00460B46"/>
    <w:rsid w:val="00460FD1"/>
    <w:rsid w:val="004615B5"/>
    <w:rsid w:val="004626E8"/>
    <w:rsid w:val="00463725"/>
    <w:rsid w:val="00463D14"/>
    <w:rsid w:val="00463DC5"/>
    <w:rsid w:val="004642DC"/>
    <w:rsid w:val="00464326"/>
    <w:rsid w:val="00464BED"/>
    <w:rsid w:val="00465340"/>
    <w:rsid w:val="00465375"/>
    <w:rsid w:val="004657AF"/>
    <w:rsid w:val="00466047"/>
    <w:rsid w:val="0046739C"/>
    <w:rsid w:val="00470CA2"/>
    <w:rsid w:val="004712B6"/>
    <w:rsid w:val="004717EF"/>
    <w:rsid w:val="00472E82"/>
    <w:rsid w:val="0047374D"/>
    <w:rsid w:val="00473814"/>
    <w:rsid w:val="00473C9B"/>
    <w:rsid w:val="00473DC8"/>
    <w:rsid w:val="00474AD1"/>
    <w:rsid w:val="004753DB"/>
    <w:rsid w:val="00475925"/>
    <w:rsid w:val="00476951"/>
    <w:rsid w:val="00477B60"/>
    <w:rsid w:val="00477C98"/>
    <w:rsid w:val="0048041D"/>
    <w:rsid w:val="0048087A"/>
    <w:rsid w:val="004810E9"/>
    <w:rsid w:val="0048110D"/>
    <w:rsid w:val="0048193B"/>
    <w:rsid w:val="00481958"/>
    <w:rsid w:val="00481D8C"/>
    <w:rsid w:val="004829E3"/>
    <w:rsid w:val="00482EAC"/>
    <w:rsid w:val="00483539"/>
    <w:rsid w:val="00483A97"/>
    <w:rsid w:val="00483C9F"/>
    <w:rsid w:val="00484466"/>
    <w:rsid w:val="004846F2"/>
    <w:rsid w:val="00484A7F"/>
    <w:rsid w:val="00485EF3"/>
    <w:rsid w:val="0048686B"/>
    <w:rsid w:val="00486C1F"/>
    <w:rsid w:val="004905A0"/>
    <w:rsid w:val="00490D1A"/>
    <w:rsid w:val="004920DC"/>
    <w:rsid w:val="004927D6"/>
    <w:rsid w:val="004929B3"/>
    <w:rsid w:val="00492A0E"/>
    <w:rsid w:val="00492F1B"/>
    <w:rsid w:val="00494337"/>
    <w:rsid w:val="00494843"/>
    <w:rsid w:val="00495174"/>
    <w:rsid w:val="0049575E"/>
    <w:rsid w:val="004957A5"/>
    <w:rsid w:val="0049666F"/>
    <w:rsid w:val="00496A03"/>
    <w:rsid w:val="00496FC4"/>
    <w:rsid w:val="00497507"/>
    <w:rsid w:val="00497649"/>
    <w:rsid w:val="00497D5C"/>
    <w:rsid w:val="00497DD3"/>
    <w:rsid w:val="004A00A9"/>
    <w:rsid w:val="004A0482"/>
    <w:rsid w:val="004A18E7"/>
    <w:rsid w:val="004A2ED6"/>
    <w:rsid w:val="004A31E7"/>
    <w:rsid w:val="004A3C93"/>
    <w:rsid w:val="004A4367"/>
    <w:rsid w:val="004A43E3"/>
    <w:rsid w:val="004A4C88"/>
    <w:rsid w:val="004A4D1A"/>
    <w:rsid w:val="004A560E"/>
    <w:rsid w:val="004A614B"/>
    <w:rsid w:val="004A635C"/>
    <w:rsid w:val="004A653A"/>
    <w:rsid w:val="004A739C"/>
    <w:rsid w:val="004A7541"/>
    <w:rsid w:val="004A7F94"/>
    <w:rsid w:val="004B0EEA"/>
    <w:rsid w:val="004B1830"/>
    <w:rsid w:val="004B197A"/>
    <w:rsid w:val="004B2D4F"/>
    <w:rsid w:val="004B3A35"/>
    <w:rsid w:val="004B43DB"/>
    <w:rsid w:val="004B4C81"/>
    <w:rsid w:val="004B4DB0"/>
    <w:rsid w:val="004B4DFC"/>
    <w:rsid w:val="004B500F"/>
    <w:rsid w:val="004B6412"/>
    <w:rsid w:val="004B709D"/>
    <w:rsid w:val="004C180B"/>
    <w:rsid w:val="004C1DBB"/>
    <w:rsid w:val="004C1E5F"/>
    <w:rsid w:val="004C29D8"/>
    <w:rsid w:val="004C3809"/>
    <w:rsid w:val="004C4F99"/>
    <w:rsid w:val="004C6179"/>
    <w:rsid w:val="004C658D"/>
    <w:rsid w:val="004C687A"/>
    <w:rsid w:val="004C7723"/>
    <w:rsid w:val="004C7728"/>
    <w:rsid w:val="004C77DD"/>
    <w:rsid w:val="004C7E84"/>
    <w:rsid w:val="004C7F6B"/>
    <w:rsid w:val="004D0098"/>
    <w:rsid w:val="004D0674"/>
    <w:rsid w:val="004D09F2"/>
    <w:rsid w:val="004D0CCD"/>
    <w:rsid w:val="004D1C23"/>
    <w:rsid w:val="004D1C4F"/>
    <w:rsid w:val="004D217F"/>
    <w:rsid w:val="004D27E3"/>
    <w:rsid w:val="004D2C83"/>
    <w:rsid w:val="004D3344"/>
    <w:rsid w:val="004D34B7"/>
    <w:rsid w:val="004D3798"/>
    <w:rsid w:val="004D4844"/>
    <w:rsid w:val="004D549E"/>
    <w:rsid w:val="004D55B8"/>
    <w:rsid w:val="004D6364"/>
    <w:rsid w:val="004D664D"/>
    <w:rsid w:val="004E0754"/>
    <w:rsid w:val="004E132F"/>
    <w:rsid w:val="004E1D23"/>
    <w:rsid w:val="004E1E8B"/>
    <w:rsid w:val="004E211D"/>
    <w:rsid w:val="004E2D31"/>
    <w:rsid w:val="004E2DBB"/>
    <w:rsid w:val="004E36BD"/>
    <w:rsid w:val="004E430E"/>
    <w:rsid w:val="004E47CA"/>
    <w:rsid w:val="004E4DCE"/>
    <w:rsid w:val="004E53B7"/>
    <w:rsid w:val="004E6E2C"/>
    <w:rsid w:val="004E75D1"/>
    <w:rsid w:val="004E7719"/>
    <w:rsid w:val="004E7E2D"/>
    <w:rsid w:val="004F2050"/>
    <w:rsid w:val="004F2059"/>
    <w:rsid w:val="004F207E"/>
    <w:rsid w:val="004F3110"/>
    <w:rsid w:val="004F3468"/>
    <w:rsid w:val="004F41A8"/>
    <w:rsid w:val="004F4DD3"/>
    <w:rsid w:val="004F5811"/>
    <w:rsid w:val="004F6005"/>
    <w:rsid w:val="004F6032"/>
    <w:rsid w:val="004F64FD"/>
    <w:rsid w:val="004F6BF4"/>
    <w:rsid w:val="004F709F"/>
    <w:rsid w:val="0050037B"/>
    <w:rsid w:val="0050058A"/>
    <w:rsid w:val="00500776"/>
    <w:rsid w:val="005010AC"/>
    <w:rsid w:val="00501C29"/>
    <w:rsid w:val="00502C58"/>
    <w:rsid w:val="00502D25"/>
    <w:rsid w:val="00502D2E"/>
    <w:rsid w:val="005031B5"/>
    <w:rsid w:val="00503312"/>
    <w:rsid w:val="00503F75"/>
    <w:rsid w:val="00504FF0"/>
    <w:rsid w:val="005054E6"/>
    <w:rsid w:val="005060FB"/>
    <w:rsid w:val="005062E9"/>
    <w:rsid w:val="00506CB7"/>
    <w:rsid w:val="00506D8D"/>
    <w:rsid w:val="00507107"/>
    <w:rsid w:val="00507675"/>
    <w:rsid w:val="00507E86"/>
    <w:rsid w:val="00510E8D"/>
    <w:rsid w:val="00510E93"/>
    <w:rsid w:val="0051105E"/>
    <w:rsid w:val="005110F0"/>
    <w:rsid w:val="00511706"/>
    <w:rsid w:val="005122CD"/>
    <w:rsid w:val="00512DF8"/>
    <w:rsid w:val="00513793"/>
    <w:rsid w:val="00513A93"/>
    <w:rsid w:val="00513E5E"/>
    <w:rsid w:val="00514D80"/>
    <w:rsid w:val="00514EEE"/>
    <w:rsid w:val="0051592B"/>
    <w:rsid w:val="005162EE"/>
    <w:rsid w:val="00516ACB"/>
    <w:rsid w:val="00516B20"/>
    <w:rsid w:val="005177A7"/>
    <w:rsid w:val="0051793B"/>
    <w:rsid w:val="00517ECA"/>
    <w:rsid w:val="0052034B"/>
    <w:rsid w:val="00520560"/>
    <w:rsid w:val="005219A0"/>
    <w:rsid w:val="0052212B"/>
    <w:rsid w:val="00522975"/>
    <w:rsid w:val="00522A75"/>
    <w:rsid w:val="00522EA1"/>
    <w:rsid w:val="00523A6A"/>
    <w:rsid w:val="00523EB5"/>
    <w:rsid w:val="00524249"/>
    <w:rsid w:val="00524941"/>
    <w:rsid w:val="00525EC2"/>
    <w:rsid w:val="0052616B"/>
    <w:rsid w:val="00527623"/>
    <w:rsid w:val="00527866"/>
    <w:rsid w:val="00527985"/>
    <w:rsid w:val="00530624"/>
    <w:rsid w:val="00531390"/>
    <w:rsid w:val="005315C8"/>
    <w:rsid w:val="005319FB"/>
    <w:rsid w:val="005321B5"/>
    <w:rsid w:val="0053283E"/>
    <w:rsid w:val="005328AD"/>
    <w:rsid w:val="00532920"/>
    <w:rsid w:val="0053310E"/>
    <w:rsid w:val="00533AC4"/>
    <w:rsid w:val="00533CFA"/>
    <w:rsid w:val="005342F8"/>
    <w:rsid w:val="005357C0"/>
    <w:rsid w:val="0053587B"/>
    <w:rsid w:val="00535882"/>
    <w:rsid w:val="00535ADD"/>
    <w:rsid w:val="00535E1A"/>
    <w:rsid w:val="0053671F"/>
    <w:rsid w:val="005368E3"/>
    <w:rsid w:val="00536E7C"/>
    <w:rsid w:val="005402ED"/>
    <w:rsid w:val="00540B83"/>
    <w:rsid w:val="005418CF"/>
    <w:rsid w:val="0054193B"/>
    <w:rsid w:val="00541960"/>
    <w:rsid w:val="005435C2"/>
    <w:rsid w:val="00544046"/>
    <w:rsid w:val="0054473D"/>
    <w:rsid w:val="00544873"/>
    <w:rsid w:val="0054510E"/>
    <w:rsid w:val="00546314"/>
    <w:rsid w:val="005470E5"/>
    <w:rsid w:val="00551630"/>
    <w:rsid w:val="00551B7C"/>
    <w:rsid w:val="005525DB"/>
    <w:rsid w:val="00553AC1"/>
    <w:rsid w:val="00553B36"/>
    <w:rsid w:val="00553E36"/>
    <w:rsid w:val="00553FB6"/>
    <w:rsid w:val="00554180"/>
    <w:rsid w:val="005542B7"/>
    <w:rsid w:val="00554455"/>
    <w:rsid w:val="005560CE"/>
    <w:rsid w:val="00557257"/>
    <w:rsid w:val="00557311"/>
    <w:rsid w:val="0055760D"/>
    <w:rsid w:val="00557887"/>
    <w:rsid w:val="00557C30"/>
    <w:rsid w:val="00560570"/>
    <w:rsid w:val="0056063B"/>
    <w:rsid w:val="0056092A"/>
    <w:rsid w:val="00560E8A"/>
    <w:rsid w:val="005610AF"/>
    <w:rsid w:val="0056223A"/>
    <w:rsid w:val="0056226E"/>
    <w:rsid w:val="00562AFE"/>
    <w:rsid w:val="00563E14"/>
    <w:rsid w:val="005642C2"/>
    <w:rsid w:val="005642D5"/>
    <w:rsid w:val="00564F62"/>
    <w:rsid w:val="005653D3"/>
    <w:rsid w:val="005654DF"/>
    <w:rsid w:val="00565C26"/>
    <w:rsid w:val="00566C98"/>
    <w:rsid w:val="00570012"/>
    <w:rsid w:val="005704CA"/>
    <w:rsid w:val="00570843"/>
    <w:rsid w:val="00571108"/>
    <w:rsid w:val="00571C1C"/>
    <w:rsid w:val="00571FC9"/>
    <w:rsid w:val="005722A7"/>
    <w:rsid w:val="00573146"/>
    <w:rsid w:val="005731C4"/>
    <w:rsid w:val="00573535"/>
    <w:rsid w:val="00573CF4"/>
    <w:rsid w:val="0057419B"/>
    <w:rsid w:val="005742E5"/>
    <w:rsid w:val="005748D3"/>
    <w:rsid w:val="00575325"/>
    <w:rsid w:val="005755C5"/>
    <w:rsid w:val="00581D6E"/>
    <w:rsid w:val="0058279C"/>
    <w:rsid w:val="00582F00"/>
    <w:rsid w:val="005830DC"/>
    <w:rsid w:val="00584D0A"/>
    <w:rsid w:val="005860B0"/>
    <w:rsid w:val="0058623F"/>
    <w:rsid w:val="00586484"/>
    <w:rsid w:val="00586FC8"/>
    <w:rsid w:val="005900C6"/>
    <w:rsid w:val="005916BB"/>
    <w:rsid w:val="00591C01"/>
    <w:rsid w:val="0059259D"/>
    <w:rsid w:val="005925F5"/>
    <w:rsid w:val="00592D33"/>
    <w:rsid w:val="00593983"/>
    <w:rsid w:val="00595222"/>
    <w:rsid w:val="0059523D"/>
    <w:rsid w:val="00595C5C"/>
    <w:rsid w:val="005967DC"/>
    <w:rsid w:val="00597444"/>
    <w:rsid w:val="0059771A"/>
    <w:rsid w:val="005A13A4"/>
    <w:rsid w:val="005A1984"/>
    <w:rsid w:val="005A1B22"/>
    <w:rsid w:val="005A21D9"/>
    <w:rsid w:val="005A2775"/>
    <w:rsid w:val="005A320C"/>
    <w:rsid w:val="005A36AE"/>
    <w:rsid w:val="005A3AB1"/>
    <w:rsid w:val="005A3EF0"/>
    <w:rsid w:val="005A4D21"/>
    <w:rsid w:val="005A52F9"/>
    <w:rsid w:val="005A59C1"/>
    <w:rsid w:val="005A5EAE"/>
    <w:rsid w:val="005A6718"/>
    <w:rsid w:val="005A6A34"/>
    <w:rsid w:val="005A71C0"/>
    <w:rsid w:val="005A784D"/>
    <w:rsid w:val="005A7A79"/>
    <w:rsid w:val="005A7BEC"/>
    <w:rsid w:val="005B035C"/>
    <w:rsid w:val="005B0A40"/>
    <w:rsid w:val="005B34AA"/>
    <w:rsid w:val="005B418C"/>
    <w:rsid w:val="005B453F"/>
    <w:rsid w:val="005B46B9"/>
    <w:rsid w:val="005B49FC"/>
    <w:rsid w:val="005B4B14"/>
    <w:rsid w:val="005B5BED"/>
    <w:rsid w:val="005B627E"/>
    <w:rsid w:val="005B673E"/>
    <w:rsid w:val="005B6DBB"/>
    <w:rsid w:val="005B7210"/>
    <w:rsid w:val="005B7401"/>
    <w:rsid w:val="005B79FF"/>
    <w:rsid w:val="005B7CE0"/>
    <w:rsid w:val="005B7E73"/>
    <w:rsid w:val="005C032D"/>
    <w:rsid w:val="005C0AA7"/>
    <w:rsid w:val="005C1497"/>
    <w:rsid w:val="005C164C"/>
    <w:rsid w:val="005C1C0E"/>
    <w:rsid w:val="005C1F7F"/>
    <w:rsid w:val="005C2CBB"/>
    <w:rsid w:val="005C3D08"/>
    <w:rsid w:val="005C479A"/>
    <w:rsid w:val="005C4E09"/>
    <w:rsid w:val="005C4FB3"/>
    <w:rsid w:val="005C5D2A"/>
    <w:rsid w:val="005C64E4"/>
    <w:rsid w:val="005D0076"/>
    <w:rsid w:val="005D171B"/>
    <w:rsid w:val="005D1AD4"/>
    <w:rsid w:val="005D1D2A"/>
    <w:rsid w:val="005D27D5"/>
    <w:rsid w:val="005D335F"/>
    <w:rsid w:val="005D581E"/>
    <w:rsid w:val="005D61B2"/>
    <w:rsid w:val="005D63A1"/>
    <w:rsid w:val="005D6B78"/>
    <w:rsid w:val="005D7C70"/>
    <w:rsid w:val="005D7FEF"/>
    <w:rsid w:val="005E011D"/>
    <w:rsid w:val="005E08D4"/>
    <w:rsid w:val="005E0C4B"/>
    <w:rsid w:val="005E0F7B"/>
    <w:rsid w:val="005E1485"/>
    <w:rsid w:val="005E2396"/>
    <w:rsid w:val="005E24B3"/>
    <w:rsid w:val="005E2CAD"/>
    <w:rsid w:val="005E3101"/>
    <w:rsid w:val="005E3380"/>
    <w:rsid w:val="005E38EC"/>
    <w:rsid w:val="005E51DF"/>
    <w:rsid w:val="005E5DB2"/>
    <w:rsid w:val="005E6082"/>
    <w:rsid w:val="005E6A96"/>
    <w:rsid w:val="005E6B36"/>
    <w:rsid w:val="005E6D4E"/>
    <w:rsid w:val="005E7DAE"/>
    <w:rsid w:val="005F0BE0"/>
    <w:rsid w:val="005F0C0D"/>
    <w:rsid w:val="005F18E1"/>
    <w:rsid w:val="005F1A78"/>
    <w:rsid w:val="005F2FFB"/>
    <w:rsid w:val="005F3C32"/>
    <w:rsid w:val="005F4543"/>
    <w:rsid w:val="005F4C68"/>
    <w:rsid w:val="005F51F5"/>
    <w:rsid w:val="005F52CE"/>
    <w:rsid w:val="005F5BFC"/>
    <w:rsid w:val="005F5EBF"/>
    <w:rsid w:val="005F6CDE"/>
    <w:rsid w:val="005F7F21"/>
    <w:rsid w:val="006001B6"/>
    <w:rsid w:val="00600691"/>
    <w:rsid w:val="00600A8A"/>
    <w:rsid w:val="0060135A"/>
    <w:rsid w:val="006017E5"/>
    <w:rsid w:val="00602152"/>
    <w:rsid w:val="006024D5"/>
    <w:rsid w:val="00602998"/>
    <w:rsid w:val="006034FE"/>
    <w:rsid w:val="006036DD"/>
    <w:rsid w:val="00603F10"/>
    <w:rsid w:val="00604F93"/>
    <w:rsid w:val="00605BA7"/>
    <w:rsid w:val="00606215"/>
    <w:rsid w:val="0060671A"/>
    <w:rsid w:val="006067CB"/>
    <w:rsid w:val="00606DE8"/>
    <w:rsid w:val="00607515"/>
    <w:rsid w:val="00607622"/>
    <w:rsid w:val="00607871"/>
    <w:rsid w:val="0060787B"/>
    <w:rsid w:val="00607BA1"/>
    <w:rsid w:val="00607D7E"/>
    <w:rsid w:val="00610AFE"/>
    <w:rsid w:val="00610BAF"/>
    <w:rsid w:val="006111F2"/>
    <w:rsid w:val="0061194B"/>
    <w:rsid w:val="00613529"/>
    <w:rsid w:val="00613742"/>
    <w:rsid w:val="0061449E"/>
    <w:rsid w:val="006145D1"/>
    <w:rsid w:val="006149A0"/>
    <w:rsid w:val="00614D2D"/>
    <w:rsid w:val="0061580D"/>
    <w:rsid w:val="006163FA"/>
    <w:rsid w:val="00616542"/>
    <w:rsid w:val="00620113"/>
    <w:rsid w:val="00620CD9"/>
    <w:rsid w:val="00620E31"/>
    <w:rsid w:val="006214AB"/>
    <w:rsid w:val="006216BF"/>
    <w:rsid w:val="0062187E"/>
    <w:rsid w:val="00621E68"/>
    <w:rsid w:val="00623024"/>
    <w:rsid w:val="0062310F"/>
    <w:rsid w:val="006233C7"/>
    <w:rsid w:val="00623DB8"/>
    <w:rsid w:val="0062435D"/>
    <w:rsid w:val="00624D12"/>
    <w:rsid w:val="00624EA2"/>
    <w:rsid w:val="006250B3"/>
    <w:rsid w:val="00625437"/>
    <w:rsid w:val="0062580D"/>
    <w:rsid w:val="00625A98"/>
    <w:rsid w:val="00626217"/>
    <w:rsid w:val="00627CE7"/>
    <w:rsid w:val="0063025D"/>
    <w:rsid w:val="00630C26"/>
    <w:rsid w:val="00631C30"/>
    <w:rsid w:val="00632189"/>
    <w:rsid w:val="006321A6"/>
    <w:rsid w:val="00632DBC"/>
    <w:rsid w:val="0063419B"/>
    <w:rsid w:val="00634696"/>
    <w:rsid w:val="006355CF"/>
    <w:rsid w:val="00636472"/>
    <w:rsid w:val="00636C77"/>
    <w:rsid w:val="00636FCF"/>
    <w:rsid w:val="00637587"/>
    <w:rsid w:val="00637AB7"/>
    <w:rsid w:val="00637D54"/>
    <w:rsid w:val="00637DD7"/>
    <w:rsid w:val="00640119"/>
    <w:rsid w:val="0064011B"/>
    <w:rsid w:val="00640ACA"/>
    <w:rsid w:val="006413EF"/>
    <w:rsid w:val="006414ED"/>
    <w:rsid w:val="006433DC"/>
    <w:rsid w:val="00643627"/>
    <w:rsid w:val="00645265"/>
    <w:rsid w:val="006458C9"/>
    <w:rsid w:val="00645E25"/>
    <w:rsid w:val="00646000"/>
    <w:rsid w:val="0064692F"/>
    <w:rsid w:val="00647A1F"/>
    <w:rsid w:val="0065093D"/>
    <w:rsid w:val="00650A19"/>
    <w:rsid w:val="006511DD"/>
    <w:rsid w:val="006512A8"/>
    <w:rsid w:val="00651B74"/>
    <w:rsid w:val="00651CDD"/>
    <w:rsid w:val="00651F84"/>
    <w:rsid w:val="00652237"/>
    <w:rsid w:val="00653C7B"/>
    <w:rsid w:val="00654042"/>
    <w:rsid w:val="006543B2"/>
    <w:rsid w:val="00654860"/>
    <w:rsid w:val="00654A5E"/>
    <w:rsid w:val="00654C55"/>
    <w:rsid w:val="00654F31"/>
    <w:rsid w:val="006555E8"/>
    <w:rsid w:val="006559B0"/>
    <w:rsid w:val="00660EC2"/>
    <w:rsid w:val="0066149B"/>
    <w:rsid w:val="00661ECC"/>
    <w:rsid w:val="0066344C"/>
    <w:rsid w:val="00663E64"/>
    <w:rsid w:val="00665D8E"/>
    <w:rsid w:val="00665E51"/>
    <w:rsid w:val="00666754"/>
    <w:rsid w:val="00666C96"/>
    <w:rsid w:val="0066717D"/>
    <w:rsid w:val="006672BF"/>
    <w:rsid w:val="00667635"/>
    <w:rsid w:val="0066792D"/>
    <w:rsid w:val="0067005A"/>
    <w:rsid w:val="00670216"/>
    <w:rsid w:val="006702A0"/>
    <w:rsid w:val="00671034"/>
    <w:rsid w:val="00671DDF"/>
    <w:rsid w:val="00672301"/>
    <w:rsid w:val="00672855"/>
    <w:rsid w:val="006728EC"/>
    <w:rsid w:val="00672929"/>
    <w:rsid w:val="00672DC7"/>
    <w:rsid w:val="00672E6D"/>
    <w:rsid w:val="006735F4"/>
    <w:rsid w:val="00674580"/>
    <w:rsid w:val="006748AA"/>
    <w:rsid w:val="00674D60"/>
    <w:rsid w:val="0067526F"/>
    <w:rsid w:val="00675A5F"/>
    <w:rsid w:val="00675FD1"/>
    <w:rsid w:val="00676CD3"/>
    <w:rsid w:val="0067796A"/>
    <w:rsid w:val="00677B2A"/>
    <w:rsid w:val="00677FD8"/>
    <w:rsid w:val="00680C94"/>
    <w:rsid w:val="00681583"/>
    <w:rsid w:val="00681A6B"/>
    <w:rsid w:val="00681F1C"/>
    <w:rsid w:val="00682312"/>
    <w:rsid w:val="0068276D"/>
    <w:rsid w:val="006838DF"/>
    <w:rsid w:val="006854C5"/>
    <w:rsid w:val="00685989"/>
    <w:rsid w:val="00685A4F"/>
    <w:rsid w:val="00685BA2"/>
    <w:rsid w:val="00686D69"/>
    <w:rsid w:val="006871C1"/>
    <w:rsid w:val="00691853"/>
    <w:rsid w:val="00691D99"/>
    <w:rsid w:val="0069208A"/>
    <w:rsid w:val="00692372"/>
    <w:rsid w:val="00693133"/>
    <w:rsid w:val="00693DBC"/>
    <w:rsid w:val="0069552B"/>
    <w:rsid w:val="0069791D"/>
    <w:rsid w:val="00697DF7"/>
    <w:rsid w:val="006A00DD"/>
    <w:rsid w:val="006A0916"/>
    <w:rsid w:val="006A1335"/>
    <w:rsid w:val="006A1674"/>
    <w:rsid w:val="006A2A89"/>
    <w:rsid w:val="006A2C02"/>
    <w:rsid w:val="006A36F9"/>
    <w:rsid w:val="006A3A22"/>
    <w:rsid w:val="006A3A79"/>
    <w:rsid w:val="006A3ED9"/>
    <w:rsid w:val="006A4055"/>
    <w:rsid w:val="006A6034"/>
    <w:rsid w:val="006A645C"/>
    <w:rsid w:val="006A7636"/>
    <w:rsid w:val="006B0141"/>
    <w:rsid w:val="006B0535"/>
    <w:rsid w:val="006B0839"/>
    <w:rsid w:val="006B0A90"/>
    <w:rsid w:val="006B0DCF"/>
    <w:rsid w:val="006B11BC"/>
    <w:rsid w:val="006B1732"/>
    <w:rsid w:val="006B2497"/>
    <w:rsid w:val="006B3BDC"/>
    <w:rsid w:val="006B3E21"/>
    <w:rsid w:val="006B4D9F"/>
    <w:rsid w:val="006B5A7A"/>
    <w:rsid w:val="006B682C"/>
    <w:rsid w:val="006B6A1E"/>
    <w:rsid w:val="006B749B"/>
    <w:rsid w:val="006B7D15"/>
    <w:rsid w:val="006C04A2"/>
    <w:rsid w:val="006C05ED"/>
    <w:rsid w:val="006C0835"/>
    <w:rsid w:val="006C105F"/>
    <w:rsid w:val="006C178F"/>
    <w:rsid w:val="006C26DF"/>
    <w:rsid w:val="006C2A3A"/>
    <w:rsid w:val="006C2D30"/>
    <w:rsid w:val="006C3603"/>
    <w:rsid w:val="006C4500"/>
    <w:rsid w:val="006C4BCA"/>
    <w:rsid w:val="006C5BEF"/>
    <w:rsid w:val="006C790F"/>
    <w:rsid w:val="006C7D0F"/>
    <w:rsid w:val="006D03DA"/>
    <w:rsid w:val="006D09D2"/>
    <w:rsid w:val="006D1938"/>
    <w:rsid w:val="006D1DC7"/>
    <w:rsid w:val="006D20AE"/>
    <w:rsid w:val="006D2677"/>
    <w:rsid w:val="006D277C"/>
    <w:rsid w:val="006D2A1A"/>
    <w:rsid w:val="006D2AA2"/>
    <w:rsid w:val="006D2ACC"/>
    <w:rsid w:val="006D3759"/>
    <w:rsid w:val="006D460E"/>
    <w:rsid w:val="006D4BF5"/>
    <w:rsid w:val="006D5299"/>
    <w:rsid w:val="006D5723"/>
    <w:rsid w:val="006D7342"/>
    <w:rsid w:val="006D74EC"/>
    <w:rsid w:val="006D7B20"/>
    <w:rsid w:val="006D7C50"/>
    <w:rsid w:val="006D7CD8"/>
    <w:rsid w:val="006E0971"/>
    <w:rsid w:val="006E112A"/>
    <w:rsid w:val="006E17D1"/>
    <w:rsid w:val="006E18F0"/>
    <w:rsid w:val="006E1D1B"/>
    <w:rsid w:val="006E22E7"/>
    <w:rsid w:val="006E3E0D"/>
    <w:rsid w:val="006E560B"/>
    <w:rsid w:val="006E5646"/>
    <w:rsid w:val="006E6C50"/>
    <w:rsid w:val="006E7AC6"/>
    <w:rsid w:val="006F0654"/>
    <w:rsid w:val="006F081B"/>
    <w:rsid w:val="006F24EE"/>
    <w:rsid w:val="006F278E"/>
    <w:rsid w:val="006F2C84"/>
    <w:rsid w:val="006F30C1"/>
    <w:rsid w:val="006F32B9"/>
    <w:rsid w:val="006F3C17"/>
    <w:rsid w:val="006F3E5A"/>
    <w:rsid w:val="006F4D13"/>
    <w:rsid w:val="006F5C4E"/>
    <w:rsid w:val="006F67FD"/>
    <w:rsid w:val="006F6D4C"/>
    <w:rsid w:val="006F6F29"/>
    <w:rsid w:val="006F7087"/>
    <w:rsid w:val="006F7ABD"/>
    <w:rsid w:val="00700BDC"/>
    <w:rsid w:val="00701B51"/>
    <w:rsid w:val="007025D3"/>
    <w:rsid w:val="007031D4"/>
    <w:rsid w:val="0070390C"/>
    <w:rsid w:val="0070425E"/>
    <w:rsid w:val="00705835"/>
    <w:rsid w:val="00705CC5"/>
    <w:rsid w:val="00705CCB"/>
    <w:rsid w:val="007074C6"/>
    <w:rsid w:val="007075E1"/>
    <w:rsid w:val="0070768C"/>
    <w:rsid w:val="0071000E"/>
    <w:rsid w:val="00710032"/>
    <w:rsid w:val="00710179"/>
    <w:rsid w:val="007114B2"/>
    <w:rsid w:val="00712563"/>
    <w:rsid w:val="007128ED"/>
    <w:rsid w:val="007129A3"/>
    <w:rsid w:val="00713231"/>
    <w:rsid w:val="00713FB7"/>
    <w:rsid w:val="00714CB6"/>
    <w:rsid w:val="00715058"/>
    <w:rsid w:val="00715AD3"/>
    <w:rsid w:val="00715E3E"/>
    <w:rsid w:val="00715F7D"/>
    <w:rsid w:val="00716A03"/>
    <w:rsid w:val="00716D1D"/>
    <w:rsid w:val="00717BB2"/>
    <w:rsid w:val="0072126E"/>
    <w:rsid w:val="00721524"/>
    <w:rsid w:val="00721AE4"/>
    <w:rsid w:val="00722ADA"/>
    <w:rsid w:val="00723021"/>
    <w:rsid w:val="007233E8"/>
    <w:rsid w:val="0072450F"/>
    <w:rsid w:val="00724597"/>
    <w:rsid w:val="00724956"/>
    <w:rsid w:val="0072499E"/>
    <w:rsid w:val="00724A8C"/>
    <w:rsid w:val="00724BC6"/>
    <w:rsid w:val="00725EB8"/>
    <w:rsid w:val="00726E9E"/>
    <w:rsid w:val="0073006D"/>
    <w:rsid w:val="007314F6"/>
    <w:rsid w:val="00731940"/>
    <w:rsid w:val="00732001"/>
    <w:rsid w:val="007327A3"/>
    <w:rsid w:val="007335EF"/>
    <w:rsid w:val="00734709"/>
    <w:rsid w:val="00735B2D"/>
    <w:rsid w:val="00736B22"/>
    <w:rsid w:val="007372C2"/>
    <w:rsid w:val="00737534"/>
    <w:rsid w:val="00737C06"/>
    <w:rsid w:val="007401C2"/>
    <w:rsid w:val="007409C8"/>
    <w:rsid w:val="00740FD6"/>
    <w:rsid w:val="00740FFB"/>
    <w:rsid w:val="00741327"/>
    <w:rsid w:val="00741EB7"/>
    <w:rsid w:val="00742196"/>
    <w:rsid w:val="007425BA"/>
    <w:rsid w:val="007433B1"/>
    <w:rsid w:val="00743476"/>
    <w:rsid w:val="00745467"/>
    <w:rsid w:val="00746886"/>
    <w:rsid w:val="00746E82"/>
    <w:rsid w:val="00747B1C"/>
    <w:rsid w:val="0075083B"/>
    <w:rsid w:val="00750F81"/>
    <w:rsid w:val="00751270"/>
    <w:rsid w:val="00751477"/>
    <w:rsid w:val="007524D5"/>
    <w:rsid w:val="0075270A"/>
    <w:rsid w:val="007527E3"/>
    <w:rsid w:val="00752EA4"/>
    <w:rsid w:val="00753393"/>
    <w:rsid w:val="007546CA"/>
    <w:rsid w:val="007554C4"/>
    <w:rsid w:val="0075570D"/>
    <w:rsid w:val="00755B72"/>
    <w:rsid w:val="00755E54"/>
    <w:rsid w:val="007568E6"/>
    <w:rsid w:val="00757B4B"/>
    <w:rsid w:val="00760A8B"/>
    <w:rsid w:val="007618A1"/>
    <w:rsid w:val="007619CB"/>
    <w:rsid w:val="00761BEE"/>
    <w:rsid w:val="00762268"/>
    <w:rsid w:val="0076241E"/>
    <w:rsid w:val="0076243F"/>
    <w:rsid w:val="00764872"/>
    <w:rsid w:val="00764929"/>
    <w:rsid w:val="00765EA1"/>
    <w:rsid w:val="0076648C"/>
    <w:rsid w:val="00766984"/>
    <w:rsid w:val="0077086E"/>
    <w:rsid w:val="0077182A"/>
    <w:rsid w:val="00771E35"/>
    <w:rsid w:val="007723F5"/>
    <w:rsid w:val="007728B4"/>
    <w:rsid w:val="00772AD5"/>
    <w:rsid w:val="0077314A"/>
    <w:rsid w:val="00773515"/>
    <w:rsid w:val="00773E7C"/>
    <w:rsid w:val="00773F18"/>
    <w:rsid w:val="00774648"/>
    <w:rsid w:val="00775483"/>
    <w:rsid w:val="00776ED3"/>
    <w:rsid w:val="007808D3"/>
    <w:rsid w:val="00780B66"/>
    <w:rsid w:val="0078187C"/>
    <w:rsid w:val="0078259A"/>
    <w:rsid w:val="007841F1"/>
    <w:rsid w:val="00785664"/>
    <w:rsid w:val="00785887"/>
    <w:rsid w:val="007862B7"/>
    <w:rsid w:val="007864FB"/>
    <w:rsid w:val="00786A94"/>
    <w:rsid w:val="007878A4"/>
    <w:rsid w:val="00787951"/>
    <w:rsid w:val="00787D66"/>
    <w:rsid w:val="00787DAE"/>
    <w:rsid w:val="00790FB4"/>
    <w:rsid w:val="00791689"/>
    <w:rsid w:val="00791AD5"/>
    <w:rsid w:val="00793337"/>
    <w:rsid w:val="00793877"/>
    <w:rsid w:val="00793E77"/>
    <w:rsid w:val="00794416"/>
    <w:rsid w:val="0079441A"/>
    <w:rsid w:val="0079444A"/>
    <w:rsid w:val="00794526"/>
    <w:rsid w:val="00795141"/>
    <w:rsid w:val="00795161"/>
    <w:rsid w:val="007958C5"/>
    <w:rsid w:val="00796BE9"/>
    <w:rsid w:val="0079794D"/>
    <w:rsid w:val="007A134A"/>
    <w:rsid w:val="007A16A9"/>
    <w:rsid w:val="007A1E7B"/>
    <w:rsid w:val="007A1F7B"/>
    <w:rsid w:val="007A1F7D"/>
    <w:rsid w:val="007A2FCE"/>
    <w:rsid w:val="007A3562"/>
    <w:rsid w:val="007A388F"/>
    <w:rsid w:val="007A491D"/>
    <w:rsid w:val="007A4F1D"/>
    <w:rsid w:val="007A5CD2"/>
    <w:rsid w:val="007A648A"/>
    <w:rsid w:val="007A6B79"/>
    <w:rsid w:val="007A7A92"/>
    <w:rsid w:val="007A7CA4"/>
    <w:rsid w:val="007B0070"/>
    <w:rsid w:val="007B01C1"/>
    <w:rsid w:val="007B0285"/>
    <w:rsid w:val="007B199B"/>
    <w:rsid w:val="007B1AE7"/>
    <w:rsid w:val="007B1BCA"/>
    <w:rsid w:val="007B1C2D"/>
    <w:rsid w:val="007B21DE"/>
    <w:rsid w:val="007B2BEB"/>
    <w:rsid w:val="007B2C64"/>
    <w:rsid w:val="007B2E15"/>
    <w:rsid w:val="007B3412"/>
    <w:rsid w:val="007B3BBA"/>
    <w:rsid w:val="007B4FBB"/>
    <w:rsid w:val="007B5767"/>
    <w:rsid w:val="007B5B18"/>
    <w:rsid w:val="007B5C4F"/>
    <w:rsid w:val="007C189C"/>
    <w:rsid w:val="007C2C3C"/>
    <w:rsid w:val="007C373C"/>
    <w:rsid w:val="007C3D63"/>
    <w:rsid w:val="007C4B5D"/>
    <w:rsid w:val="007C4DDD"/>
    <w:rsid w:val="007C55EB"/>
    <w:rsid w:val="007C6D22"/>
    <w:rsid w:val="007C7F32"/>
    <w:rsid w:val="007D05A8"/>
    <w:rsid w:val="007D0F38"/>
    <w:rsid w:val="007D12D8"/>
    <w:rsid w:val="007D1555"/>
    <w:rsid w:val="007D1DA2"/>
    <w:rsid w:val="007D1F45"/>
    <w:rsid w:val="007D27B4"/>
    <w:rsid w:val="007D2D6A"/>
    <w:rsid w:val="007D33BD"/>
    <w:rsid w:val="007D3D31"/>
    <w:rsid w:val="007D4A39"/>
    <w:rsid w:val="007D5779"/>
    <w:rsid w:val="007D646B"/>
    <w:rsid w:val="007D6683"/>
    <w:rsid w:val="007D67AA"/>
    <w:rsid w:val="007D67DD"/>
    <w:rsid w:val="007D7969"/>
    <w:rsid w:val="007D7A3D"/>
    <w:rsid w:val="007E04B0"/>
    <w:rsid w:val="007E26EF"/>
    <w:rsid w:val="007E3F2E"/>
    <w:rsid w:val="007E4349"/>
    <w:rsid w:val="007E4970"/>
    <w:rsid w:val="007E4E4C"/>
    <w:rsid w:val="007F04A0"/>
    <w:rsid w:val="007F06A7"/>
    <w:rsid w:val="007F1160"/>
    <w:rsid w:val="007F2B5E"/>
    <w:rsid w:val="007F2C61"/>
    <w:rsid w:val="007F3284"/>
    <w:rsid w:val="007F3881"/>
    <w:rsid w:val="007F3C8A"/>
    <w:rsid w:val="007F57C2"/>
    <w:rsid w:val="007F59E3"/>
    <w:rsid w:val="007F6C4E"/>
    <w:rsid w:val="007F6CB3"/>
    <w:rsid w:val="007F7F6E"/>
    <w:rsid w:val="008005EF"/>
    <w:rsid w:val="00800672"/>
    <w:rsid w:val="00801594"/>
    <w:rsid w:val="008022AE"/>
    <w:rsid w:val="00802406"/>
    <w:rsid w:val="0080252A"/>
    <w:rsid w:val="008026D3"/>
    <w:rsid w:val="00802953"/>
    <w:rsid w:val="008033B8"/>
    <w:rsid w:val="00804351"/>
    <w:rsid w:val="00804651"/>
    <w:rsid w:val="00804886"/>
    <w:rsid w:val="00804CF5"/>
    <w:rsid w:val="008052FC"/>
    <w:rsid w:val="008060DC"/>
    <w:rsid w:val="008064F1"/>
    <w:rsid w:val="008069CE"/>
    <w:rsid w:val="00806A34"/>
    <w:rsid w:val="00807127"/>
    <w:rsid w:val="00807862"/>
    <w:rsid w:val="00807995"/>
    <w:rsid w:val="00807EA1"/>
    <w:rsid w:val="008100A8"/>
    <w:rsid w:val="00810ACA"/>
    <w:rsid w:val="00810E62"/>
    <w:rsid w:val="00811018"/>
    <w:rsid w:val="00811663"/>
    <w:rsid w:val="00811DD0"/>
    <w:rsid w:val="0081230A"/>
    <w:rsid w:val="00812DEF"/>
    <w:rsid w:val="008133FD"/>
    <w:rsid w:val="008134B8"/>
    <w:rsid w:val="00813542"/>
    <w:rsid w:val="0081396C"/>
    <w:rsid w:val="00814063"/>
    <w:rsid w:val="0081666C"/>
    <w:rsid w:val="00816A11"/>
    <w:rsid w:val="00816A8A"/>
    <w:rsid w:val="00816BCF"/>
    <w:rsid w:val="00816CBD"/>
    <w:rsid w:val="00816F0A"/>
    <w:rsid w:val="00817915"/>
    <w:rsid w:val="00817E39"/>
    <w:rsid w:val="0082266C"/>
    <w:rsid w:val="00822C94"/>
    <w:rsid w:val="00822FCE"/>
    <w:rsid w:val="0082326B"/>
    <w:rsid w:val="008233D3"/>
    <w:rsid w:val="00823833"/>
    <w:rsid w:val="00823BE1"/>
    <w:rsid w:val="00823E05"/>
    <w:rsid w:val="00824432"/>
    <w:rsid w:val="008247FF"/>
    <w:rsid w:val="00824AF0"/>
    <w:rsid w:val="00824FC1"/>
    <w:rsid w:val="0082625A"/>
    <w:rsid w:val="008265F9"/>
    <w:rsid w:val="008267CB"/>
    <w:rsid w:val="00826E5A"/>
    <w:rsid w:val="0082710A"/>
    <w:rsid w:val="00827AB4"/>
    <w:rsid w:val="00827D1C"/>
    <w:rsid w:val="00827E9A"/>
    <w:rsid w:val="00830885"/>
    <w:rsid w:val="0083140D"/>
    <w:rsid w:val="00831421"/>
    <w:rsid w:val="00831939"/>
    <w:rsid w:val="00832AF2"/>
    <w:rsid w:val="00832DF4"/>
    <w:rsid w:val="008331A9"/>
    <w:rsid w:val="00833477"/>
    <w:rsid w:val="00833E93"/>
    <w:rsid w:val="0083489D"/>
    <w:rsid w:val="00835CB2"/>
    <w:rsid w:val="00836A2F"/>
    <w:rsid w:val="00836C81"/>
    <w:rsid w:val="00837781"/>
    <w:rsid w:val="00837E7E"/>
    <w:rsid w:val="00840885"/>
    <w:rsid w:val="008408CE"/>
    <w:rsid w:val="00841152"/>
    <w:rsid w:val="00841188"/>
    <w:rsid w:val="00841727"/>
    <w:rsid w:val="00842983"/>
    <w:rsid w:val="00843EB8"/>
    <w:rsid w:val="00844219"/>
    <w:rsid w:val="008442EF"/>
    <w:rsid w:val="00844673"/>
    <w:rsid w:val="00845F3C"/>
    <w:rsid w:val="00846505"/>
    <w:rsid w:val="00846A8A"/>
    <w:rsid w:val="00847621"/>
    <w:rsid w:val="00847848"/>
    <w:rsid w:val="00850817"/>
    <w:rsid w:val="00851810"/>
    <w:rsid w:val="00851985"/>
    <w:rsid w:val="00851BD9"/>
    <w:rsid w:val="00851DD9"/>
    <w:rsid w:val="00851EA6"/>
    <w:rsid w:val="00852F69"/>
    <w:rsid w:val="008531D5"/>
    <w:rsid w:val="00854372"/>
    <w:rsid w:val="008547AC"/>
    <w:rsid w:val="0085500C"/>
    <w:rsid w:val="0085550D"/>
    <w:rsid w:val="00855977"/>
    <w:rsid w:val="0085614A"/>
    <w:rsid w:val="00856915"/>
    <w:rsid w:val="0085706F"/>
    <w:rsid w:val="0086026B"/>
    <w:rsid w:val="00860D55"/>
    <w:rsid w:val="00860D94"/>
    <w:rsid w:val="00860EB4"/>
    <w:rsid w:val="00861D9A"/>
    <w:rsid w:val="008637CD"/>
    <w:rsid w:val="00863D6F"/>
    <w:rsid w:val="00863FDC"/>
    <w:rsid w:val="0086417C"/>
    <w:rsid w:val="008641A1"/>
    <w:rsid w:val="00864303"/>
    <w:rsid w:val="008646B1"/>
    <w:rsid w:val="00865BE9"/>
    <w:rsid w:val="008669DD"/>
    <w:rsid w:val="00866D30"/>
    <w:rsid w:val="00870464"/>
    <w:rsid w:val="0087122A"/>
    <w:rsid w:val="00871DD6"/>
    <w:rsid w:val="00872FFE"/>
    <w:rsid w:val="008739ED"/>
    <w:rsid w:val="00873A44"/>
    <w:rsid w:val="008744D4"/>
    <w:rsid w:val="008745DA"/>
    <w:rsid w:val="00875624"/>
    <w:rsid w:val="00875AD8"/>
    <w:rsid w:val="00875E50"/>
    <w:rsid w:val="00875E8B"/>
    <w:rsid w:val="00877526"/>
    <w:rsid w:val="008800F4"/>
    <w:rsid w:val="00880BBE"/>
    <w:rsid w:val="008828B8"/>
    <w:rsid w:val="00882E43"/>
    <w:rsid w:val="00883D04"/>
    <w:rsid w:val="008847CF"/>
    <w:rsid w:val="00884E89"/>
    <w:rsid w:val="0088500E"/>
    <w:rsid w:val="0088586E"/>
    <w:rsid w:val="00885B20"/>
    <w:rsid w:val="00885DAB"/>
    <w:rsid w:val="00886B1D"/>
    <w:rsid w:val="00886EDC"/>
    <w:rsid w:val="0088737E"/>
    <w:rsid w:val="0088754F"/>
    <w:rsid w:val="00890308"/>
    <w:rsid w:val="0089195D"/>
    <w:rsid w:val="00891B1F"/>
    <w:rsid w:val="0089256C"/>
    <w:rsid w:val="00893512"/>
    <w:rsid w:val="00894C99"/>
    <w:rsid w:val="00894F5E"/>
    <w:rsid w:val="00895126"/>
    <w:rsid w:val="00895B88"/>
    <w:rsid w:val="00895DC5"/>
    <w:rsid w:val="00896663"/>
    <w:rsid w:val="00896BCA"/>
    <w:rsid w:val="00897835"/>
    <w:rsid w:val="008A211F"/>
    <w:rsid w:val="008A282C"/>
    <w:rsid w:val="008A3C86"/>
    <w:rsid w:val="008A550E"/>
    <w:rsid w:val="008A6630"/>
    <w:rsid w:val="008A6D79"/>
    <w:rsid w:val="008A6F69"/>
    <w:rsid w:val="008A7702"/>
    <w:rsid w:val="008B0514"/>
    <w:rsid w:val="008B056A"/>
    <w:rsid w:val="008B07DB"/>
    <w:rsid w:val="008B0CFC"/>
    <w:rsid w:val="008B0DBD"/>
    <w:rsid w:val="008B14CC"/>
    <w:rsid w:val="008B187B"/>
    <w:rsid w:val="008B2549"/>
    <w:rsid w:val="008B5029"/>
    <w:rsid w:val="008B5D9F"/>
    <w:rsid w:val="008C0BC9"/>
    <w:rsid w:val="008C1D14"/>
    <w:rsid w:val="008C1F39"/>
    <w:rsid w:val="008C2407"/>
    <w:rsid w:val="008C2A1C"/>
    <w:rsid w:val="008C3271"/>
    <w:rsid w:val="008C442A"/>
    <w:rsid w:val="008C5C66"/>
    <w:rsid w:val="008C5D75"/>
    <w:rsid w:val="008C5E32"/>
    <w:rsid w:val="008C603C"/>
    <w:rsid w:val="008C6F71"/>
    <w:rsid w:val="008C718E"/>
    <w:rsid w:val="008C71DE"/>
    <w:rsid w:val="008C7639"/>
    <w:rsid w:val="008C785A"/>
    <w:rsid w:val="008D062A"/>
    <w:rsid w:val="008D0687"/>
    <w:rsid w:val="008D0DD0"/>
    <w:rsid w:val="008D12B1"/>
    <w:rsid w:val="008D1772"/>
    <w:rsid w:val="008D25B0"/>
    <w:rsid w:val="008D27F6"/>
    <w:rsid w:val="008D34D2"/>
    <w:rsid w:val="008D5142"/>
    <w:rsid w:val="008D5481"/>
    <w:rsid w:val="008D590B"/>
    <w:rsid w:val="008D63BF"/>
    <w:rsid w:val="008D66B6"/>
    <w:rsid w:val="008D66F0"/>
    <w:rsid w:val="008D6E9F"/>
    <w:rsid w:val="008D6EA4"/>
    <w:rsid w:val="008D72D6"/>
    <w:rsid w:val="008D7351"/>
    <w:rsid w:val="008E000E"/>
    <w:rsid w:val="008E019A"/>
    <w:rsid w:val="008E1A02"/>
    <w:rsid w:val="008E2470"/>
    <w:rsid w:val="008E24E4"/>
    <w:rsid w:val="008E25C8"/>
    <w:rsid w:val="008E2701"/>
    <w:rsid w:val="008E2CE9"/>
    <w:rsid w:val="008E39E8"/>
    <w:rsid w:val="008E3B49"/>
    <w:rsid w:val="008E3EE7"/>
    <w:rsid w:val="008E3F67"/>
    <w:rsid w:val="008E42B5"/>
    <w:rsid w:val="008E4BAA"/>
    <w:rsid w:val="008E4DED"/>
    <w:rsid w:val="008E4E60"/>
    <w:rsid w:val="008E5179"/>
    <w:rsid w:val="008E5946"/>
    <w:rsid w:val="008E59BC"/>
    <w:rsid w:val="008E5BA2"/>
    <w:rsid w:val="008E6289"/>
    <w:rsid w:val="008E6927"/>
    <w:rsid w:val="008E6B66"/>
    <w:rsid w:val="008E7E77"/>
    <w:rsid w:val="008F0135"/>
    <w:rsid w:val="008F040F"/>
    <w:rsid w:val="008F061F"/>
    <w:rsid w:val="008F136C"/>
    <w:rsid w:val="008F178B"/>
    <w:rsid w:val="008F1CDC"/>
    <w:rsid w:val="008F20E3"/>
    <w:rsid w:val="008F251F"/>
    <w:rsid w:val="008F551E"/>
    <w:rsid w:val="008F68B5"/>
    <w:rsid w:val="008F72D3"/>
    <w:rsid w:val="00900EBF"/>
    <w:rsid w:val="00900F31"/>
    <w:rsid w:val="009010B1"/>
    <w:rsid w:val="0090190A"/>
    <w:rsid w:val="00901C9C"/>
    <w:rsid w:val="009027E1"/>
    <w:rsid w:val="00902A03"/>
    <w:rsid w:val="00903740"/>
    <w:rsid w:val="00903DE9"/>
    <w:rsid w:val="00903E92"/>
    <w:rsid w:val="00904428"/>
    <w:rsid w:val="00905383"/>
    <w:rsid w:val="009053C3"/>
    <w:rsid w:val="00905712"/>
    <w:rsid w:val="00905CFA"/>
    <w:rsid w:val="009063AB"/>
    <w:rsid w:val="00906591"/>
    <w:rsid w:val="0090687F"/>
    <w:rsid w:val="00906FB6"/>
    <w:rsid w:val="00907521"/>
    <w:rsid w:val="0090790E"/>
    <w:rsid w:val="00907991"/>
    <w:rsid w:val="00910AD5"/>
    <w:rsid w:val="00911533"/>
    <w:rsid w:val="0091182C"/>
    <w:rsid w:val="00911E0E"/>
    <w:rsid w:val="00913018"/>
    <w:rsid w:val="00913036"/>
    <w:rsid w:val="00913E09"/>
    <w:rsid w:val="00914513"/>
    <w:rsid w:val="009146AA"/>
    <w:rsid w:val="00914FE8"/>
    <w:rsid w:val="00915047"/>
    <w:rsid w:val="00915AE1"/>
    <w:rsid w:val="00915E1C"/>
    <w:rsid w:val="009179F0"/>
    <w:rsid w:val="009204AD"/>
    <w:rsid w:val="00921E4B"/>
    <w:rsid w:val="00922035"/>
    <w:rsid w:val="00922148"/>
    <w:rsid w:val="009245DC"/>
    <w:rsid w:val="00924EE2"/>
    <w:rsid w:val="00925151"/>
    <w:rsid w:val="009252E8"/>
    <w:rsid w:val="00925824"/>
    <w:rsid w:val="00926C17"/>
    <w:rsid w:val="00926C3F"/>
    <w:rsid w:val="00927968"/>
    <w:rsid w:val="009279A0"/>
    <w:rsid w:val="00930064"/>
    <w:rsid w:val="00931106"/>
    <w:rsid w:val="0093131F"/>
    <w:rsid w:val="00931C0D"/>
    <w:rsid w:val="009324BC"/>
    <w:rsid w:val="00932A36"/>
    <w:rsid w:val="009338B7"/>
    <w:rsid w:val="00933D3D"/>
    <w:rsid w:val="00934062"/>
    <w:rsid w:val="009341F3"/>
    <w:rsid w:val="009345DD"/>
    <w:rsid w:val="009349B0"/>
    <w:rsid w:val="00934C6E"/>
    <w:rsid w:val="00934EAA"/>
    <w:rsid w:val="00935BB4"/>
    <w:rsid w:val="00937A0C"/>
    <w:rsid w:val="00937FA3"/>
    <w:rsid w:val="00940601"/>
    <w:rsid w:val="00940F48"/>
    <w:rsid w:val="00941E09"/>
    <w:rsid w:val="0094204A"/>
    <w:rsid w:val="009430B1"/>
    <w:rsid w:val="00943413"/>
    <w:rsid w:val="009458C5"/>
    <w:rsid w:val="00945A0A"/>
    <w:rsid w:val="00945AA5"/>
    <w:rsid w:val="00945B0D"/>
    <w:rsid w:val="00947281"/>
    <w:rsid w:val="00947319"/>
    <w:rsid w:val="009473D5"/>
    <w:rsid w:val="00947DB3"/>
    <w:rsid w:val="0095039F"/>
    <w:rsid w:val="009514CF"/>
    <w:rsid w:val="00951504"/>
    <w:rsid w:val="00951778"/>
    <w:rsid w:val="009519E7"/>
    <w:rsid w:val="00951D7D"/>
    <w:rsid w:val="009528A2"/>
    <w:rsid w:val="00952A73"/>
    <w:rsid w:val="00952C4B"/>
    <w:rsid w:val="00953815"/>
    <w:rsid w:val="00953A5E"/>
    <w:rsid w:val="00953E05"/>
    <w:rsid w:val="00954079"/>
    <w:rsid w:val="00954DE2"/>
    <w:rsid w:val="009555DB"/>
    <w:rsid w:val="00956201"/>
    <w:rsid w:val="009570A5"/>
    <w:rsid w:val="009572F2"/>
    <w:rsid w:val="00957671"/>
    <w:rsid w:val="00957755"/>
    <w:rsid w:val="0095786F"/>
    <w:rsid w:val="009579AE"/>
    <w:rsid w:val="00957D5F"/>
    <w:rsid w:val="00957DEC"/>
    <w:rsid w:val="009611A3"/>
    <w:rsid w:val="00962600"/>
    <w:rsid w:val="00963B0A"/>
    <w:rsid w:val="009643FA"/>
    <w:rsid w:val="009652F8"/>
    <w:rsid w:val="00965326"/>
    <w:rsid w:val="009653EF"/>
    <w:rsid w:val="00966B30"/>
    <w:rsid w:val="00966C98"/>
    <w:rsid w:val="00967023"/>
    <w:rsid w:val="009677DC"/>
    <w:rsid w:val="00967B57"/>
    <w:rsid w:val="00970453"/>
    <w:rsid w:val="00970599"/>
    <w:rsid w:val="00970846"/>
    <w:rsid w:val="00971010"/>
    <w:rsid w:val="00971189"/>
    <w:rsid w:val="009726F8"/>
    <w:rsid w:val="0097281D"/>
    <w:rsid w:val="00973375"/>
    <w:rsid w:val="0097408F"/>
    <w:rsid w:val="00974C55"/>
    <w:rsid w:val="00977066"/>
    <w:rsid w:val="00977232"/>
    <w:rsid w:val="009775A0"/>
    <w:rsid w:val="00977ACC"/>
    <w:rsid w:val="0098014F"/>
    <w:rsid w:val="009811F2"/>
    <w:rsid w:val="00981812"/>
    <w:rsid w:val="00983303"/>
    <w:rsid w:val="0098332C"/>
    <w:rsid w:val="00984DA1"/>
    <w:rsid w:val="009854F2"/>
    <w:rsid w:val="00986D1B"/>
    <w:rsid w:val="00986DB1"/>
    <w:rsid w:val="00986F19"/>
    <w:rsid w:val="00986F20"/>
    <w:rsid w:val="00987877"/>
    <w:rsid w:val="00987A8F"/>
    <w:rsid w:val="009905C0"/>
    <w:rsid w:val="009908F2"/>
    <w:rsid w:val="00990CF1"/>
    <w:rsid w:val="00991B44"/>
    <w:rsid w:val="0099245B"/>
    <w:rsid w:val="00993727"/>
    <w:rsid w:val="00994489"/>
    <w:rsid w:val="0099462E"/>
    <w:rsid w:val="00994EFF"/>
    <w:rsid w:val="00995287"/>
    <w:rsid w:val="00996322"/>
    <w:rsid w:val="009968B5"/>
    <w:rsid w:val="009973C2"/>
    <w:rsid w:val="00997660"/>
    <w:rsid w:val="009977D6"/>
    <w:rsid w:val="00997935"/>
    <w:rsid w:val="009A09A0"/>
    <w:rsid w:val="009A0B03"/>
    <w:rsid w:val="009A0C9A"/>
    <w:rsid w:val="009A0FBC"/>
    <w:rsid w:val="009A1231"/>
    <w:rsid w:val="009A2B82"/>
    <w:rsid w:val="009A3232"/>
    <w:rsid w:val="009A3444"/>
    <w:rsid w:val="009A459E"/>
    <w:rsid w:val="009A4AEC"/>
    <w:rsid w:val="009A4F36"/>
    <w:rsid w:val="009A6CD2"/>
    <w:rsid w:val="009A6DA2"/>
    <w:rsid w:val="009A6E1D"/>
    <w:rsid w:val="009A71CC"/>
    <w:rsid w:val="009B0451"/>
    <w:rsid w:val="009B053E"/>
    <w:rsid w:val="009B05A6"/>
    <w:rsid w:val="009B1ED0"/>
    <w:rsid w:val="009B27A1"/>
    <w:rsid w:val="009B2A0B"/>
    <w:rsid w:val="009B2A79"/>
    <w:rsid w:val="009B32AB"/>
    <w:rsid w:val="009B35F0"/>
    <w:rsid w:val="009B3F24"/>
    <w:rsid w:val="009B4019"/>
    <w:rsid w:val="009B44DE"/>
    <w:rsid w:val="009B4D65"/>
    <w:rsid w:val="009B50EF"/>
    <w:rsid w:val="009B5321"/>
    <w:rsid w:val="009B5A36"/>
    <w:rsid w:val="009B6596"/>
    <w:rsid w:val="009B6701"/>
    <w:rsid w:val="009B68BE"/>
    <w:rsid w:val="009B6A39"/>
    <w:rsid w:val="009B6A49"/>
    <w:rsid w:val="009B70E9"/>
    <w:rsid w:val="009B738A"/>
    <w:rsid w:val="009C0813"/>
    <w:rsid w:val="009C2771"/>
    <w:rsid w:val="009C3B36"/>
    <w:rsid w:val="009C4240"/>
    <w:rsid w:val="009C42C4"/>
    <w:rsid w:val="009C558D"/>
    <w:rsid w:val="009C5B6C"/>
    <w:rsid w:val="009C62AB"/>
    <w:rsid w:val="009C6622"/>
    <w:rsid w:val="009C6D2C"/>
    <w:rsid w:val="009C71A6"/>
    <w:rsid w:val="009C72D6"/>
    <w:rsid w:val="009C765A"/>
    <w:rsid w:val="009D0103"/>
    <w:rsid w:val="009D0629"/>
    <w:rsid w:val="009D09E4"/>
    <w:rsid w:val="009D12C7"/>
    <w:rsid w:val="009D19A9"/>
    <w:rsid w:val="009D23B6"/>
    <w:rsid w:val="009D28D6"/>
    <w:rsid w:val="009D2C71"/>
    <w:rsid w:val="009D3573"/>
    <w:rsid w:val="009D37AF"/>
    <w:rsid w:val="009D3C26"/>
    <w:rsid w:val="009D5A83"/>
    <w:rsid w:val="009D5C06"/>
    <w:rsid w:val="009D5E47"/>
    <w:rsid w:val="009D60D9"/>
    <w:rsid w:val="009D6654"/>
    <w:rsid w:val="009D720D"/>
    <w:rsid w:val="009D78C1"/>
    <w:rsid w:val="009D7AB0"/>
    <w:rsid w:val="009D7BD3"/>
    <w:rsid w:val="009E0157"/>
    <w:rsid w:val="009E097F"/>
    <w:rsid w:val="009E13F1"/>
    <w:rsid w:val="009E25E1"/>
    <w:rsid w:val="009E2D60"/>
    <w:rsid w:val="009E31E2"/>
    <w:rsid w:val="009E67EB"/>
    <w:rsid w:val="009E6D53"/>
    <w:rsid w:val="009E74D7"/>
    <w:rsid w:val="009F0334"/>
    <w:rsid w:val="009F085D"/>
    <w:rsid w:val="009F0DE3"/>
    <w:rsid w:val="009F3526"/>
    <w:rsid w:val="009F37D4"/>
    <w:rsid w:val="009F3DAA"/>
    <w:rsid w:val="009F4A02"/>
    <w:rsid w:val="009F512C"/>
    <w:rsid w:val="009F5BC7"/>
    <w:rsid w:val="009F5DD5"/>
    <w:rsid w:val="00A001C1"/>
    <w:rsid w:val="00A00CBF"/>
    <w:rsid w:val="00A00D27"/>
    <w:rsid w:val="00A00FAF"/>
    <w:rsid w:val="00A02558"/>
    <w:rsid w:val="00A03819"/>
    <w:rsid w:val="00A03B70"/>
    <w:rsid w:val="00A03EA6"/>
    <w:rsid w:val="00A04306"/>
    <w:rsid w:val="00A045AC"/>
    <w:rsid w:val="00A049E9"/>
    <w:rsid w:val="00A05232"/>
    <w:rsid w:val="00A055B1"/>
    <w:rsid w:val="00A06686"/>
    <w:rsid w:val="00A06CFB"/>
    <w:rsid w:val="00A07586"/>
    <w:rsid w:val="00A10719"/>
    <w:rsid w:val="00A10F12"/>
    <w:rsid w:val="00A11700"/>
    <w:rsid w:val="00A12E62"/>
    <w:rsid w:val="00A13D3E"/>
    <w:rsid w:val="00A141D6"/>
    <w:rsid w:val="00A14CE0"/>
    <w:rsid w:val="00A163F9"/>
    <w:rsid w:val="00A173ED"/>
    <w:rsid w:val="00A17DF7"/>
    <w:rsid w:val="00A208B1"/>
    <w:rsid w:val="00A211CC"/>
    <w:rsid w:val="00A2146C"/>
    <w:rsid w:val="00A22AD0"/>
    <w:rsid w:val="00A22E76"/>
    <w:rsid w:val="00A2430D"/>
    <w:rsid w:val="00A24389"/>
    <w:rsid w:val="00A26057"/>
    <w:rsid w:val="00A264C9"/>
    <w:rsid w:val="00A26E39"/>
    <w:rsid w:val="00A27753"/>
    <w:rsid w:val="00A27CF6"/>
    <w:rsid w:val="00A27DB4"/>
    <w:rsid w:val="00A303EE"/>
    <w:rsid w:val="00A31690"/>
    <w:rsid w:val="00A3194D"/>
    <w:rsid w:val="00A327B1"/>
    <w:rsid w:val="00A33703"/>
    <w:rsid w:val="00A345EC"/>
    <w:rsid w:val="00A348D9"/>
    <w:rsid w:val="00A34B5A"/>
    <w:rsid w:val="00A35583"/>
    <w:rsid w:val="00A35976"/>
    <w:rsid w:val="00A360D8"/>
    <w:rsid w:val="00A36300"/>
    <w:rsid w:val="00A36816"/>
    <w:rsid w:val="00A3769D"/>
    <w:rsid w:val="00A3771E"/>
    <w:rsid w:val="00A37B73"/>
    <w:rsid w:val="00A40665"/>
    <w:rsid w:val="00A42164"/>
    <w:rsid w:val="00A427E4"/>
    <w:rsid w:val="00A42819"/>
    <w:rsid w:val="00A43833"/>
    <w:rsid w:val="00A439EE"/>
    <w:rsid w:val="00A4430F"/>
    <w:rsid w:val="00A4463F"/>
    <w:rsid w:val="00A44859"/>
    <w:rsid w:val="00A45D82"/>
    <w:rsid w:val="00A45ED6"/>
    <w:rsid w:val="00A46A72"/>
    <w:rsid w:val="00A46DE1"/>
    <w:rsid w:val="00A47D07"/>
    <w:rsid w:val="00A50507"/>
    <w:rsid w:val="00A506B5"/>
    <w:rsid w:val="00A518F8"/>
    <w:rsid w:val="00A5191C"/>
    <w:rsid w:val="00A5191D"/>
    <w:rsid w:val="00A51B6D"/>
    <w:rsid w:val="00A51F33"/>
    <w:rsid w:val="00A52D93"/>
    <w:rsid w:val="00A53E43"/>
    <w:rsid w:val="00A5474C"/>
    <w:rsid w:val="00A54792"/>
    <w:rsid w:val="00A54DFC"/>
    <w:rsid w:val="00A553EA"/>
    <w:rsid w:val="00A5542B"/>
    <w:rsid w:val="00A56790"/>
    <w:rsid w:val="00A6015B"/>
    <w:rsid w:val="00A6056E"/>
    <w:rsid w:val="00A6094D"/>
    <w:rsid w:val="00A61D7A"/>
    <w:rsid w:val="00A627EE"/>
    <w:rsid w:val="00A634BE"/>
    <w:rsid w:val="00A63B76"/>
    <w:rsid w:val="00A64A3A"/>
    <w:rsid w:val="00A64EAB"/>
    <w:rsid w:val="00A654D3"/>
    <w:rsid w:val="00A65C4D"/>
    <w:rsid w:val="00A703F4"/>
    <w:rsid w:val="00A707A8"/>
    <w:rsid w:val="00A70B8C"/>
    <w:rsid w:val="00A70E4C"/>
    <w:rsid w:val="00A71FC3"/>
    <w:rsid w:val="00A736EC"/>
    <w:rsid w:val="00A747C2"/>
    <w:rsid w:val="00A74849"/>
    <w:rsid w:val="00A749E9"/>
    <w:rsid w:val="00A74D57"/>
    <w:rsid w:val="00A754DE"/>
    <w:rsid w:val="00A75990"/>
    <w:rsid w:val="00A760B1"/>
    <w:rsid w:val="00A76EC7"/>
    <w:rsid w:val="00A77E50"/>
    <w:rsid w:val="00A805A5"/>
    <w:rsid w:val="00A814DF"/>
    <w:rsid w:val="00A8184F"/>
    <w:rsid w:val="00A81AB2"/>
    <w:rsid w:val="00A81EFD"/>
    <w:rsid w:val="00A82282"/>
    <w:rsid w:val="00A83721"/>
    <w:rsid w:val="00A83729"/>
    <w:rsid w:val="00A83A13"/>
    <w:rsid w:val="00A83E53"/>
    <w:rsid w:val="00A8429F"/>
    <w:rsid w:val="00A85229"/>
    <w:rsid w:val="00A85B31"/>
    <w:rsid w:val="00A86DCC"/>
    <w:rsid w:val="00A871E5"/>
    <w:rsid w:val="00A87D2C"/>
    <w:rsid w:val="00A90327"/>
    <w:rsid w:val="00A90AE2"/>
    <w:rsid w:val="00A90B28"/>
    <w:rsid w:val="00A90C5F"/>
    <w:rsid w:val="00A917DE"/>
    <w:rsid w:val="00A936EF"/>
    <w:rsid w:val="00A93845"/>
    <w:rsid w:val="00A94383"/>
    <w:rsid w:val="00A94D22"/>
    <w:rsid w:val="00A95A13"/>
    <w:rsid w:val="00A96424"/>
    <w:rsid w:val="00A96745"/>
    <w:rsid w:val="00A96B08"/>
    <w:rsid w:val="00A973F8"/>
    <w:rsid w:val="00A97D78"/>
    <w:rsid w:val="00AA1478"/>
    <w:rsid w:val="00AA1809"/>
    <w:rsid w:val="00AA1A3A"/>
    <w:rsid w:val="00AA1B2C"/>
    <w:rsid w:val="00AA1DFA"/>
    <w:rsid w:val="00AA21FC"/>
    <w:rsid w:val="00AA23E6"/>
    <w:rsid w:val="00AA2875"/>
    <w:rsid w:val="00AA2947"/>
    <w:rsid w:val="00AA2D89"/>
    <w:rsid w:val="00AA348F"/>
    <w:rsid w:val="00AA35D4"/>
    <w:rsid w:val="00AA4080"/>
    <w:rsid w:val="00AA5275"/>
    <w:rsid w:val="00AA589B"/>
    <w:rsid w:val="00AA642F"/>
    <w:rsid w:val="00AA70A4"/>
    <w:rsid w:val="00AA7BE5"/>
    <w:rsid w:val="00AA7C7C"/>
    <w:rsid w:val="00AA7FB4"/>
    <w:rsid w:val="00AB0BEF"/>
    <w:rsid w:val="00AB0C9D"/>
    <w:rsid w:val="00AB108C"/>
    <w:rsid w:val="00AB14DD"/>
    <w:rsid w:val="00AB1F0E"/>
    <w:rsid w:val="00AB22A7"/>
    <w:rsid w:val="00AB28AC"/>
    <w:rsid w:val="00AB4039"/>
    <w:rsid w:val="00AB492D"/>
    <w:rsid w:val="00AB50DA"/>
    <w:rsid w:val="00AB52D3"/>
    <w:rsid w:val="00AB64C2"/>
    <w:rsid w:val="00AB64FF"/>
    <w:rsid w:val="00AB7797"/>
    <w:rsid w:val="00AB78C6"/>
    <w:rsid w:val="00AB7E9D"/>
    <w:rsid w:val="00AC0700"/>
    <w:rsid w:val="00AC1428"/>
    <w:rsid w:val="00AC22B2"/>
    <w:rsid w:val="00AC3C56"/>
    <w:rsid w:val="00AC44F6"/>
    <w:rsid w:val="00AC46DB"/>
    <w:rsid w:val="00AC517E"/>
    <w:rsid w:val="00AC5251"/>
    <w:rsid w:val="00AC64E3"/>
    <w:rsid w:val="00AC655C"/>
    <w:rsid w:val="00AC6E8D"/>
    <w:rsid w:val="00AC76D9"/>
    <w:rsid w:val="00AC7951"/>
    <w:rsid w:val="00AD0017"/>
    <w:rsid w:val="00AD0477"/>
    <w:rsid w:val="00AD06AB"/>
    <w:rsid w:val="00AD0ADC"/>
    <w:rsid w:val="00AD0D21"/>
    <w:rsid w:val="00AD1843"/>
    <w:rsid w:val="00AD2646"/>
    <w:rsid w:val="00AD2E09"/>
    <w:rsid w:val="00AD3261"/>
    <w:rsid w:val="00AD33A1"/>
    <w:rsid w:val="00AD42F2"/>
    <w:rsid w:val="00AD45A4"/>
    <w:rsid w:val="00AD4A8D"/>
    <w:rsid w:val="00AD4FAD"/>
    <w:rsid w:val="00AD50F6"/>
    <w:rsid w:val="00AD62FC"/>
    <w:rsid w:val="00AD6CC5"/>
    <w:rsid w:val="00AD70BB"/>
    <w:rsid w:val="00AD7170"/>
    <w:rsid w:val="00AD7337"/>
    <w:rsid w:val="00AD7820"/>
    <w:rsid w:val="00AD7826"/>
    <w:rsid w:val="00AE0943"/>
    <w:rsid w:val="00AE1253"/>
    <w:rsid w:val="00AE15D6"/>
    <w:rsid w:val="00AE1AAE"/>
    <w:rsid w:val="00AE1CB3"/>
    <w:rsid w:val="00AE1E7D"/>
    <w:rsid w:val="00AE2177"/>
    <w:rsid w:val="00AE24ED"/>
    <w:rsid w:val="00AE266A"/>
    <w:rsid w:val="00AE29A7"/>
    <w:rsid w:val="00AE2AB9"/>
    <w:rsid w:val="00AE2E15"/>
    <w:rsid w:val="00AE3274"/>
    <w:rsid w:val="00AE388D"/>
    <w:rsid w:val="00AE3B26"/>
    <w:rsid w:val="00AE4301"/>
    <w:rsid w:val="00AE44D3"/>
    <w:rsid w:val="00AE4A6D"/>
    <w:rsid w:val="00AE4B3C"/>
    <w:rsid w:val="00AE5D88"/>
    <w:rsid w:val="00AE61F1"/>
    <w:rsid w:val="00AE6904"/>
    <w:rsid w:val="00AE6BCB"/>
    <w:rsid w:val="00AE72B2"/>
    <w:rsid w:val="00AF0F83"/>
    <w:rsid w:val="00AF178A"/>
    <w:rsid w:val="00AF1877"/>
    <w:rsid w:val="00AF1F5D"/>
    <w:rsid w:val="00AF1FE2"/>
    <w:rsid w:val="00AF2409"/>
    <w:rsid w:val="00AF2765"/>
    <w:rsid w:val="00AF2854"/>
    <w:rsid w:val="00AF2B3B"/>
    <w:rsid w:val="00AF32F4"/>
    <w:rsid w:val="00AF3A18"/>
    <w:rsid w:val="00AF3E49"/>
    <w:rsid w:val="00AF439C"/>
    <w:rsid w:val="00AF4DB8"/>
    <w:rsid w:val="00AF4ED2"/>
    <w:rsid w:val="00AF500F"/>
    <w:rsid w:val="00AF5921"/>
    <w:rsid w:val="00AF664A"/>
    <w:rsid w:val="00AF6686"/>
    <w:rsid w:val="00AF6C46"/>
    <w:rsid w:val="00AF6E82"/>
    <w:rsid w:val="00AF7A5B"/>
    <w:rsid w:val="00B002FA"/>
    <w:rsid w:val="00B00C20"/>
    <w:rsid w:val="00B01921"/>
    <w:rsid w:val="00B01B16"/>
    <w:rsid w:val="00B02053"/>
    <w:rsid w:val="00B022C2"/>
    <w:rsid w:val="00B025F0"/>
    <w:rsid w:val="00B026C0"/>
    <w:rsid w:val="00B032C5"/>
    <w:rsid w:val="00B04361"/>
    <w:rsid w:val="00B046CB"/>
    <w:rsid w:val="00B05068"/>
    <w:rsid w:val="00B05544"/>
    <w:rsid w:val="00B0563F"/>
    <w:rsid w:val="00B0568D"/>
    <w:rsid w:val="00B05BB8"/>
    <w:rsid w:val="00B0685F"/>
    <w:rsid w:val="00B06E06"/>
    <w:rsid w:val="00B0730B"/>
    <w:rsid w:val="00B078D6"/>
    <w:rsid w:val="00B07C41"/>
    <w:rsid w:val="00B10BAD"/>
    <w:rsid w:val="00B10CA5"/>
    <w:rsid w:val="00B12F13"/>
    <w:rsid w:val="00B145DE"/>
    <w:rsid w:val="00B15607"/>
    <w:rsid w:val="00B159C0"/>
    <w:rsid w:val="00B15ED0"/>
    <w:rsid w:val="00B165AC"/>
    <w:rsid w:val="00B16B2F"/>
    <w:rsid w:val="00B176AA"/>
    <w:rsid w:val="00B20D0C"/>
    <w:rsid w:val="00B21B0F"/>
    <w:rsid w:val="00B23156"/>
    <w:rsid w:val="00B2445A"/>
    <w:rsid w:val="00B24FE9"/>
    <w:rsid w:val="00B251EF"/>
    <w:rsid w:val="00B2523F"/>
    <w:rsid w:val="00B25616"/>
    <w:rsid w:val="00B25F11"/>
    <w:rsid w:val="00B263A6"/>
    <w:rsid w:val="00B27ED5"/>
    <w:rsid w:val="00B30175"/>
    <w:rsid w:val="00B30B6E"/>
    <w:rsid w:val="00B316C6"/>
    <w:rsid w:val="00B3187F"/>
    <w:rsid w:val="00B35340"/>
    <w:rsid w:val="00B3535B"/>
    <w:rsid w:val="00B35473"/>
    <w:rsid w:val="00B35513"/>
    <w:rsid w:val="00B355F5"/>
    <w:rsid w:val="00B35AC4"/>
    <w:rsid w:val="00B35CBE"/>
    <w:rsid w:val="00B35F9F"/>
    <w:rsid w:val="00B3604D"/>
    <w:rsid w:val="00B36793"/>
    <w:rsid w:val="00B36A4D"/>
    <w:rsid w:val="00B37917"/>
    <w:rsid w:val="00B37A81"/>
    <w:rsid w:val="00B40A49"/>
    <w:rsid w:val="00B4159A"/>
    <w:rsid w:val="00B41D1E"/>
    <w:rsid w:val="00B41E8E"/>
    <w:rsid w:val="00B428E4"/>
    <w:rsid w:val="00B42CDC"/>
    <w:rsid w:val="00B435BF"/>
    <w:rsid w:val="00B43865"/>
    <w:rsid w:val="00B43875"/>
    <w:rsid w:val="00B43D85"/>
    <w:rsid w:val="00B45663"/>
    <w:rsid w:val="00B45A75"/>
    <w:rsid w:val="00B45B14"/>
    <w:rsid w:val="00B45BB8"/>
    <w:rsid w:val="00B45C84"/>
    <w:rsid w:val="00B4619B"/>
    <w:rsid w:val="00B46689"/>
    <w:rsid w:val="00B46746"/>
    <w:rsid w:val="00B46B6F"/>
    <w:rsid w:val="00B46D8B"/>
    <w:rsid w:val="00B47122"/>
    <w:rsid w:val="00B479CF"/>
    <w:rsid w:val="00B50536"/>
    <w:rsid w:val="00B507BB"/>
    <w:rsid w:val="00B50821"/>
    <w:rsid w:val="00B5095E"/>
    <w:rsid w:val="00B51246"/>
    <w:rsid w:val="00B5196B"/>
    <w:rsid w:val="00B51B66"/>
    <w:rsid w:val="00B51C59"/>
    <w:rsid w:val="00B52A6B"/>
    <w:rsid w:val="00B53DB5"/>
    <w:rsid w:val="00B53F01"/>
    <w:rsid w:val="00B54FC9"/>
    <w:rsid w:val="00B55242"/>
    <w:rsid w:val="00B55D73"/>
    <w:rsid w:val="00B5603C"/>
    <w:rsid w:val="00B56C3F"/>
    <w:rsid w:val="00B5728B"/>
    <w:rsid w:val="00B57DD3"/>
    <w:rsid w:val="00B57EA2"/>
    <w:rsid w:val="00B604A2"/>
    <w:rsid w:val="00B61A1A"/>
    <w:rsid w:val="00B630F2"/>
    <w:rsid w:val="00B63386"/>
    <w:rsid w:val="00B63B86"/>
    <w:rsid w:val="00B6579F"/>
    <w:rsid w:val="00B665F8"/>
    <w:rsid w:val="00B669C7"/>
    <w:rsid w:val="00B6761F"/>
    <w:rsid w:val="00B6777B"/>
    <w:rsid w:val="00B67861"/>
    <w:rsid w:val="00B70100"/>
    <w:rsid w:val="00B71863"/>
    <w:rsid w:val="00B7281F"/>
    <w:rsid w:val="00B729C1"/>
    <w:rsid w:val="00B72BE8"/>
    <w:rsid w:val="00B72FAA"/>
    <w:rsid w:val="00B7328F"/>
    <w:rsid w:val="00B73477"/>
    <w:rsid w:val="00B73945"/>
    <w:rsid w:val="00B73DEB"/>
    <w:rsid w:val="00B74254"/>
    <w:rsid w:val="00B74740"/>
    <w:rsid w:val="00B74886"/>
    <w:rsid w:val="00B754C6"/>
    <w:rsid w:val="00B773AC"/>
    <w:rsid w:val="00B80294"/>
    <w:rsid w:val="00B804C0"/>
    <w:rsid w:val="00B8086B"/>
    <w:rsid w:val="00B80D68"/>
    <w:rsid w:val="00B81AB1"/>
    <w:rsid w:val="00B8213C"/>
    <w:rsid w:val="00B8258F"/>
    <w:rsid w:val="00B82BEC"/>
    <w:rsid w:val="00B83BAB"/>
    <w:rsid w:val="00B8436D"/>
    <w:rsid w:val="00B844D4"/>
    <w:rsid w:val="00B85C56"/>
    <w:rsid w:val="00B861D5"/>
    <w:rsid w:val="00B861FC"/>
    <w:rsid w:val="00B86764"/>
    <w:rsid w:val="00B869E2"/>
    <w:rsid w:val="00B86E1F"/>
    <w:rsid w:val="00B875A8"/>
    <w:rsid w:val="00B87974"/>
    <w:rsid w:val="00B91AFC"/>
    <w:rsid w:val="00B91EBB"/>
    <w:rsid w:val="00B9299E"/>
    <w:rsid w:val="00B92A93"/>
    <w:rsid w:val="00B92D49"/>
    <w:rsid w:val="00B92EBD"/>
    <w:rsid w:val="00B92FAF"/>
    <w:rsid w:val="00B939B9"/>
    <w:rsid w:val="00B93D64"/>
    <w:rsid w:val="00B956B2"/>
    <w:rsid w:val="00B960E9"/>
    <w:rsid w:val="00B97BD3"/>
    <w:rsid w:val="00B97D67"/>
    <w:rsid w:val="00BA00BC"/>
    <w:rsid w:val="00BA170A"/>
    <w:rsid w:val="00BA1B0C"/>
    <w:rsid w:val="00BA2D00"/>
    <w:rsid w:val="00BA336C"/>
    <w:rsid w:val="00BA33FD"/>
    <w:rsid w:val="00BA4D39"/>
    <w:rsid w:val="00BA50F8"/>
    <w:rsid w:val="00BA5FAB"/>
    <w:rsid w:val="00BA69BE"/>
    <w:rsid w:val="00BA7426"/>
    <w:rsid w:val="00BA7882"/>
    <w:rsid w:val="00BA7B3E"/>
    <w:rsid w:val="00BB0A96"/>
    <w:rsid w:val="00BB0EB8"/>
    <w:rsid w:val="00BB1087"/>
    <w:rsid w:val="00BB2724"/>
    <w:rsid w:val="00BB3199"/>
    <w:rsid w:val="00BB31E4"/>
    <w:rsid w:val="00BB3D01"/>
    <w:rsid w:val="00BB45E0"/>
    <w:rsid w:val="00BB5F32"/>
    <w:rsid w:val="00BB6E3B"/>
    <w:rsid w:val="00BB772B"/>
    <w:rsid w:val="00BC037A"/>
    <w:rsid w:val="00BC09D2"/>
    <w:rsid w:val="00BC0CA5"/>
    <w:rsid w:val="00BC0CD5"/>
    <w:rsid w:val="00BC0D8B"/>
    <w:rsid w:val="00BC1841"/>
    <w:rsid w:val="00BC1A33"/>
    <w:rsid w:val="00BC1ABD"/>
    <w:rsid w:val="00BC1AD6"/>
    <w:rsid w:val="00BC1DE4"/>
    <w:rsid w:val="00BC2E8C"/>
    <w:rsid w:val="00BC3C6F"/>
    <w:rsid w:val="00BC4CB3"/>
    <w:rsid w:val="00BC60BC"/>
    <w:rsid w:val="00BC615C"/>
    <w:rsid w:val="00BC7160"/>
    <w:rsid w:val="00BC7202"/>
    <w:rsid w:val="00BC7C7B"/>
    <w:rsid w:val="00BC7CD3"/>
    <w:rsid w:val="00BD030F"/>
    <w:rsid w:val="00BD0B37"/>
    <w:rsid w:val="00BD1076"/>
    <w:rsid w:val="00BD19E2"/>
    <w:rsid w:val="00BD1C27"/>
    <w:rsid w:val="00BD2D58"/>
    <w:rsid w:val="00BD34C2"/>
    <w:rsid w:val="00BD3612"/>
    <w:rsid w:val="00BD36E5"/>
    <w:rsid w:val="00BD38C5"/>
    <w:rsid w:val="00BD3A73"/>
    <w:rsid w:val="00BD3DFB"/>
    <w:rsid w:val="00BD4779"/>
    <w:rsid w:val="00BD5BC5"/>
    <w:rsid w:val="00BD706F"/>
    <w:rsid w:val="00BD7523"/>
    <w:rsid w:val="00BD788A"/>
    <w:rsid w:val="00BE0279"/>
    <w:rsid w:val="00BE0E50"/>
    <w:rsid w:val="00BE0F1F"/>
    <w:rsid w:val="00BE102F"/>
    <w:rsid w:val="00BE2363"/>
    <w:rsid w:val="00BE2515"/>
    <w:rsid w:val="00BE2A57"/>
    <w:rsid w:val="00BE33FB"/>
    <w:rsid w:val="00BE38DF"/>
    <w:rsid w:val="00BE39CD"/>
    <w:rsid w:val="00BE449B"/>
    <w:rsid w:val="00BE61C2"/>
    <w:rsid w:val="00BE6A89"/>
    <w:rsid w:val="00BE7AFD"/>
    <w:rsid w:val="00BE7DCB"/>
    <w:rsid w:val="00BE7F62"/>
    <w:rsid w:val="00BE7F9C"/>
    <w:rsid w:val="00BF0BF3"/>
    <w:rsid w:val="00BF0F5A"/>
    <w:rsid w:val="00BF1082"/>
    <w:rsid w:val="00BF14B1"/>
    <w:rsid w:val="00BF26F5"/>
    <w:rsid w:val="00BF39F8"/>
    <w:rsid w:val="00BF3A47"/>
    <w:rsid w:val="00BF3C03"/>
    <w:rsid w:val="00BF3D53"/>
    <w:rsid w:val="00BF41C6"/>
    <w:rsid w:val="00BF4FF0"/>
    <w:rsid w:val="00BF507A"/>
    <w:rsid w:val="00BF5C32"/>
    <w:rsid w:val="00BF6D7E"/>
    <w:rsid w:val="00BF6F84"/>
    <w:rsid w:val="00BF7705"/>
    <w:rsid w:val="00BF7750"/>
    <w:rsid w:val="00C003D6"/>
    <w:rsid w:val="00C007F1"/>
    <w:rsid w:val="00C00D0F"/>
    <w:rsid w:val="00C011C8"/>
    <w:rsid w:val="00C01E27"/>
    <w:rsid w:val="00C0240B"/>
    <w:rsid w:val="00C02D22"/>
    <w:rsid w:val="00C0328F"/>
    <w:rsid w:val="00C038AE"/>
    <w:rsid w:val="00C0439B"/>
    <w:rsid w:val="00C04834"/>
    <w:rsid w:val="00C04A63"/>
    <w:rsid w:val="00C05187"/>
    <w:rsid w:val="00C067F9"/>
    <w:rsid w:val="00C072BF"/>
    <w:rsid w:val="00C07870"/>
    <w:rsid w:val="00C10001"/>
    <w:rsid w:val="00C10289"/>
    <w:rsid w:val="00C10692"/>
    <w:rsid w:val="00C10C7C"/>
    <w:rsid w:val="00C10F53"/>
    <w:rsid w:val="00C1117B"/>
    <w:rsid w:val="00C136E2"/>
    <w:rsid w:val="00C138CA"/>
    <w:rsid w:val="00C14D3C"/>
    <w:rsid w:val="00C160BD"/>
    <w:rsid w:val="00C1662C"/>
    <w:rsid w:val="00C16640"/>
    <w:rsid w:val="00C168DD"/>
    <w:rsid w:val="00C171A7"/>
    <w:rsid w:val="00C1741C"/>
    <w:rsid w:val="00C17AA5"/>
    <w:rsid w:val="00C2060D"/>
    <w:rsid w:val="00C2092D"/>
    <w:rsid w:val="00C20EC7"/>
    <w:rsid w:val="00C22CF0"/>
    <w:rsid w:val="00C235F3"/>
    <w:rsid w:val="00C239EC"/>
    <w:rsid w:val="00C241F7"/>
    <w:rsid w:val="00C24492"/>
    <w:rsid w:val="00C2497F"/>
    <w:rsid w:val="00C24CF5"/>
    <w:rsid w:val="00C25D1D"/>
    <w:rsid w:val="00C25F6A"/>
    <w:rsid w:val="00C30609"/>
    <w:rsid w:val="00C30EA8"/>
    <w:rsid w:val="00C31383"/>
    <w:rsid w:val="00C31A7C"/>
    <w:rsid w:val="00C32A91"/>
    <w:rsid w:val="00C3309E"/>
    <w:rsid w:val="00C33DB4"/>
    <w:rsid w:val="00C34C14"/>
    <w:rsid w:val="00C35932"/>
    <w:rsid w:val="00C35E01"/>
    <w:rsid w:val="00C367D7"/>
    <w:rsid w:val="00C36C8A"/>
    <w:rsid w:val="00C36E75"/>
    <w:rsid w:val="00C36F23"/>
    <w:rsid w:val="00C373FD"/>
    <w:rsid w:val="00C37677"/>
    <w:rsid w:val="00C40123"/>
    <w:rsid w:val="00C401A2"/>
    <w:rsid w:val="00C40BB8"/>
    <w:rsid w:val="00C41776"/>
    <w:rsid w:val="00C418B1"/>
    <w:rsid w:val="00C41BAD"/>
    <w:rsid w:val="00C43D45"/>
    <w:rsid w:val="00C444D4"/>
    <w:rsid w:val="00C44D7A"/>
    <w:rsid w:val="00C4565F"/>
    <w:rsid w:val="00C45983"/>
    <w:rsid w:val="00C46949"/>
    <w:rsid w:val="00C46F8C"/>
    <w:rsid w:val="00C47043"/>
    <w:rsid w:val="00C472E7"/>
    <w:rsid w:val="00C47B70"/>
    <w:rsid w:val="00C47B86"/>
    <w:rsid w:val="00C47FE3"/>
    <w:rsid w:val="00C50D7F"/>
    <w:rsid w:val="00C51220"/>
    <w:rsid w:val="00C512AE"/>
    <w:rsid w:val="00C51955"/>
    <w:rsid w:val="00C5226B"/>
    <w:rsid w:val="00C532D8"/>
    <w:rsid w:val="00C53CAF"/>
    <w:rsid w:val="00C5456C"/>
    <w:rsid w:val="00C54DE7"/>
    <w:rsid w:val="00C5592F"/>
    <w:rsid w:val="00C55966"/>
    <w:rsid w:val="00C55ADA"/>
    <w:rsid w:val="00C60A46"/>
    <w:rsid w:val="00C60B41"/>
    <w:rsid w:val="00C6158A"/>
    <w:rsid w:val="00C61B21"/>
    <w:rsid w:val="00C62763"/>
    <w:rsid w:val="00C62849"/>
    <w:rsid w:val="00C62858"/>
    <w:rsid w:val="00C628D2"/>
    <w:rsid w:val="00C62EA8"/>
    <w:rsid w:val="00C64A7F"/>
    <w:rsid w:val="00C64CE8"/>
    <w:rsid w:val="00C64D0C"/>
    <w:rsid w:val="00C64DE4"/>
    <w:rsid w:val="00C65497"/>
    <w:rsid w:val="00C65AEB"/>
    <w:rsid w:val="00C65CA6"/>
    <w:rsid w:val="00C66CB4"/>
    <w:rsid w:val="00C67D98"/>
    <w:rsid w:val="00C7077F"/>
    <w:rsid w:val="00C71A9C"/>
    <w:rsid w:val="00C71E81"/>
    <w:rsid w:val="00C71F17"/>
    <w:rsid w:val="00C72660"/>
    <w:rsid w:val="00C739C6"/>
    <w:rsid w:val="00C73CB7"/>
    <w:rsid w:val="00C745B1"/>
    <w:rsid w:val="00C755D6"/>
    <w:rsid w:val="00C75887"/>
    <w:rsid w:val="00C75E3F"/>
    <w:rsid w:val="00C7624C"/>
    <w:rsid w:val="00C76E72"/>
    <w:rsid w:val="00C7725D"/>
    <w:rsid w:val="00C775EF"/>
    <w:rsid w:val="00C80923"/>
    <w:rsid w:val="00C80E91"/>
    <w:rsid w:val="00C81527"/>
    <w:rsid w:val="00C81603"/>
    <w:rsid w:val="00C81BF7"/>
    <w:rsid w:val="00C81EEE"/>
    <w:rsid w:val="00C82B2A"/>
    <w:rsid w:val="00C83446"/>
    <w:rsid w:val="00C83472"/>
    <w:rsid w:val="00C83A9E"/>
    <w:rsid w:val="00C83EC1"/>
    <w:rsid w:val="00C843D9"/>
    <w:rsid w:val="00C8585C"/>
    <w:rsid w:val="00C85E7A"/>
    <w:rsid w:val="00C86A75"/>
    <w:rsid w:val="00C87523"/>
    <w:rsid w:val="00C87C02"/>
    <w:rsid w:val="00C87C54"/>
    <w:rsid w:val="00C87D8A"/>
    <w:rsid w:val="00C9063B"/>
    <w:rsid w:val="00C907FF"/>
    <w:rsid w:val="00C91B1B"/>
    <w:rsid w:val="00C92D7F"/>
    <w:rsid w:val="00C936F7"/>
    <w:rsid w:val="00C93CAA"/>
    <w:rsid w:val="00C93FC4"/>
    <w:rsid w:val="00C9554A"/>
    <w:rsid w:val="00C959D8"/>
    <w:rsid w:val="00C95C4A"/>
    <w:rsid w:val="00C961A3"/>
    <w:rsid w:val="00C96B25"/>
    <w:rsid w:val="00C96C6C"/>
    <w:rsid w:val="00C96CC2"/>
    <w:rsid w:val="00C96D75"/>
    <w:rsid w:val="00C972A9"/>
    <w:rsid w:val="00C9796D"/>
    <w:rsid w:val="00C97D23"/>
    <w:rsid w:val="00CA0358"/>
    <w:rsid w:val="00CA05B6"/>
    <w:rsid w:val="00CA06A1"/>
    <w:rsid w:val="00CA0C5F"/>
    <w:rsid w:val="00CA0DB1"/>
    <w:rsid w:val="00CA1C93"/>
    <w:rsid w:val="00CA20E1"/>
    <w:rsid w:val="00CA26F5"/>
    <w:rsid w:val="00CA3D7B"/>
    <w:rsid w:val="00CA552F"/>
    <w:rsid w:val="00CA6BB2"/>
    <w:rsid w:val="00CA7BCB"/>
    <w:rsid w:val="00CB0109"/>
    <w:rsid w:val="00CB0219"/>
    <w:rsid w:val="00CB11B0"/>
    <w:rsid w:val="00CB15A7"/>
    <w:rsid w:val="00CB18CB"/>
    <w:rsid w:val="00CB2232"/>
    <w:rsid w:val="00CB27BB"/>
    <w:rsid w:val="00CB2A3B"/>
    <w:rsid w:val="00CB2B89"/>
    <w:rsid w:val="00CB4B19"/>
    <w:rsid w:val="00CB58A2"/>
    <w:rsid w:val="00CB609F"/>
    <w:rsid w:val="00CB6317"/>
    <w:rsid w:val="00CB639B"/>
    <w:rsid w:val="00CB6A35"/>
    <w:rsid w:val="00CB6E1C"/>
    <w:rsid w:val="00CB7226"/>
    <w:rsid w:val="00CB750C"/>
    <w:rsid w:val="00CB75B8"/>
    <w:rsid w:val="00CB7C4D"/>
    <w:rsid w:val="00CC073C"/>
    <w:rsid w:val="00CC0F41"/>
    <w:rsid w:val="00CC1A5A"/>
    <w:rsid w:val="00CC2B42"/>
    <w:rsid w:val="00CC2F10"/>
    <w:rsid w:val="00CC34B2"/>
    <w:rsid w:val="00CC34BC"/>
    <w:rsid w:val="00CC3B4F"/>
    <w:rsid w:val="00CC5A11"/>
    <w:rsid w:val="00CC5F7B"/>
    <w:rsid w:val="00CC67F4"/>
    <w:rsid w:val="00CC6EB5"/>
    <w:rsid w:val="00CD0019"/>
    <w:rsid w:val="00CD0064"/>
    <w:rsid w:val="00CD0A37"/>
    <w:rsid w:val="00CD1BDD"/>
    <w:rsid w:val="00CD33F3"/>
    <w:rsid w:val="00CD4220"/>
    <w:rsid w:val="00CD44E6"/>
    <w:rsid w:val="00CD4E37"/>
    <w:rsid w:val="00CD518E"/>
    <w:rsid w:val="00CD558A"/>
    <w:rsid w:val="00CD6FD7"/>
    <w:rsid w:val="00CD7966"/>
    <w:rsid w:val="00CE0552"/>
    <w:rsid w:val="00CE12B0"/>
    <w:rsid w:val="00CE2B1C"/>
    <w:rsid w:val="00CE2D48"/>
    <w:rsid w:val="00CE30DC"/>
    <w:rsid w:val="00CE30F0"/>
    <w:rsid w:val="00CE32C0"/>
    <w:rsid w:val="00CE3F2F"/>
    <w:rsid w:val="00CE4872"/>
    <w:rsid w:val="00CE4D0E"/>
    <w:rsid w:val="00CE4EC3"/>
    <w:rsid w:val="00CE50CF"/>
    <w:rsid w:val="00CE5844"/>
    <w:rsid w:val="00CE625A"/>
    <w:rsid w:val="00CF1DA2"/>
    <w:rsid w:val="00CF2BF1"/>
    <w:rsid w:val="00CF3C88"/>
    <w:rsid w:val="00CF417D"/>
    <w:rsid w:val="00CF48C3"/>
    <w:rsid w:val="00CF48FE"/>
    <w:rsid w:val="00CF597D"/>
    <w:rsid w:val="00CF70CE"/>
    <w:rsid w:val="00CF7346"/>
    <w:rsid w:val="00CF7C67"/>
    <w:rsid w:val="00D00051"/>
    <w:rsid w:val="00D00801"/>
    <w:rsid w:val="00D00B3F"/>
    <w:rsid w:val="00D00F86"/>
    <w:rsid w:val="00D01CCF"/>
    <w:rsid w:val="00D01F6C"/>
    <w:rsid w:val="00D020DA"/>
    <w:rsid w:val="00D028C0"/>
    <w:rsid w:val="00D0322A"/>
    <w:rsid w:val="00D033F3"/>
    <w:rsid w:val="00D035BD"/>
    <w:rsid w:val="00D038B4"/>
    <w:rsid w:val="00D039E3"/>
    <w:rsid w:val="00D03B43"/>
    <w:rsid w:val="00D04989"/>
    <w:rsid w:val="00D06034"/>
    <w:rsid w:val="00D06751"/>
    <w:rsid w:val="00D06B8A"/>
    <w:rsid w:val="00D0701E"/>
    <w:rsid w:val="00D07CDE"/>
    <w:rsid w:val="00D10010"/>
    <w:rsid w:val="00D104A6"/>
    <w:rsid w:val="00D1095E"/>
    <w:rsid w:val="00D10EFE"/>
    <w:rsid w:val="00D11AE2"/>
    <w:rsid w:val="00D130CF"/>
    <w:rsid w:val="00D1367E"/>
    <w:rsid w:val="00D141AB"/>
    <w:rsid w:val="00D144B3"/>
    <w:rsid w:val="00D1473B"/>
    <w:rsid w:val="00D15030"/>
    <w:rsid w:val="00D15044"/>
    <w:rsid w:val="00D1539D"/>
    <w:rsid w:val="00D163F6"/>
    <w:rsid w:val="00D1666D"/>
    <w:rsid w:val="00D200E5"/>
    <w:rsid w:val="00D2041B"/>
    <w:rsid w:val="00D228B8"/>
    <w:rsid w:val="00D22F5D"/>
    <w:rsid w:val="00D24997"/>
    <w:rsid w:val="00D24EB3"/>
    <w:rsid w:val="00D26273"/>
    <w:rsid w:val="00D2677D"/>
    <w:rsid w:val="00D27837"/>
    <w:rsid w:val="00D27FE4"/>
    <w:rsid w:val="00D3001E"/>
    <w:rsid w:val="00D30D6F"/>
    <w:rsid w:val="00D3134D"/>
    <w:rsid w:val="00D31849"/>
    <w:rsid w:val="00D3262E"/>
    <w:rsid w:val="00D32D04"/>
    <w:rsid w:val="00D33201"/>
    <w:rsid w:val="00D335F4"/>
    <w:rsid w:val="00D35342"/>
    <w:rsid w:val="00D35B94"/>
    <w:rsid w:val="00D35F2A"/>
    <w:rsid w:val="00D3633D"/>
    <w:rsid w:val="00D372FC"/>
    <w:rsid w:val="00D37613"/>
    <w:rsid w:val="00D400FE"/>
    <w:rsid w:val="00D401E5"/>
    <w:rsid w:val="00D40BDE"/>
    <w:rsid w:val="00D4223A"/>
    <w:rsid w:val="00D425E7"/>
    <w:rsid w:val="00D42700"/>
    <w:rsid w:val="00D42A16"/>
    <w:rsid w:val="00D43E14"/>
    <w:rsid w:val="00D43FFA"/>
    <w:rsid w:val="00D440EA"/>
    <w:rsid w:val="00D441F1"/>
    <w:rsid w:val="00D45D44"/>
    <w:rsid w:val="00D460E6"/>
    <w:rsid w:val="00D46406"/>
    <w:rsid w:val="00D46F29"/>
    <w:rsid w:val="00D50160"/>
    <w:rsid w:val="00D506AC"/>
    <w:rsid w:val="00D5083A"/>
    <w:rsid w:val="00D50E18"/>
    <w:rsid w:val="00D5224E"/>
    <w:rsid w:val="00D527E0"/>
    <w:rsid w:val="00D52880"/>
    <w:rsid w:val="00D52EA2"/>
    <w:rsid w:val="00D5496C"/>
    <w:rsid w:val="00D55DB7"/>
    <w:rsid w:val="00D563F2"/>
    <w:rsid w:val="00D566A5"/>
    <w:rsid w:val="00D56F49"/>
    <w:rsid w:val="00D5705B"/>
    <w:rsid w:val="00D5770D"/>
    <w:rsid w:val="00D60750"/>
    <w:rsid w:val="00D60EB8"/>
    <w:rsid w:val="00D61474"/>
    <w:rsid w:val="00D62464"/>
    <w:rsid w:val="00D62E17"/>
    <w:rsid w:val="00D636E3"/>
    <w:rsid w:val="00D6446A"/>
    <w:rsid w:val="00D64F7D"/>
    <w:rsid w:val="00D651E1"/>
    <w:rsid w:val="00D6654B"/>
    <w:rsid w:val="00D67DB5"/>
    <w:rsid w:val="00D701B1"/>
    <w:rsid w:val="00D7289B"/>
    <w:rsid w:val="00D73190"/>
    <w:rsid w:val="00D73617"/>
    <w:rsid w:val="00D736F7"/>
    <w:rsid w:val="00D73D72"/>
    <w:rsid w:val="00D746C6"/>
    <w:rsid w:val="00D74941"/>
    <w:rsid w:val="00D74A1A"/>
    <w:rsid w:val="00D75AC7"/>
    <w:rsid w:val="00D76767"/>
    <w:rsid w:val="00D76CD8"/>
    <w:rsid w:val="00D76F7F"/>
    <w:rsid w:val="00D80947"/>
    <w:rsid w:val="00D80BDF"/>
    <w:rsid w:val="00D8130C"/>
    <w:rsid w:val="00D81F8F"/>
    <w:rsid w:val="00D82631"/>
    <w:rsid w:val="00D82666"/>
    <w:rsid w:val="00D82E52"/>
    <w:rsid w:val="00D835A8"/>
    <w:rsid w:val="00D83E6E"/>
    <w:rsid w:val="00D841FF"/>
    <w:rsid w:val="00D84713"/>
    <w:rsid w:val="00D85090"/>
    <w:rsid w:val="00D85D19"/>
    <w:rsid w:val="00D85E14"/>
    <w:rsid w:val="00D866C6"/>
    <w:rsid w:val="00D905B5"/>
    <w:rsid w:val="00D906AF"/>
    <w:rsid w:val="00D91230"/>
    <w:rsid w:val="00D917C4"/>
    <w:rsid w:val="00D91C1D"/>
    <w:rsid w:val="00D9219C"/>
    <w:rsid w:val="00D935EA"/>
    <w:rsid w:val="00D93DB3"/>
    <w:rsid w:val="00D9472F"/>
    <w:rsid w:val="00D94F6A"/>
    <w:rsid w:val="00D953C7"/>
    <w:rsid w:val="00D95DAE"/>
    <w:rsid w:val="00D9680B"/>
    <w:rsid w:val="00D97070"/>
    <w:rsid w:val="00D97FE6"/>
    <w:rsid w:val="00DA0D26"/>
    <w:rsid w:val="00DA0D48"/>
    <w:rsid w:val="00DA10AB"/>
    <w:rsid w:val="00DA1421"/>
    <w:rsid w:val="00DA2391"/>
    <w:rsid w:val="00DA3010"/>
    <w:rsid w:val="00DA3577"/>
    <w:rsid w:val="00DA35BA"/>
    <w:rsid w:val="00DA362A"/>
    <w:rsid w:val="00DA3747"/>
    <w:rsid w:val="00DA3909"/>
    <w:rsid w:val="00DA3C14"/>
    <w:rsid w:val="00DA49D0"/>
    <w:rsid w:val="00DA4A88"/>
    <w:rsid w:val="00DA5438"/>
    <w:rsid w:val="00DA5EA3"/>
    <w:rsid w:val="00DA6C7F"/>
    <w:rsid w:val="00DA7577"/>
    <w:rsid w:val="00DA76A2"/>
    <w:rsid w:val="00DA7743"/>
    <w:rsid w:val="00DA77D0"/>
    <w:rsid w:val="00DA783B"/>
    <w:rsid w:val="00DB1002"/>
    <w:rsid w:val="00DB111A"/>
    <w:rsid w:val="00DB2370"/>
    <w:rsid w:val="00DB2CB8"/>
    <w:rsid w:val="00DB3918"/>
    <w:rsid w:val="00DB5FCF"/>
    <w:rsid w:val="00DB6E75"/>
    <w:rsid w:val="00DC0520"/>
    <w:rsid w:val="00DC2491"/>
    <w:rsid w:val="00DC2864"/>
    <w:rsid w:val="00DC2DC0"/>
    <w:rsid w:val="00DC3296"/>
    <w:rsid w:val="00DC336D"/>
    <w:rsid w:val="00DC4080"/>
    <w:rsid w:val="00DC4A01"/>
    <w:rsid w:val="00DC5170"/>
    <w:rsid w:val="00DC594A"/>
    <w:rsid w:val="00DC615F"/>
    <w:rsid w:val="00DC64CD"/>
    <w:rsid w:val="00DC6654"/>
    <w:rsid w:val="00DC6E2E"/>
    <w:rsid w:val="00DC728C"/>
    <w:rsid w:val="00DD28E8"/>
    <w:rsid w:val="00DD2B7A"/>
    <w:rsid w:val="00DD2FBE"/>
    <w:rsid w:val="00DD3A15"/>
    <w:rsid w:val="00DD3BB5"/>
    <w:rsid w:val="00DD3C42"/>
    <w:rsid w:val="00DD4487"/>
    <w:rsid w:val="00DD54CF"/>
    <w:rsid w:val="00DD5F5E"/>
    <w:rsid w:val="00DD652F"/>
    <w:rsid w:val="00DD6D8D"/>
    <w:rsid w:val="00DD7BC9"/>
    <w:rsid w:val="00DE0C55"/>
    <w:rsid w:val="00DE11AC"/>
    <w:rsid w:val="00DE22BF"/>
    <w:rsid w:val="00DE2619"/>
    <w:rsid w:val="00DE3124"/>
    <w:rsid w:val="00DE3210"/>
    <w:rsid w:val="00DE336E"/>
    <w:rsid w:val="00DE3BEA"/>
    <w:rsid w:val="00DE4EF1"/>
    <w:rsid w:val="00DE50B5"/>
    <w:rsid w:val="00DE57F1"/>
    <w:rsid w:val="00DE6435"/>
    <w:rsid w:val="00DE7572"/>
    <w:rsid w:val="00DE79ED"/>
    <w:rsid w:val="00DE7CC6"/>
    <w:rsid w:val="00DE7DBD"/>
    <w:rsid w:val="00DF03F3"/>
    <w:rsid w:val="00DF05C5"/>
    <w:rsid w:val="00DF14F0"/>
    <w:rsid w:val="00DF17ED"/>
    <w:rsid w:val="00DF21A7"/>
    <w:rsid w:val="00DF23C2"/>
    <w:rsid w:val="00DF3206"/>
    <w:rsid w:val="00DF3277"/>
    <w:rsid w:val="00DF4A19"/>
    <w:rsid w:val="00DF4A4F"/>
    <w:rsid w:val="00DF4BD2"/>
    <w:rsid w:val="00DF5A08"/>
    <w:rsid w:val="00DF6489"/>
    <w:rsid w:val="00DF6A1F"/>
    <w:rsid w:val="00DF6AED"/>
    <w:rsid w:val="00DF78CE"/>
    <w:rsid w:val="00E002C7"/>
    <w:rsid w:val="00E005B0"/>
    <w:rsid w:val="00E00624"/>
    <w:rsid w:val="00E00EB4"/>
    <w:rsid w:val="00E01204"/>
    <w:rsid w:val="00E01CA0"/>
    <w:rsid w:val="00E01E3B"/>
    <w:rsid w:val="00E01F33"/>
    <w:rsid w:val="00E02153"/>
    <w:rsid w:val="00E02426"/>
    <w:rsid w:val="00E02BD5"/>
    <w:rsid w:val="00E03BF4"/>
    <w:rsid w:val="00E04599"/>
    <w:rsid w:val="00E06574"/>
    <w:rsid w:val="00E065F9"/>
    <w:rsid w:val="00E06C05"/>
    <w:rsid w:val="00E1027B"/>
    <w:rsid w:val="00E111C5"/>
    <w:rsid w:val="00E121D8"/>
    <w:rsid w:val="00E133F7"/>
    <w:rsid w:val="00E144E7"/>
    <w:rsid w:val="00E14816"/>
    <w:rsid w:val="00E14D1D"/>
    <w:rsid w:val="00E14D53"/>
    <w:rsid w:val="00E151C3"/>
    <w:rsid w:val="00E1551E"/>
    <w:rsid w:val="00E16186"/>
    <w:rsid w:val="00E163D1"/>
    <w:rsid w:val="00E166A1"/>
    <w:rsid w:val="00E17375"/>
    <w:rsid w:val="00E17887"/>
    <w:rsid w:val="00E17C0F"/>
    <w:rsid w:val="00E2066F"/>
    <w:rsid w:val="00E20C3D"/>
    <w:rsid w:val="00E20C70"/>
    <w:rsid w:val="00E20CD8"/>
    <w:rsid w:val="00E2198F"/>
    <w:rsid w:val="00E222E7"/>
    <w:rsid w:val="00E2278F"/>
    <w:rsid w:val="00E22F03"/>
    <w:rsid w:val="00E240D4"/>
    <w:rsid w:val="00E24557"/>
    <w:rsid w:val="00E247C0"/>
    <w:rsid w:val="00E24D53"/>
    <w:rsid w:val="00E2655E"/>
    <w:rsid w:val="00E267B1"/>
    <w:rsid w:val="00E26D96"/>
    <w:rsid w:val="00E27313"/>
    <w:rsid w:val="00E30956"/>
    <w:rsid w:val="00E319D9"/>
    <w:rsid w:val="00E31E1E"/>
    <w:rsid w:val="00E320A4"/>
    <w:rsid w:val="00E32A13"/>
    <w:rsid w:val="00E340F4"/>
    <w:rsid w:val="00E34224"/>
    <w:rsid w:val="00E34521"/>
    <w:rsid w:val="00E34C13"/>
    <w:rsid w:val="00E34F43"/>
    <w:rsid w:val="00E34F73"/>
    <w:rsid w:val="00E35AC7"/>
    <w:rsid w:val="00E35C25"/>
    <w:rsid w:val="00E35CF8"/>
    <w:rsid w:val="00E36F04"/>
    <w:rsid w:val="00E37B00"/>
    <w:rsid w:val="00E37EB0"/>
    <w:rsid w:val="00E401E9"/>
    <w:rsid w:val="00E40BC2"/>
    <w:rsid w:val="00E411BE"/>
    <w:rsid w:val="00E41B5F"/>
    <w:rsid w:val="00E42014"/>
    <w:rsid w:val="00E4225A"/>
    <w:rsid w:val="00E4283E"/>
    <w:rsid w:val="00E43691"/>
    <w:rsid w:val="00E44484"/>
    <w:rsid w:val="00E447E4"/>
    <w:rsid w:val="00E44EBF"/>
    <w:rsid w:val="00E45274"/>
    <w:rsid w:val="00E45DFD"/>
    <w:rsid w:val="00E46AB3"/>
    <w:rsid w:val="00E5045C"/>
    <w:rsid w:val="00E51558"/>
    <w:rsid w:val="00E51AD3"/>
    <w:rsid w:val="00E528DB"/>
    <w:rsid w:val="00E52F48"/>
    <w:rsid w:val="00E535EF"/>
    <w:rsid w:val="00E53E2F"/>
    <w:rsid w:val="00E54D62"/>
    <w:rsid w:val="00E55026"/>
    <w:rsid w:val="00E558DD"/>
    <w:rsid w:val="00E55A54"/>
    <w:rsid w:val="00E55D52"/>
    <w:rsid w:val="00E55F93"/>
    <w:rsid w:val="00E56461"/>
    <w:rsid w:val="00E56911"/>
    <w:rsid w:val="00E56BFD"/>
    <w:rsid w:val="00E56E61"/>
    <w:rsid w:val="00E575EB"/>
    <w:rsid w:val="00E57B72"/>
    <w:rsid w:val="00E57D73"/>
    <w:rsid w:val="00E57E9A"/>
    <w:rsid w:val="00E57F5D"/>
    <w:rsid w:val="00E60351"/>
    <w:rsid w:val="00E60493"/>
    <w:rsid w:val="00E608BE"/>
    <w:rsid w:val="00E6194B"/>
    <w:rsid w:val="00E61AB6"/>
    <w:rsid w:val="00E62F2B"/>
    <w:rsid w:val="00E635C7"/>
    <w:rsid w:val="00E64FA2"/>
    <w:rsid w:val="00E64FB3"/>
    <w:rsid w:val="00E65B62"/>
    <w:rsid w:val="00E65E56"/>
    <w:rsid w:val="00E66C94"/>
    <w:rsid w:val="00E66F7C"/>
    <w:rsid w:val="00E673CB"/>
    <w:rsid w:val="00E679D8"/>
    <w:rsid w:val="00E67B89"/>
    <w:rsid w:val="00E70929"/>
    <w:rsid w:val="00E70F92"/>
    <w:rsid w:val="00E711E8"/>
    <w:rsid w:val="00E72EF2"/>
    <w:rsid w:val="00E73597"/>
    <w:rsid w:val="00E74476"/>
    <w:rsid w:val="00E7501B"/>
    <w:rsid w:val="00E7551E"/>
    <w:rsid w:val="00E75E7F"/>
    <w:rsid w:val="00E764F1"/>
    <w:rsid w:val="00E767F4"/>
    <w:rsid w:val="00E7737D"/>
    <w:rsid w:val="00E77B67"/>
    <w:rsid w:val="00E77DB9"/>
    <w:rsid w:val="00E80AAB"/>
    <w:rsid w:val="00E83891"/>
    <w:rsid w:val="00E84151"/>
    <w:rsid w:val="00E8521B"/>
    <w:rsid w:val="00E85407"/>
    <w:rsid w:val="00E85455"/>
    <w:rsid w:val="00E864B4"/>
    <w:rsid w:val="00E8657A"/>
    <w:rsid w:val="00E875BF"/>
    <w:rsid w:val="00E87BD8"/>
    <w:rsid w:val="00E87CA7"/>
    <w:rsid w:val="00E87FA5"/>
    <w:rsid w:val="00E90599"/>
    <w:rsid w:val="00E90842"/>
    <w:rsid w:val="00E90879"/>
    <w:rsid w:val="00E9096D"/>
    <w:rsid w:val="00E90E48"/>
    <w:rsid w:val="00E91244"/>
    <w:rsid w:val="00E91297"/>
    <w:rsid w:val="00E9152E"/>
    <w:rsid w:val="00E919E7"/>
    <w:rsid w:val="00E92354"/>
    <w:rsid w:val="00E92BA2"/>
    <w:rsid w:val="00E9317A"/>
    <w:rsid w:val="00E9388D"/>
    <w:rsid w:val="00E938A4"/>
    <w:rsid w:val="00E940B7"/>
    <w:rsid w:val="00E949F7"/>
    <w:rsid w:val="00E94DE3"/>
    <w:rsid w:val="00E951D0"/>
    <w:rsid w:val="00E958B8"/>
    <w:rsid w:val="00E95E82"/>
    <w:rsid w:val="00E96BAC"/>
    <w:rsid w:val="00E96E2A"/>
    <w:rsid w:val="00E9719C"/>
    <w:rsid w:val="00EA06BB"/>
    <w:rsid w:val="00EA0E7A"/>
    <w:rsid w:val="00EA14D6"/>
    <w:rsid w:val="00EA17D9"/>
    <w:rsid w:val="00EA1E76"/>
    <w:rsid w:val="00EA2401"/>
    <w:rsid w:val="00EA264F"/>
    <w:rsid w:val="00EA31FD"/>
    <w:rsid w:val="00EA333D"/>
    <w:rsid w:val="00EA3D9F"/>
    <w:rsid w:val="00EA4148"/>
    <w:rsid w:val="00EA45F6"/>
    <w:rsid w:val="00EA4735"/>
    <w:rsid w:val="00EA5118"/>
    <w:rsid w:val="00EA5553"/>
    <w:rsid w:val="00EA56C1"/>
    <w:rsid w:val="00EA58C3"/>
    <w:rsid w:val="00EA5922"/>
    <w:rsid w:val="00EA6025"/>
    <w:rsid w:val="00EA6D40"/>
    <w:rsid w:val="00EA6D6D"/>
    <w:rsid w:val="00EA71F4"/>
    <w:rsid w:val="00EB0109"/>
    <w:rsid w:val="00EB05C6"/>
    <w:rsid w:val="00EB0F79"/>
    <w:rsid w:val="00EB1096"/>
    <w:rsid w:val="00EB118D"/>
    <w:rsid w:val="00EB1D96"/>
    <w:rsid w:val="00EB27B3"/>
    <w:rsid w:val="00EB2E14"/>
    <w:rsid w:val="00EB2EE1"/>
    <w:rsid w:val="00EB3450"/>
    <w:rsid w:val="00EB3663"/>
    <w:rsid w:val="00EB37D5"/>
    <w:rsid w:val="00EB3A90"/>
    <w:rsid w:val="00EB3AB4"/>
    <w:rsid w:val="00EB3B19"/>
    <w:rsid w:val="00EB4838"/>
    <w:rsid w:val="00EB4C81"/>
    <w:rsid w:val="00EB4D3D"/>
    <w:rsid w:val="00EB584B"/>
    <w:rsid w:val="00EB595D"/>
    <w:rsid w:val="00EB5CDF"/>
    <w:rsid w:val="00EB6210"/>
    <w:rsid w:val="00EB65B8"/>
    <w:rsid w:val="00EB70EF"/>
    <w:rsid w:val="00EB7C23"/>
    <w:rsid w:val="00EC02E6"/>
    <w:rsid w:val="00EC0D6B"/>
    <w:rsid w:val="00EC0F39"/>
    <w:rsid w:val="00EC11D2"/>
    <w:rsid w:val="00EC237C"/>
    <w:rsid w:val="00EC2E06"/>
    <w:rsid w:val="00EC370A"/>
    <w:rsid w:val="00EC4C10"/>
    <w:rsid w:val="00EC5571"/>
    <w:rsid w:val="00EC5AE5"/>
    <w:rsid w:val="00EC648C"/>
    <w:rsid w:val="00EC6DFE"/>
    <w:rsid w:val="00ED0879"/>
    <w:rsid w:val="00ED0C4E"/>
    <w:rsid w:val="00ED18F2"/>
    <w:rsid w:val="00ED1FA2"/>
    <w:rsid w:val="00ED242B"/>
    <w:rsid w:val="00ED2988"/>
    <w:rsid w:val="00ED3698"/>
    <w:rsid w:val="00ED3862"/>
    <w:rsid w:val="00ED3AE6"/>
    <w:rsid w:val="00ED3FA8"/>
    <w:rsid w:val="00ED446D"/>
    <w:rsid w:val="00ED569A"/>
    <w:rsid w:val="00ED62A7"/>
    <w:rsid w:val="00ED714E"/>
    <w:rsid w:val="00ED7855"/>
    <w:rsid w:val="00ED7B0F"/>
    <w:rsid w:val="00EE22A7"/>
    <w:rsid w:val="00EE29D9"/>
    <w:rsid w:val="00EE3E11"/>
    <w:rsid w:val="00EE42D0"/>
    <w:rsid w:val="00EE6770"/>
    <w:rsid w:val="00EE724B"/>
    <w:rsid w:val="00EE7540"/>
    <w:rsid w:val="00EE7925"/>
    <w:rsid w:val="00EF08A7"/>
    <w:rsid w:val="00EF0DBD"/>
    <w:rsid w:val="00EF1677"/>
    <w:rsid w:val="00EF1C62"/>
    <w:rsid w:val="00EF2625"/>
    <w:rsid w:val="00EF4CC6"/>
    <w:rsid w:val="00EF4DD4"/>
    <w:rsid w:val="00EF700A"/>
    <w:rsid w:val="00EF7404"/>
    <w:rsid w:val="00EF799F"/>
    <w:rsid w:val="00F00627"/>
    <w:rsid w:val="00F00A23"/>
    <w:rsid w:val="00F01CAC"/>
    <w:rsid w:val="00F01E72"/>
    <w:rsid w:val="00F02211"/>
    <w:rsid w:val="00F02272"/>
    <w:rsid w:val="00F02667"/>
    <w:rsid w:val="00F02F11"/>
    <w:rsid w:val="00F040D8"/>
    <w:rsid w:val="00F040FF"/>
    <w:rsid w:val="00F04673"/>
    <w:rsid w:val="00F0482A"/>
    <w:rsid w:val="00F05B30"/>
    <w:rsid w:val="00F05F9B"/>
    <w:rsid w:val="00F06C3D"/>
    <w:rsid w:val="00F06DD3"/>
    <w:rsid w:val="00F07AC1"/>
    <w:rsid w:val="00F1055A"/>
    <w:rsid w:val="00F1232B"/>
    <w:rsid w:val="00F12BB3"/>
    <w:rsid w:val="00F12C91"/>
    <w:rsid w:val="00F1379D"/>
    <w:rsid w:val="00F138BE"/>
    <w:rsid w:val="00F142A4"/>
    <w:rsid w:val="00F147D5"/>
    <w:rsid w:val="00F14859"/>
    <w:rsid w:val="00F1571F"/>
    <w:rsid w:val="00F162DB"/>
    <w:rsid w:val="00F16355"/>
    <w:rsid w:val="00F17E2C"/>
    <w:rsid w:val="00F2028A"/>
    <w:rsid w:val="00F21559"/>
    <w:rsid w:val="00F21A47"/>
    <w:rsid w:val="00F21A6A"/>
    <w:rsid w:val="00F23064"/>
    <w:rsid w:val="00F24748"/>
    <w:rsid w:val="00F256B5"/>
    <w:rsid w:val="00F2604F"/>
    <w:rsid w:val="00F260AD"/>
    <w:rsid w:val="00F26AAD"/>
    <w:rsid w:val="00F26E6B"/>
    <w:rsid w:val="00F270B3"/>
    <w:rsid w:val="00F27EC9"/>
    <w:rsid w:val="00F30B64"/>
    <w:rsid w:val="00F31070"/>
    <w:rsid w:val="00F3145D"/>
    <w:rsid w:val="00F315D6"/>
    <w:rsid w:val="00F31B2B"/>
    <w:rsid w:val="00F31D19"/>
    <w:rsid w:val="00F32A8D"/>
    <w:rsid w:val="00F337F2"/>
    <w:rsid w:val="00F3385E"/>
    <w:rsid w:val="00F3438D"/>
    <w:rsid w:val="00F34847"/>
    <w:rsid w:val="00F351C4"/>
    <w:rsid w:val="00F355C4"/>
    <w:rsid w:val="00F35CF8"/>
    <w:rsid w:val="00F36413"/>
    <w:rsid w:val="00F36C36"/>
    <w:rsid w:val="00F36DB8"/>
    <w:rsid w:val="00F3735F"/>
    <w:rsid w:val="00F3760C"/>
    <w:rsid w:val="00F377B3"/>
    <w:rsid w:val="00F401F1"/>
    <w:rsid w:val="00F417A5"/>
    <w:rsid w:val="00F41D9A"/>
    <w:rsid w:val="00F42C27"/>
    <w:rsid w:val="00F4311C"/>
    <w:rsid w:val="00F43928"/>
    <w:rsid w:val="00F43AC2"/>
    <w:rsid w:val="00F440FF"/>
    <w:rsid w:val="00F446B1"/>
    <w:rsid w:val="00F44AF2"/>
    <w:rsid w:val="00F47CB1"/>
    <w:rsid w:val="00F5023D"/>
    <w:rsid w:val="00F51475"/>
    <w:rsid w:val="00F518F3"/>
    <w:rsid w:val="00F525C0"/>
    <w:rsid w:val="00F53544"/>
    <w:rsid w:val="00F53745"/>
    <w:rsid w:val="00F53D34"/>
    <w:rsid w:val="00F54739"/>
    <w:rsid w:val="00F54BE3"/>
    <w:rsid w:val="00F554FF"/>
    <w:rsid w:val="00F559AF"/>
    <w:rsid w:val="00F562C1"/>
    <w:rsid w:val="00F56771"/>
    <w:rsid w:val="00F57829"/>
    <w:rsid w:val="00F6039D"/>
    <w:rsid w:val="00F60600"/>
    <w:rsid w:val="00F6164A"/>
    <w:rsid w:val="00F62595"/>
    <w:rsid w:val="00F63204"/>
    <w:rsid w:val="00F63981"/>
    <w:rsid w:val="00F6416A"/>
    <w:rsid w:val="00F648E8"/>
    <w:rsid w:val="00F64D8B"/>
    <w:rsid w:val="00F65636"/>
    <w:rsid w:val="00F65D56"/>
    <w:rsid w:val="00F65F67"/>
    <w:rsid w:val="00F66413"/>
    <w:rsid w:val="00F66488"/>
    <w:rsid w:val="00F66883"/>
    <w:rsid w:val="00F676C3"/>
    <w:rsid w:val="00F701EE"/>
    <w:rsid w:val="00F708C7"/>
    <w:rsid w:val="00F7183C"/>
    <w:rsid w:val="00F71A6C"/>
    <w:rsid w:val="00F73678"/>
    <w:rsid w:val="00F73F53"/>
    <w:rsid w:val="00F74713"/>
    <w:rsid w:val="00F74D14"/>
    <w:rsid w:val="00F74FE6"/>
    <w:rsid w:val="00F751BA"/>
    <w:rsid w:val="00F758D9"/>
    <w:rsid w:val="00F75EC9"/>
    <w:rsid w:val="00F767B2"/>
    <w:rsid w:val="00F76EA6"/>
    <w:rsid w:val="00F7712E"/>
    <w:rsid w:val="00F81747"/>
    <w:rsid w:val="00F8436D"/>
    <w:rsid w:val="00F84664"/>
    <w:rsid w:val="00F84700"/>
    <w:rsid w:val="00F84DEF"/>
    <w:rsid w:val="00F85AA5"/>
    <w:rsid w:val="00F86709"/>
    <w:rsid w:val="00F868EA"/>
    <w:rsid w:val="00F870A6"/>
    <w:rsid w:val="00F903D8"/>
    <w:rsid w:val="00F908E0"/>
    <w:rsid w:val="00F91782"/>
    <w:rsid w:val="00F9211B"/>
    <w:rsid w:val="00F93189"/>
    <w:rsid w:val="00F9351A"/>
    <w:rsid w:val="00F9394E"/>
    <w:rsid w:val="00F95FE3"/>
    <w:rsid w:val="00F969E6"/>
    <w:rsid w:val="00F974EF"/>
    <w:rsid w:val="00F97A03"/>
    <w:rsid w:val="00FA0B08"/>
    <w:rsid w:val="00FA0D08"/>
    <w:rsid w:val="00FA2052"/>
    <w:rsid w:val="00FA2DD1"/>
    <w:rsid w:val="00FA3C6D"/>
    <w:rsid w:val="00FA3F84"/>
    <w:rsid w:val="00FA3FEE"/>
    <w:rsid w:val="00FA45CB"/>
    <w:rsid w:val="00FA58AA"/>
    <w:rsid w:val="00FA5E15"/>
    <w:rsid w:val="00FA67E9"/>
    <w:rsid w:val="00FA715F"/>
    <w:rsid w:val="00FA7206"/>
    <w:rsid w:val="00FA74B6"/>
    <w:rsid w:val="00FA7536"/>
    <w:rsid w:val="00FA77FB"/>
    <w:rsid w:val="00FA7CFE"/>
    <w:rsid w:val="00FA7FC7"/>
    <w:rsid w:val="00FB0815"/>
    <w:rsid w:val="00FB0FAD"/>
    <w:rsid w:val="00FB2476"/>
    <w:rsid w:val="00FB25DB"/>
    <w:rsid w:val="00FB29EC"/>
    <w:rsid w:val="00FB3454"/>
    <w:rsid w:val="00FB3808"/>
    <w:rsid w:val="00FB44DD"/>
    <w:rsid w:val="00FB47A7"/>
    <w:rsid w:val="00FB4A60"/>
    <w:rsid w:val="00FB520C"/>
    <w:rsid w:val="00FB57E6"/>
    <w:rsid w:val="00FB5917"/>
    <w:rsid w:val="00FB5F91"/>
    <w:rsid w:val="00FB6D7F"/>
    <w:rsid w:val="00FB7466"/>
    <w:rsid w:val="00FC073F"/>
    <w:rsid w:val="00FC28A4"/>
    <w:rsid w:val="00FC328C"/>
    <w:rsid w:val="00FC33D3"/>
    <w:rsid w:val="00FC46DF"/>
    <w:rsid w:val="00FC5437"/>
    <w:rsid w:val="00FC62E0"/>
    <w:rsid w:val="00FC70FA"/>
    <w:rsid w:val="00FC74AD"/>
    <w:rsid w:val="00FC76E7"/>
    <w:rsid w:val="00FC7900"/>
    <w:rsid w:val="00FD0246"/>
    <w:rsid w:val="00FD07B2"/>
    <w:rsid w:val="00FD2700"/>
    <w:rsid w:val="00FD2821"/>
    <w:rsid w:val="00FD3639"/>
    <w:rsid w:val="00FD38E4"/>
    <w:rsid w:val="00FD3FC6"/>
    <w:rsid w:val="00FD4CCE"/>
    <w:rsid w:val="00FD4FA0"/>
    <w:rsid w:val="00FD60FA"/>
    <w:rsid w:val="00FD77B3"/>
    <w:rsid w:val="00FE050C"/>
    <w:rsid w:val="00FE0695"/>
    <w:rsid w:val="00FE0784"/>
    <w:rsid w:val="00FE0F80"/>
    <w:rsid w:val="00FE1371"/>
    <w:rsid w:val="00FE1F72"/>
    <w:rsid w:val="00FE2655"/>
    <w:rsid w:val="00FE26ED"/>
    <w:rsid w:val="00FE3E43"/>
    <w:rsid w:val="00FE416F"/>
    <w:rsid w:val="00FE51B5"/>
    <w:rsid w:val="00FE53F4"/>
    <w:rsid w:val="00FE56A2"/>
    <w:rsid w:val="00FE5712"/>
    <w:rsid w:val="00FE5B64"/>
    <w:rsid w:val="00FE5F28"/>
    <w:rsid w:val="00FE6A0A"/>
    <w:rsid w:val="00FE6EEC"/>
    <w:rsid w:val="00FE719F"/>
    <w:rsid w:val="00FE7282"/>
    <w:rsid w:val="00FE74B4"/>
    <w:rsid w:val="00FF0C3D"/>
    <w:rsid w:val="00FF0F48"/>
    <w:rsid w:val="00FF165A"/>
    <w:rsid w:val="00FF248C"/>
    <w:rsid w:val="00FF36E5"/>
    <w:rsid w:val="00FF3F09"/>
    <w:rsid w:val="00FF4A53"/>
    <w:rsid w:val="00FF5226"/>
    <w:rsid w:val="00FF5EA7"/>
    <w:rsid w:val="00FF6FE6"/>
    <w:rsid w:val="00FF74E8"/>
    <w:rsid w:val="00FF7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8EB125D-0A44-4341-836E-94DD9E851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7621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762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6D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</dc:creator>
  <cp:lastModifiedBy>Srividya S</cp:lastModifiedBy>
  <cp:revision>7</cp:revision>
  <dcterms:created xsi:type="dcterms:W3CDTF">2018-01-08T23:33:00Z</dcterms:created>
  <dcterms:modified xsi:type="dcterms:W3CDTF">2018-05-30T07:04:00Z</dcterms:modified>
</cp:coreProperties>
</file>